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9ADA38" w14:textId="5C0370CD" w:rsidR="00160B84" w:rsidRPr="00024D24" w:rsidRDefault="00B57F40" w:rsidP="00904BB3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 w:rsidRPr="00024D24">
        <w:rPr>
          <w:rFonts w:ascii="Times New Roman" w:hAnsi="Times New Roman" w:cs="Times New Roman"/>
          <w:b/>
          <w:bCs/>
        </w:rPr>
        <w:t xml:space="preserve">Supplementary </w:t>
      </w:r>
      <w:r w:rsidR="00160B84" w:rsidRPr="00024D24">
        <w:rPr>
          <w:rFonts w:ascii="Times New Roman" w:hAnsi="Times New Roman" w:cs="Times New Roman"/>
          <w:b/>
          <w:bCs/>
        </w:rPr>
        <w:t>Table 1</w:t>
      </w:r>
      <w:r w:rsidR="00160B84" w:rsidRPr="00024D24">
        <w:rPr>
          <w:rFonts w:ascii="Times New Roman" w:hAnsi="Times New Roman" w:cs="Times New Roman"/>
        </w:rPr>
        <w:t xml:space="preserve">. </w:t>
      </w:r>
      <w:r w:rsidR="00160B84" w:rsidRPr="00024D24">
        <w:rPr>
          <w:rFonts w:ascii="Times New Roman" w:hAnsi="Times New Roman" w:cs="Times New Roman"/>
          <w:color w:val="000000"/>
        </w:rPr>
        <w:t xml:space="preserve">Immunophenotypes of assessed human and murine B cell subsets. </w:t>
      </w:r>
      <w:r w:rsidR="00160B84" w:rsidRPr="00024D24">
        <w:rPr>
          <w:rFonts w:ascii="Times New Roman" w:hAnsi="Times New Roman" w:cs="Times New Roman"/>
        </w:rPr>
        <w:t xml:space="preserve"> 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3261"/>
        <w:gridCol w:w="3969"/>
        <w:gridCol w:w="1780"/>
      </w:tblGrid>
      <w:tr w:rsidR="00160B84" w:rsidRPr="00024D24" w14:paraId="70D0ECC2" w14:textId="77777777" w:rsidTr="00DC3613">
        <w:trPr>
          <w:trHeight w:val="405"/>
        </w:trPr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DB29C9E" w14:textId="77777777" w:rsidR="00160B84" w:rsidRPr="00024D24" w:rsidRDefault="00160B84" w:rsidP="00904BB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4D2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Cell population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2F200E" w14:textId="77777777" w:rsidR="00160B84" w:rsidRPr="00024D24" w:rsidRDefault="00160B84" w:rsidP="00904BB3">
            <w:pPr>
              <w:spacing w:line="480" w:lineRule="auto"/>
              <w:ind w:firstLineChars="350" w:firstLine="841"/>
              <w:contextualSpacing/>
              <w:rPr>
                <w:rFonts w:ascii="Times New Roman" w:hAnsi="Times New Roman" w:cs="Times New Roman"/>
              </w:rPr>
            </w:pPr>
            <w:r w:rsidRPr="00024D2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Phenotype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ED9DF2" w14:textId="77777777" w:rsidR="00160B84" w:rsidRPr="00024D24" w:rsidRDefault="00160B84" w:rsidP="00904BB3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24D2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Reference(s)</w:t>
            </w:r>
          </w:p>
        </w:tc>
      </w:tr>
      <w:tr w:rsidR="00160B84" w:rsidRPr="00024D24" w14:paraId="54B8D7FC" w14:textId="77777777" w:rsidTr="004E5FEA">
        <w:trPr>
          <w:trHeight w:val="369"/>
        </w:trPr>
        <w:tc>
          <w:tcPr>
            <w:tcW w:w="3261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A17AFE3" w14:textId="77777777" w:rsidR="00160B84" w:rsidRPr="00024D24" w:rsidRDefault="00160B84" w:rsidP="00904BB3">
            <w:pPr>
              <w:tabs>
                <w:tab w:val="left" w:pos="2105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4D2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HUMAN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9C3671E" w14:textId="77777777" w:rsidR="00160B84" w:rsidRPr="00024D24" w:rsidRDefault="00160B84" w:rsidP="00904BB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857A098" w14:textId="77777777" w:rsidR="00160B84" w:rsidRPr="00024D24" w:rsidRDefault="00160B84" w:rsidP="00904BB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0B84" w:rsidRPr="00024D24" w14:paraId="21C4B410" w14:textId="77777777" w:rsidTr="00DC361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3261" w:type="dxa"/>
            <w:tcBorders>
              <w:top w:val="dotted" w:sz="4" w:space="0" w:color="auto"/>
            </w:tcBorders>
            <w:vAlign w:val="center"/>
          </w:tcPr>
          <w:p w14:paraId="5242C69F" w14:textId="77777777" w:rsidR="00160B84" w:rsidRPr="00024D24" w:rsidRDefault="00160B84" w:rsidP="00904BB3">
            <w:pPr>
              <w:tabs>
                <w:tab w:val="left" w:pos="2105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4D24">
              <w:rPr>
                <w:rFonts w:ascii="Times New Roman" w:hAnsi="Times New Roman" w:cs="Times New Roman"/>
                <w:color w:val="000000" w:themeColor="text1"/>
              </w:rPr>
              <w:t>Transitional B cell</w:t>
            </w:r>
          </w:p>
        </w:tc>
        <w:tc>
          <w:tcPr>
            <w:tcW w:w="3969" w:type="dxa"/>
            <w:tcBorders>
              <w:top w:val="dotted" w:sz="4" w:space="0" w:color="auto"/>
            </w:tcBorders>
            <w:vAlign w:val="center"/>
          </w:tcPr>
          <w:p w14:paraId="66CAA710" w14:textId="781E173D" w:rsidR="00160B84" w:rsidRPr="00024D24" w:rsidRDefault="00160B84" w:rsidP="00904BB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4D24">
              <w:rPr>
                <w:rFonts w:ascii="Times New Roman" w:hAnsi="Times New Roman" w:cs="Times New Roman"/>
                <w:color w:val="000000" w:themeColor="text1"/>
                <w:kern w:val="0"/>
              </w:rPr>
              <w:t>CD19</w:t>
            </w:r>
            <w:r w:rsidRPr="00024D24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+</w:t>
            </w:r>
            <w:r w:rsidRPr="00024D24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CD27</w:t>
            </w:r>
            <w:r w:rsidRPr="00024D24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-</w:t>
            </w:r>
            <w:r w:rsidRPr="00024D24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</w:t>
            </w:r>
            <w:proofErr w:type="spellStart"/>
            <w:r w:rsidRPr="00024D24">
              <w:rPr>
                <w:rFonts w:ascii="Times New Roman" w:hAnsi="Times New Roman" w:cs="Times New Roman"/>
                <w:color w:val="000000" w:themeColor="text1"/>
                <w:kern w:val="0"/>
              </w:rPr>
              <w:t>CD38</w:t>
            </w:r>
            <w:r w:rsidRPr="00024D24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hi</w:t>
            </w:r>
            <w:proofErr w:type="spellEnd"/>
            <w:r w:rsidRPr="00024D24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</w:t>
            </w:r>
            <w:proofErr w:type="spellStart"/>
            <w:r w:rsidRPr="00024D24">
              <w:rPr>
                <w:rFonts w:ascii="Times New Roman" w:hAnsi="Times New Roman" w:cs="Times New Roman"/>
                <w:color w:val="000000" w:themeColor="text1"/>
                <w:kern w:val="0"/>
              </w:rPr>
              <w:t>CD24</w:t>
            </w:r>
            <w:r w:rsidRPr="00024D24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hi</w:t>
            </w:r>
            <w:proofErr w:type="spellEnd"/>
          </w:p>
        </w:tc>
        <w:tc>
          <w:tcPr>
            <w:tcW w:w="1780" w:type="dxa"/>
            <w:tcBorders>
              <w:top w:val="dotted" w:sz="4" w:space="0" w:color="auto"/>
            </w:tcBorders>
            <w:vAlign w:val="center"/>
          </w:tcPr>
          <w:p w14:paraId="077800D6" w14:textId="783835D6" w:rsidR="00160B84" w:rsidRPr="00024D24" w:rsidRDefault="00131255" w:rsidP="00904BB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024D24">
              <w:rPr>
                <w:rFonts w:ascii="Times New Roman" w:hAnsi="Times New Roman" w:cs="Times New Roman"/>
                <w:noProof/>
              </w:rPr>
              <w:t>[</w:t>
            </w:r>
            <w:r w:rsidRPr="00782770">
              <w:rPr>
                <w:rFonts w:ascii="Times New Roman" w:hAnsi="Times New Roman" w:cs="Times New Roman"/>
              </w:rPr>
              <w:t>32</w:t>
            </w:r>
            <w:r w:rsidRPr="00024D24">
              <w:rPr>
                <w:rFonts w:ascii="Times New Roman" w:hAnsi="Times New Roman" w:cs="Times New Roman"/>
                <w:noProof/>
              </w:rPr>
              <w:t xml:space="preserve">, </w:t>
            </w:r>
            <w:r w:rsidRPr="00782770">
              <w:rPr>
                <w:rFonts w:ascii="Times New Roman" w:hAnsi="Times New Roman" w:cs="Times New Roman"/>
              </w:rPr>
              <w:t>64</w:t>
            </w:r>
            <w:r w:rsidRPr="00024D24"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160B84" w:rsidRPr="00024D24" w14:paraId="727231EA" w14:textId="77777777" w:rsidTr="00DC3613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C84A2" w14:textId="77777777" w:rsidR="00160B84" w:rsidRPr="00024D24" w:rsidRDefault="00160B84" w:rsidP="00904BB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4D24">
              <w:rPr>
                <w:rFonts w:ascii="Times New Roman" w:hAnsi="Times New Roman" w:cs="Times New Roman"/>
                <w:color w:val="000000" w:themeColor="text1"/>
              </w:rPr>
              <w:t>Naive B cel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904E2" w14:textId="77777777" w:rsidR="00160B84" w:rsidRPr="00024D24" w:rsidRDefault="00160B84" w:rsidP="00904BB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4D24">
              <w:rPr>
                <w:rFonts w:ascii="Times New Roman" w:hAnsi="Times New Roman" w:cs="Times New Roman"/>
                <w:color w:val="000000" w:themeColor="text1"/>
                <w:kern w:val="0"/>
              </w:rPr>
              <w:t>CD19</w:t>
            </w:r>
            <w:r w:rsidRPr="00024D24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+</w:t>
            </w:r>
            <w:r w:rsidRPr="00024D24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CD27</w:t>
            </w:r>
            <w:r w:rsidRPr="00024D24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-</w:t>
            </w:r>
            <w:r w:rsidRPr="00024D24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CD38</w:t>
            </w:r>
            <w:r w:rsidRPr="00024D24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-/int</w:t>
            </w:r>
            <w:r w:rsidRPr="00024D24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CD24</w:t>
            </w:r>
            <w:r w:rsidRPr="00024D24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-/in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D1742" w14:textId="616760F5" w:rsidR="00160B84" w:rsidRPr="00024D24" w:rsidRDefault="00131255" w:rsidP="00904BB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024D24">
              <w:rPr>
                <w:rFonts w:ascii="Times New Roman" w:hAnsi="Times New Roman" w:cs="Times New Roman"/>
                <w:noProof/>
              </w:rPr>
              <w:t>[</w:t>
            </w:r>
            <w:r w:rsidRPr="00782770">
              <w:rPr>
                <w:rFonts w:ascii="Times New Roman" w:hAnsi="Times New Roman" w:cs="Times New Roman"/>
              </w:rPr>
              <w:t>32</w:t>
            </w:r>
            <w:r w:rsidRPr="00024D24">
              <w:rPr>
                <w:rFonts w:ascii="Times New Roman" w:hAnsi="Times New Roman" w:cs="Times New Roman"/>
                <w:noProof/>
              </w:rPr>
              <w:t xml:space="preserve">, </w:t>
            </w:r>
            <w:r w:rsidRPr="00782770">
              <w:rPr>
                <w:rFonts w:ascii="Times New Roman" w:hAnsi="Times New Roman" w:cs="Times New Roman"/>
              </w:rPr>
              <w:t>64</w:t>
            </w:r>
            <w:r w:rsidRPr="00024D24"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160B84" w:rsidRPr="00024D24" w14:paraId="336F873D" w14:textId="77777777" w:rsidTr="00DC3613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1D06D" w14:textId="77777777" w:rsidR="00160B84" w:rsidRPr="00996A7F" w:rsidRDefault="00160B84" w:rsidP="00904BB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96A7F">
              <w:rPr>
                <w:rFonts w:ascii="Times New Roman" w:hAnsi="Times New Roman" w:cs="Times New Roman"/>
                <w:color w:val="000000" w:themeColor="text1"/>
              </w:rPr>
              <w:t>Pre-GC-like B</w:t>
            </w:r>
            <w:r w:rsidRPr="00996A7F">
              <w:rPr>
                <w:rStyle w:val="apple-converted-space"/>
                <w:rFonts w:ascii="Times New Roman" w:hAnsi="Times New Roman" w:cs="Times New Roman"/>
                <w:color w:val="000000" w:themeColor="text1"/>
              </w:rPr>
              <w:t> </w:t>
            </w:r>
            <w:r w:rsidRPr="00996A7F">
              <w:rPr>
                <w:rFonts w:ascii="Times New Roman" w:hAnsi="Times New Roman" w:cs="Times New Roman"/>
                <w:color w:val="000000" w:themeColor="text1"/>
              </w:rPr>
              <w:t>cel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5A729" w14:textId="678F6D31" w:rsidR="00160B84" w:rsidRPr="00996A7F" w:rsidRDefault="00160B84" w:rsidP="00904BB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96A7F">
              <w:rPr>
                <w:rFonts w:ascii="Times New Roman" w:hAnsi="Times New Roman" w:cs="Times New Roman"/>
                <w:color w:val="000000" w:themeColor="text1"/>
                <w:kern w:val="0"/>
              </w:rPr>
              <w:t>CD19</w:t>
            </w:r>
            <w:r w:rsidRPr="00996A7F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+</w:t>
            </w:r>
            <w:r w:rsidRPr="00996A7F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CD27</w:t>
            </w:r>
            <w:r w:rsidRPr="00996A7F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-</w:t>
            </w:r>
            <w:r w:rsidRPr="00996A7F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</w:t>
            </w:r>
            <w:proofErr w:type="spellStart"/>
            <w:r w:rsidRPr="00996A7F">
              <w:rPr>
                <w:rFonts w:ascii="Times New Roman" w:hAnsi="Times New Roman" w:cs="Times New Roman"/>
                <w:color w:val="000000" w:themeColor="text1"/>
                <w:kern w:val="0"/>
              </w:rPr>
              <w:t>CD38</w:t>
            </w:r>
            <w:r w:rsidRPr="00996A7F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hi</w:t>
            </w:r>
            <w:proofErr w:type="spellEnd"/>
            <w:r w:rsidRPr="00996A7F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CD24</w:t>
            </w:r>
            <w:r w:rsidRPr="00996A7F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-/in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AA743" w14:textId="50FA298F" w:rsidR="00160B84" w:rsidRPr="00996A7F" w:rsidRDefault="00131255" w:rsidP="00904BB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96A7F">
              <w:rPr>
                <w:rFonts w:ascii="Times New Roman" w:hAnsi="Times New Roman" w:cs="Times New Roman"/>
                <w:noProof/>
                <w:color w:val="000000" w:themeColor="text1"/>
              </w:rPr>
              <w:t>[</w:t>
            </w:r>
            <w:r w:rsidRPr="00996A7F">
              <w:rPr>
                <w:rFonts w:ascii="Times New Roman" w:hAnsi="Times New Roman" w:cs="Times New Roman"/>
                <w:color w:val="000000" w:themeColor="text1"/>
              </w:rPr>
              <w:t>65</w:t>
            </w:r>
            <w:r w:rsidRPr="00996A7F">
              <w:rPr>
                <w:rFonts w:ascii="Times New Roman" w:hAnsi="Times New Roman" w:cs="Times New Roman"/>
                <w:noProof/>
                <w:color w:val="000000" w:themeColor="text1"/>
              </w:rPr>
              <w:t>]</w:t>
            </w:r>
          </w:p>
        </w:tc>
      </w:tr>
      <w:tr w:rsidR="00160B84" w:rsidRPr="00024D24" w14:paraId="0F2A8824" w14:textId="77777777" w:rsidTr="00DC3613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3F717" w14:textId="77777777" w:rsidR="00160B84" w:rsidRPr="00996A7F" w:rsidRDefault="00160B84" w:rsidP="00904BB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6A7F">
              <w:rPr>
                <w:rFonts w:ascii="Times New Roman" w:hAnsi="Times New Roman" w:cs="Times New Roman"/>
                <w:color w:val="000000" w:themeColor="text1"/>
              </w:rPr>
              <w:t>Plasmablast</w:t>
            </w:r>
            <w:proofErr w:type="spellEnd"/>
            <w:r w:rsidRPr="00996A7F">
              <w:rPr>
                <w:rFonts w:ascii="Times New Roman" w:hAnsi="Times New Roman" w:cs="Times New Roman"/>
                <w:color w:val="000000" w:themeColor="text1"/>
              </w:rPr>
              <w:t xml:space="preserve"> &amp; memory B cel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B1595" w14:textId="1053CF75" w:rsidR="00160B84" w:rsidRPr="00996A7F" w:rsidRDefault="00160B84" w:rsidP="00904BB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96A7F">
              <w:rPr>
                <w:rFonts w:ascii="Times New Roman" w:hAnsi="Times New Roman" w:cs="Times New Roman"/>
                <w:color w:val="000000" w:themeColor="text1"/>
                <w:kern w:val="0"/>
              </w:rPr>
              <w:t>CD19</w:t>
            </w:r>
            <w:r w:rsidRPr="00996A7F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+</w:t>
            </w:r>
            <w:r w:rsidRPr="00996A7F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CD27</w:t>
            </w:r>
            <w:r w:rsidRPr="00996A7F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+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7C201" w14:textId="20E09C36" w:rsidR="00160B84" w:rsidRPr="00996A7F" w:rsidRDefault="00131255" w:rsidP="00904BB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96A7F">
              <w:rPr>
                <w:rFonts w:ascii="Times New Roman" w:hAnsi="Times New Roman" w:cs="Times New Roman"/>
                <w:noProof/>
                <w:color w:val="000000" w:themeColor="text1"/>
              </w:rPr>
              <w:t>[</w:t>
            </w:r>
            <w:r w:rsidRPr="00996A7F">
              <w:rPr>
                <w:rFonts w:ascii="Times New Roman" w:hAnsi="Times New Roman" w:cs="Times New Roman"/>
                <w:color w:val="000000" w:themeColor="text1"/>
              </w:rPr>
              <w:t>32</w:t>
            </w:r>
            <w:r w:rsidRPr="00996A7F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, </w:t>
            </w:r>
            <w:r w:rsidRPr="00996A7F">
              <w:rPr>
                <w:rFonts w:ascii="Times New Roman" w:hAnsi="Times New Roman" w:cs="Times New Roman"/>
                <w:color w:val="000000" w:themeColor="text1"/>
              </w:rPr>
              <w:t>64</w:t>
            </w:r>
            <w:r w:rsidRPr="00996A7F">
              <w:rPr>
                <w:rFonts w:ascii="Times New Roman" w:hAnsi="Times New Roman" w:cs="Times New Roman"/>
                <w:noProof/>
                <w:color w:val="000000" w:themeColor="text1"/>
              </w:rPr>
              <w:t>]</w:t>
            </w:r>
          </w:p>
        </w:tc>
      </w:tr>
      <w:tr w:rsidR="002B50D9" w:rsidRPr="00024D24" w14:paraId="4B90B8BA" w14:textId="77777777" w:rsidTr="00DC3613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2ACBD" w14:textId="0E7180F0" w:rsidR="002B50D9" w:rsidRPr="00996A7F" w:rsidRDefault="002B50D9" w:rsidP="00904BB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6A7F">
              <w:rPr>
                <w:rFonts w:ascii="Times New Roman" w:hAnsi="Times New Roman" w:cs="Times New Roman"/>
                <w:color w:val="000000" w:themeColor="text1"/>
              </w:rPr>
              <w:t>Plasmablast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9BC21" w14:textId="164B7338" w:rsidR="002B50D9" w:rsidRPr="00996A7F" w:rsidRDefault="002B50D9" w:rsidP="00904BB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96A7F">
              <w:rPr>
                <w:rFonts w:ascii="Times New Roman" w:hAnsi="Times New Roman" w:cs="Times New Roman"/>
                <w:color w:val="000000" w:themeColor="text1"/>
                <w:kern w:val="0"/>
              </w:rPr>
              <w:t>CD19</w:t>
            </w:r>
            <w:r w:rsidRPr="00996A7F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+</w:t>
            </w:r>
            <w:r w:rsidRPr="00996A7F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CD27</w:t>
            </w:r>
            <w:r w:rsidRPr="00996A7F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+</w:t>
            </w:r>
            <w:r w:rsidRPr="00996A7F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</w:t>
            </w:r>
            <w:proofErr w:type="spellStart"/>
            <w:r w:rsidRPr="00996A7F">
              <w:rPr>
                <w:rFonts w:ascii="Times New Roman" w:hAnsi="Times New Roman" w:cs="Times New Roman"/>
                <w:color w:val="000000" w:themeColor="text1"/>
                <w:kern w:val="0"/>
              </w:rPr>
              <w:t>CD38</w:t>
            </w:r>
            <w:r w:rsidRPr="00996A7F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hi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3264A" w14:textId="306935A0" w:rsidR="002B50D9" w:rsidRPr="00996A7F" w:rsidRDefault="00D75A7F" w:rsidP="00904BB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96A7F">
              <w:rPr>
                <w:rFonts w:ascii="Times New Roman" w:hAnsi="Times New Roman" w:cs="Times New Roman"/>
                <w:noProof/>
                <w:color w:val="000000" w:themeColor="text1"/>
              </w:rPr>
              <w:t>[</w:t>
            </w:r>
            <w:r w:rsidR="00131255" w:rsidRPr="00996A7F">
              <w:rPr>
                <w:rFonts w:ascii="Times New Roman" w:hAnsi="Times New Roman" w:cs="Times New Roman"/>
                <w:color w:val="000000" w:themeColor="text1"/>
              </w:rPr>
              <w:t>32</w:t>
            </w:r>
            <w:r w:rsidRPr="00996A7F">
              <w:rPr>
                <w:rFonts w:ascii="Times New Roman" w:hAnsi="Times New Roman" w:cs="Times New Roman"/>
                <w:noProof/>
                <w:color w:val="000000" w:themeColor="text1"/>
              </w:rPr>
              <w:t>]</w:t>
            </w:r>
          </w:p>
        </w:tc>
      </w:tr>
      <w:tr w:rsidR="00160B84" w:rsidRPr="00024D24" w14:paraId="2A8C59A8" w14:textId="77777777" w:rsidTr="00DC3613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59681" w14:textId="77777777" w:rsidR="00160B84" w:rsidRPr="00024D24" w:rsidRDefault="00160B84" w:rsidP="00904BB3">
            <w:pPr>
              <w:pStyle w:val="Web"/>
              <w:spacing w:before="0" w:beforeAutospacing="0" w:after="0" w:afterAutospacing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4D24">
              <w:rPr>
                <w:rFonts w:ascii="Times New Roman" w:hAnsi="Times New Roman" w:cs="Times New Roman"/>
                <w:color w:val="000000" w:themeColor="text1"/>
              </w:rPr>
              <w:t>IL-10</w:t>
            </w:r>
            <w:r w:rsidRPr="00024D2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  <w:r w:rsidRPr="00024D24">
              <w:rPr>
                <w:rFonts w:ascii="Times New Roman" w:hAnsi="Times New Roman" w:cs="Times New Roman"/>
                <w:color w:val="000000" w:themeColor="text1"/>
              </w:rPr>
              <w:t xml:space="preserve"> transitional B cel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BD35D" w14:textId="1291D694" w:rsidR="00160B84" w:rsidRPr="00024D24" w:rsidRDefault="00160B84" w:rsidP="00904BB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4D24">
              <w:rPr>
                <w:rFonts w:ascii="Times New Roman" w:hAnsi="Times New Roman" w:cs="Times New Roman"/>
                <w:color w:val="000000" w:themeColor="text1"/>
                <w:kern w:val="0"/>
              </w:rPr>
              <w:t>CD19</w:t>
            </w:r>
            <w:r w:rsidRPr="00024D24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+</w:t>
            </w:r>
            <w:r w:rsidRPr="00024D24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CD27</w:t>
            </w:r>
            <w:r w:rsidRPr="00024D24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-</w:t>
            </w:r>
            <w:r w:rsidRPr="00024D24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</w:t>
            </w:r>
            <w:proofErr w:type="spellStart"/>
            <w:r w:rsidRPr="00024D24">
              <w:rPr>
                <w:rFonts w:ascii="Times New Roman" w:hAnsi="Times New Roman" w:cs="Times New Roman"/>
                <w:color w:val="000000" w:themeColor="text1"/>
                <w:kern w:val="0"/>
              </w:rPr>
              <w:t>CD38</w:t>
            </w:r>
            <w:r w:rsidRPr="00024D24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hi</w:t>
            </w:r>
            <w:proofErr w:type="spellEnd"/>
            <w:r w:rsidRPr="00024D24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</w:t>
            </w:r>
            <w:proofErr w:type="spellStart"/>
            <w:r w:rsidRPr="00024D24">
              <w:rPr>
                <w:rFonts w:ascii="Times New Roman" w:hAnsi="Times New Roman" w:cs="Times New Roman"/>
                <w:color w:val="000000" w:themeColor="text1"/>
                <w:kern w:val="0"/>
              </w:rPr>
              <w:t>CD24</w:t>
            </w:r>
            <w:r w:rsidRPr="00024D24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hi</w:t>
            </w:r>
            <w:proofErr w:type="spellEnd"/>
            <w:r w:rsidRPr="00024D24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 xml:space="preserve"> </w:t>
            </w:r>
            <w:r w:rsidRPr="00024D24">
              <w:rPr>
                <w:rFonts w:ascii="Times New Roman" w:hAnsi="Times New Roman" w:cs="Times New Roman"/>
                <w:color w:val="000000" w:themeColor="text1"/>
                <w:kern w:val="0"/>
              </w:rPr>
              <w:t>IL-10</w:t>
            </w:r>
            <w:r w:rsidRPr="00024D24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+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88467" w14:textId="764326BE" w:rsidR="00160B84" w:rsidRPr="00024D24" w:rsidRDefault="00D75A7F" w:rsidP="00904BB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4D24">
              <w:rPr>
                <w:rFonts w:ascii="Times New Roman" w:hAnsi="Times New Roman" w:cs="Times New Roman"/>
                <w:noProof/>
                <w:color w:val="000000" w:themeColor="text1"/>
              </w:rPr>
              <w:t>[</w:t>
            </w:r>
            <w:r w:rsidR="00131255" w:rsidRPr="00782770">
              <w:rPr>
                <w:rFonts w:ascii="Times New Roman" w:hAnsi="Times New Roman" w:cs="Times New Roman"/>
              </w:rPr>
              <w:t>32</w:t>
            </w:r>
            <w:r w:rsidRPr="00024D24">
              <w:rPr>
                <w:rFonts w:ascii="Times New Roman" w:hAnsi="Times New Roman" w:cs="Times New Roman"/>
                <w:noProof/>
                <w:color w:val="000000" w:themeColor="text1"/>
              </w:rPr>
              <w:t>]</w:t>
            </w:r>
          </w:p>
        </w:tc>
      </w:tr>
      <w:tr w:rsidR="00160B84" w:rsidRPr="00024D24" w14:paraId="12D6B86F" w14:textId="77777777" w:rsidTr="00DC3613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84DA2" w14:textId="57B22E56" w:rsidR="00160B84" w:rsidRPr="00024D24" w:rsidRDefault="00160B84" w:rsidP="00904BB3">
            <w:pPr>
              <w:pStyle w:val="Web"/>
              <w:spacing w:before="0" w:beforeAutospacing="0" w:after="0" w:afterAutospacing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4D24">
              <w:rPr>
                <w:rFonts w:ascii="Times New Roman" w:hAnsi="Times New Roman" w:cs="Times New Roman"/>
                <w:color w:val="000000" w:themeColor="text1"/>
              </w:rPr>
              <w:t>IL-10</w:t>
            </w:r>
            <w:r w:rsidRPr="00024D2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  <w:r w:rsidRPr="00024D24">
              <w:rPr>
                <w:rFonts w:ascii="Times New Roman" w:hAnsi="Times New Roman" w:cs="Times New Roman"/>
                <w:color w:val="000000" w:themeColor="text1"/>
              </w:rPr>
              <w:t xml:space="preserve"> CD27</w:t>
            </w:r>
            <w:r w:rsidRPr="00024D2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  <w:r w:rsidR="001D11E9" w:rsidRPr="00024D2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proofErr w:type="spellStart"/>
            <w:r w:rsidRPr="00024D24">
              <w:rPr>
                <w:rFonts w:ascii="Times New Roman" w:hAnsi="Times New Roman" w:cs="Times New Roman"/>
                <w:color w:val="000000" w:themeColor="text1"/>
              </w:rPr>
              <w:t>CD24</w:t>
            </w:r>
            <w:r w:rsidRPr="00024D2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hi</w:t>
            </w:r>
            <w:proofErr w:type="spellEnd"/>
            <w:r w:rsidRPr="00024D24">
              <w:rPr>
                <w:rFonts w:ascii="Times New Roman" w:hAnsi="Times New Roman" w:cs="Times New Roman"/>
                <w:color w:val="000000" w:themeColor="text1"/>
              </w:rPr>
              <w:t xml:space="preserve"> B cel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72442" w14:textId="0C848C43" w:rsidR="00160B84" w:rsidRPr="00024D24" w:rsidRDefault="00160B84" w:rsidP="00904BB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4D24">
              <w:rPr>
                <w:rFonts w:ascii="Times New Roman" w:hAnsi="Times New Roman" w:cs="Times New Roman"/>
                <w:color w:val="000000" w:themeColor="text1"/>
                <w:kern w:val="0"/>
              </w:rPr>
              <w:t>CD19</w:t>
            </w:r>
            <w:r w:rsidRPr="00024D24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+</w:t>
            </w:r>
            <w:r w:rsidRPr="00024D24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CD27</w:t>
            </w:r>
            <w:r w:rsidRPr="00024D24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+</w:t>
            </w:r>
            <w:r w:rsidRPr="00024D24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</w:t>
            </w:r>
            <w:proofErr w:type="spellStart"/>
            <w:r w:rsidRPr="00024D24">
              <w:rPr>
                <w:rFonts w:ascii="Times New Roman" w:hAnsi="Times New Roman" w:cs="Times New Roman"/>
                <w:color w:val="000000" w:themeColor="text1"/>
                <w:kern w:val="0"/>
              </w:rPr>
              <w:t>CD24</w:t>
            </w:r>
            <w:r w:rsidRPr="00024D24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hi</w:t>
            </w:r>
            <w:proofErr w:type="spellEnd"/>
            <w:r w:rsidRPr="00024D24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 xml:space="preserve"> </w:t>
            </w:r>
            <w:r w:rsidRPr="00024D24">
              <w:rPr>
                <w:rFonts w:ascii="Times New Roman" w:hAnsi="Times New Roman" w:cs="Times New Roman"/>
                <w:color w:val="000000" w:themeColor="text1"/>
                <w:kern w:val="0"/>
              </w:rPr>
              <w:t>IL-10</w:t>
            </w:r>
            <w:r w:rsidRPr="00024D24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+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6BABD" w14:textId="6511AB62" w:rsidR="00160B84" w:rsidRPr="00024D24" w:rsidRDefault="00D75A7F" w:rsidP="00904BB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4D24">
              <w:rPr>
                <w:rFonts w:ascii="Times New Roman" w:hAnsi="Times New Roman" w:cs="Times New Roman"/>
                <w:noProof/>
                <w:color w:val="000000" w:themeColor="text1"/>
              </w:rPr>
              <w:t>[</w:t>
            </w:r>
            <w:r w:rsidR="00131255" w:rsidRPr="00782770">
              <w:rPr>
                <w:rFonts w:ascii="Times New Roman" w:hAnsi="Times New Roman" w:cs="Times New Roman"/>
              </w:rPr>
              <w:t>37-39</w:t>
            </w:r>
            <w:r w:rsidRPr="00024D24">
              <w:rPr>
                <w:rFonts w:ascii="Times New Roman" w:hAnsi="Times New Roman" w:cs="Times New Roman"/>
                <w:noProof/>
                <w:color w:val="000000" w:themeColor="text1"/>
              </w:rPr>
              <w:t>]</w:t>
            </w:r>
          </w:p>
        </w:tc>
      </w:tr>
      <w:tr w:rsidR="00160B84" w:rsidRPr="00024D24" w14:paraId="5F67304F" w14:textId="77777777" w:rsidTr="00DC3613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E30A5" w14:textId="77777777" w:rsidR="00160B84" w:rsidRPr="00024D24" w:rsidRDefault="00160B84" w:rsidP="00904BB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4D24">
              <w:rPr>
                <w:rFonts w:ascii="Times New Roman" w:hAnsi="Times New Roman" w:cs="Times New Roman"/>
                <w:color w:val="000000" w:themeColor="text1"/>
              </w:rPr>
              <w:t>IL-10</w:t>
            </w:r>
            <w:r w:rsidRPr="00024D2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  <w:r w:rsidRPr="00024D2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024D24">
              <w:rPr>
                <w:rFonts w:ascii="Times New Roman" w:hAnsi="Times New Roman" w:cs="Times New Roman"/>
                <w:color w:val="000000" w:themeColor="text1"/>
              </w:rPr>
              <w:t>plasmablast</w:t>
            </w:r>
            <w:proofErr w:type="spellEnd"/>
            <w:r w:rsidRPr="00024D24">
              <w:rPr>
                <w:rFonts w:ascii="Times New Roman" w:hAnsi="Times New Roman" w:cs="Times New Roman"/>
                <w:color w:val="000000" w:themeColor="text1"/>
              </w:rPr>
              <w:t xml:space="preserve"> cel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D1E3A" w14:textId="1994B54E" w:rsidR="00160B84" w:rsidRPr="00024D24" w:rsidRDefault="00160B84" w:rsidP="00904BB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24D24">
              <w:rPr>
                <w:rFonts w:ascii="Times New Roman" w:hAnsi="Times New Roman" w:cs="Times New Roman"/>
                <w:color w:val="000000" w:themeColor="text1"/>
                <w:kern w:val="0"/>
              </w:rPr>
              <w:t>CD19</w:t>
            </w:r>
            <w:r w:rsidRPr="00024D24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+</w:t>
            </w:r>
            <w:r w:rsidRPr="00024D24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CD27</w:t>
            </w:r>
            <w:r w:rsidRPr="00024D24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+</w:t>
            </w:r>
            <w:r w:rsidRPr="00024D24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</w:t>
            </w:r>
            <w:proofErr w:type="spellStart"/>
            <w:r w:rsidRPr="00024D24">
              <w:rPr>
                <w:rFonts w:ascii="Times New Roman" w:hAnsi="Times New Roman" w:cs="Times New Roman"/>
                <w:color w:val="000000" w:themeColor="text1"/>
                <w:kern w:val="0"/>
              </w:rPr>
              <w:t>CD38</w:t>
            </w:r>
            <w:r w:rsidRPr="00024D24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hi</w:t>
            </w:r>
            <w:proofErr w:type="spellEnd"/>
            <w:r w:rsidRPr="00024D24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IL-10</w:t>
            </w:r>
            <w:r w:rsidRPr="00024D24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+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D93AC" w14:textId="07EB2F9C" w:rsidR="00160B84" w:rsidRPr="00024D24" w:rsidRDefault="00D75A7F" w:rsidP="00904BB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024D24">
              <w:rPr>
                <w:rFonts w:ascii="Times New Roman" w:hAnsi="Times New Roman" w:cs="Times New Roman"/>
                <w:noProof/>
              </w:rPr>
              <w:t>[</w:t>
            </w:r>
            <w:r w:rsidR="00131255" w:rsidRPr="00782770">
              <w:rPr>
                <w:rFonts w:ascii="Times New Roman" w:hAnsi="Times New Roman" w:cs="Times New Roman"/>
              </w:rPr>
              <w:t>38</w:t>
            </w:r>
            <w:r w:rsidRPr="00024D24">
              <w:rPr>
                <w:rFonts w:ascii="Times New Roman" w:hAnsi="Times New Roman" w:cs="Times New Roman"/>
                <w:noProof/>
              </w:rPr>
              <w:t xml:space="preserve">, </w:t>
            </w:r>
            <w:r w:rsidR="00131255" w:rsidRPr="00782770">
              <w:rPr>
                <w:rFonts w:ascii="Times New Roman" w:hAnsi="Times New Roman" w:cs="Times New Roman"/>
              </w:rPr>
              <w:t>40</w:t>
            </w:r>
            <w:r w:rsidRPr="00024D24"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160B84" w:rsidRPr="00024D24" w14:paraId="03887DB6" w14:textId="77777777" w:rsidTr="00DC361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3261" w:type="dxa"/>
            <w:vAlign w:val="center"/>
          </w:tcPr>
          <w:p w14:paraId="14B5263C" w14:textId="77777777" w:rsidR="00160B84" w:rsidRPr="00024D24" w:rsidRDefault="00160B84" w:rsidP="00904BB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center"/>
          </w:tcPr>
          <w:p w14:paraId="048895FB" w14:textId="77777777" w:rsidR="00160B84" w:rsidRPr="00024D24" w:rsidRDefault="00160B84" w:rsidP="00904BB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vAlign w:val="center"/>
          </w:tcPr>
          <w:p w14:paraId="06EE6AEB" w14:textId="77777777" w:rsidR="00160B84" w:rsidRPr="00024D24" w:rsidRDefault="00160B84" w:rsidP="00904BB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160B84" w:rsidRPr="00024D24" w14:paraId="197DC4E2" w14:textId="77777777" w:rsidTr="00DC361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3261" w:type="dxa"/>
            <w:tcBorders>
              <w:bottom w:val="dotted" w:sz="4" w:space="0" w:color="auto"/>
            </w:tcBorders>
            <w:vAlign w:val="center"/>
          </w:tcPr>
          <w:p w14:paraId="264B5568" w14:textId="77777777" w:rsidR="00160B84" w:rsidRPr="00024D24" w:rsidRDefault="00160B84" w:rsidP="00904BB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4D24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MOUSE</w:t>
            </w:r>
          </w:p>
        </w:tc>
        <w:tc>
          <w:tcPr>
            <w:tcW w:w="3969" w:type="dxa"/>
            <w:tcBorders>
              <w:bottom w:val="dotted" w:sz="4" w:space="0" w:color="auto"/>
            </w:tcBorders>
            <w:vAlign w:val="center"/>
          </w:tcPr>
          <w:p w14:paraId="331849A7" w14:textId="77777777" w:rsidR="00160B84" w:rsidRPr="00024D24" w:rsidRDefault="00160B84" w:rsidP="00904BB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bottom w:val="dotted" w:sz="4" w:space="0" w:color="auto"/>
            </w:tcBorders>
            <w:vAlign w:val="center"/>
          </w:tcPr>
          <w:p w14:paraId="45CE6176" w14:textId="77777777" w:rsidR="00160B84" w:rsidRPr="00024D24" w:rsidRDefault="00160B84" w:rsidP="00904BB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160B84" w:rsidRPr="00024D24" w14:paraId="4AC54969" w14:textId="77777777" w:rsidTr="00DC361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3261" w:type="dxa"/>
            <w:tcBorders>
              <w:top w:val="dotted" w:sz="4" w:space="0" w:color="auto"/>
            </w:tcBorders>
            <w:vAlign w:val="center"/>
          </w:tcPr>
          <w:p w14:paraId="08F6E3DA" w14:textId="77777777" w:rsidR="00160B84" w:rsidRPr="00024D24" w:rsidRDefault="00160B84" w:rsidP="00904BB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024D24">
              <w:rPr>
                <w:rFonts w:ascii="Times New Roman" w:hAnsi="Times New Roman" w:cs="Times New Roman"/>
                <w:color w:val="000000"/>
                <w:kern w:val="0"/>
              </w:rPr>
              <w:t>Transitional 1 B cell</w:t>
            </w:r>
          </w:p>
        </w:tc>
        <w:tc>
          <w:tcPr>
            <w:tcW w:w="3969" w:type="dxa"/>
            <w:tcBorders>
              <w:top w:val="dotted" w:sz="4" w:space="0" w:color="auto"/>
            </w:tcBorders>
            <w:vAlign w:val="center"/>
          </w:tcPr>
          <w:p w14:paraId="028FDC32" w14:textId="7F19AED5" w:rsidR="00160B84" w:rsidRPr="00024D24" w:rsidRDefault="00160B84" w:rsidP="00904BB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24D24">
              <w:rPr>
                <w:rFonts w:ascii="Times New Roman" w:hAnsi="Times New Roman" w:cs="Times New Roman"/>
                <w:color w:val="000000"/>
                <w:kern w:val="0"/>
              </w:rPr>
              <w:t>B220</w:t>
            </w:r>
            <w:proofErr w:type="spellEnd"/>
            <w:r w:rsidRPr="00024D24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+</w:t>
            </w:r>
            <w:r w:rsidRPr="00024D24">
              <w:rPr>
                <w:rFonts w:ascii="Times New Roman" w:hAnsi="Times New Roman" w:cs="Times New Roman"/>
                <w:color w:val="000000"/>
                <w:kern w:val="0"/>
              </w:rPr>
              <w:t xml:space="preserve"> CD23</w:t>
            </w:r>
            <w:r w:rsidRPr="00024D24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-</w:t>
            </w:r>
            <w:r w:rsidRPr="00024D24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  <w:proofErr w:type="spellStart"/>
            <w:r w:rsidRPr="00024D24">
              <w:rPr>
                <w:rFonts w:ascii="Times New Roman" w:hAnsi="Times New Roman" w:cs="Times New Roman"/>
                <w:color w:val="000000"/>
                <w:kern w:val="0"/>
              </w:rPr>
              <w:t>IgM</w:t>
            </w:r>
            <w:r w:rsidRPr="00024D24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hi</w:t>
            </w:r>
            <w:proofErr w:type="spellEnd"/>
            <w:r w:rsidRPr="00024D24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proofErr w:type="spellStart"/>
            <w:r w:rsidRPr="00024D24">
              <w:rPr>
                <w:rFonts w:ascii="Times New Roman" w:hAnsi="Times New Roman" w:cs="Times New Roman"/>
                <w:color w:val="000000"/>
                <w:kern w:val="0"/>
              </w:rPr>
              <w:t>CD21</w:t>
            </w:r>
            <w:r w:rsidRPr="00024D24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int</w:t>
            </w:r>
            <w:proofErr w:type="spellEnd"/>
          </w:p>
        </w:tc>
        <w:tc>
          <w:tcPr>
            <w:tcW w:w="1780" w:type="dxa"/>
            <w:tcBorders>
              <w:top w:val="dotted" w:sz="4" w:space="0" w:color="auto"/>
            </w:tcBorders>
            <w:vAlign w:val="center"/>
          </w:tcPr>
          <w:p w14:paraId="63FF0DE7" w14:textId="6C19F87C" w:rsidR="00160B84" w:rsidRPr="00024D24" w:rsidRDefault="00131255" w:rsidP="00904BB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024D24">
              <w:rPr>
                <w:rFonts w:ascii="Times New Roman" w:hAnsi="Times New Roman" w:cs="Times New Roman"/>
                <w:noProof/>
              </w:rPr>
              <w:t>[</w:t>
            </w:r>
            <w:r w:rsidRPr="00782770">
              <w:rPr>
                <w:rFonts w:ascii="Times New Roman" w:hAnsi="Times New Roman" w:cs="Times New Roman"/>
              </w:rPr>
              <w:t>66</w:t>
            </w:r>
            <w:r w:rsidRPr="00024D24"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160B84" w:rsidRPr="00024D24" w14:paraId="246821BB" w14:textId="77777777" w:rsidTr="00DC361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3261" w:type="dxa"/>
            <w:vAlign w:val="center"/>
          </w:tcPr>
          <w:p w14:paraId="0D9E209B" w14:textId="77777777" w:rsidR="00160B84" w:rsidRPr="00024D24" w:rsidRDefault="00160B84" w:rsidP="00904BB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024D24">
              <w:rPr>
                <w:rFonts w:ascii="Times New Roman" w:hAnsi="Times New Roman" w:cs="Times New Roman"/>
                <w:color w:val="000000"/>
                <w:kern w:val="0"/>
              </w:rPr>
              <w:t>Transitional 2 B cell</w:t>
            </w:r>
          </w:p>
        </w:tc>
        <w:tc>
          <w:tcPr>
            <w:tcW w:w="3969" w:type="dxa"/>
            <w:vAlign w:val="center"/>
          </w:tcPr>
          <w:p w14:paraId="06559D86" w14:textId="07BAB893" w:rsidR="00160B84" w:rsidRPr="00024D24" w:rsidRDefault="00160B84" w:rsidP="00904BB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24D24">
              <w:rPr>
                <w:rFonts w:ascii="Times New Roman" w:hAnsi="Times New Roman" w:cs="Times New Roman"/>
                <w:color w:val="000000"/>
                <w:kern w:val="0"/>
              </w:rPr>
              <w:t>B220</w:t>
            </w:r>
            <w:proofErr w:type="spellEnd"/>
            <w:r w:rsidRPr="00024D24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+</w:t>
            </w:r>
            <w:r w:rsidRPr="00024D24">
              <w:rPr>
                <w:rFonts w:ascii="Times New Roman" w:hAnsi="Times New Roman" w:cs="Times New Roman"/>
                <w:color w:val="000000"/>
                <w:kern w:val="0"/>
              </w:rPr>
              <w:t xml:space="preserve"> CD23</w:t>
            </w:r>
            <w:r w:rsidRPr="00024D24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+</w:t>
            </w:r>
            <w:r w:rsidRPr="00024D24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  <w:proofErr w:type="spellStart"/>
            <w:r w:rsidRPr="00024D24">
              <w:rPr>
                <w:rFonts w:ascii="Times New Roman" w:hAnsi="Times New Roman" w:cs="Times New Roman"/>
                <w:color w:val="000000"/>
                <w:kern w:val="0"/>
              </w:rPr>
              <w:t>IgM</w:t>
            </w:r>
            <w:r w:rsidRPr="00024D24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hi</w:t>
            </w:r>
            <w:proofErr w:type="spellEnd"/>
            <w:r w:rsidRPr="00024D24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proofErr w:type="spellStart"/>
            <w:r w:rsidRPr="00024D24">
              <w:rPr>
                <w:rFonts w:ascii="Times New Roman" w:hAnsi="Times New Roman" w:cs="Times New Roman"/>
                <w:color w:val="000000"/>
                <w:kern w:val="0"/>
              </w:rPr>
              <w:t>CD21</w:t>
            </w:r>
            <w:r w:rsidRPr="00024D24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hi</w:t>
            </w:r>
            <w:proofErr w:type="spellEnd"/>
          </w:p>
        </w:tc>
        <w:tc>
          <w:tcPr>
            <w:tcW w:w="1780" w:type="dxa"/>
            <w:vAlign w:val="center"/>
          </w:tcPr>
          <w:p w14:paraId="1D88CE89" w14:textId="293351DE" w:rsidR="00160B84" w:rsidRPr="00024D24" w:rsidRDefault="00131255" w:rsidP="00904BB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024D24">
              <w:rPr>
                <w:rFonts w:ascii="Times New Roman" w:hAnsi="Times New Roman" w:cs="Times New Roman"/>
                <w:noProof/>
              </w:rPr>
              <w:t>[</w:t>
            </w:r>
            <w:r w:rsidRPr="00782770">
              <w:rPr>
                <w:rFonts w:ascii="Times New Roman" w:hAnsi="Times New Roman" w:cs="Times New Roman"/>
              </w:rPr>
              <w:t>66</w:t>
            </w:r>
            <w:r w:rsidRPr="00024D24"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160B84" w:rsidRPr="00024D24" w14:paraId="19D3D150" w14:textId="77777777" w:rsidTr="00DC361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3261" w:type="dxa"/>
            <w:vAlign w:val="center"/>
          </w:tcPr>
          <w:p w14:paraId="49E2D31B" w14:textId="77777777" w:rsidR="00160B84" w:rsidRPr="00024D24" w:rsidRDefault="00160B84" w:rsidP="00904BB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024D24">
              <w:rPr>
                <w:rFonts w:ascii="Times New Roman" w:hAnsi="Times New Roman" w:cs="Times New Roman"/>
                <w:color w:val="000000"/>
                <w:kern w:val="0"/>
              </w:rPr>
              <w:t>Mature naive (follicular) B cell</w:t>
            </w:r>
          </w:p>
        </w:tc>
        <w:tc>
          <w:tcPr>
            <w:tcW w:w="3969" w:type="dxa"/>
            <w:vAlign w:val="center"/>
          </w:tcPr>
          <w:p w14:paraId="1DC99A49" w14:textId="77777777" w:rsidR="00160B84" w:rsidRPr="00024D24" w:rsidRDefault="00160B84" w:rsidP="00904BB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24D24">
              <w:rPr>
                <w:rFonts w:ascii="Times New Roman" w:hAnsi="Times New Roman" w:cs="Times New Roman"/>
                <w:color w:val="000000"/>
                <w:kern w:val="0"/>
              </w:rPr>
              <w:t>B220</w:t>
            </w:r>
            <w:proofErr w:type="spellEnd"/>
            <w:r w:rsidRPr="00024D24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+</w:t>
            </w:r>
            <w:r w:rsidRPr="00024D24">
              <w:rPr>
                <w:rFonts w:ascii="Times New Roman" w:hAnsi="Times New Roman" w:cs="Times New Roman"/>
                <w:color w:val="000000"/>
                <w:kern w:val="0"/>
              </w:rPr>
              <w:t xml:space="preserve"> CD23</w:t>
            </w:r>
            <w:r w:rsidRPr="00024D24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+</w:t>
            </w:r>
            <w:r w:rsidRPr="00024D24">
              <w:rPr>
                <w:rFonts w:ascii="Times New Roman" w:hAnsi="Times New Roman" w:cs="Times New Roman"/>
                <w:color w:val="000000"/>
                <w:kern w:val="0"/>
              </w:rPr>
              <w:t xml:space="preserve"> IgM</w:t>
            </w:r>
            <w:r w:rsidRPr="00024D24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 xml:space="preserve">-/int </w:t>
            </w:r>
            <w:proofErr w:type="spellStart"/>
            <w:r w:rsidRPr="00024D24">
              <w:rPr>
                <w:rFonts w:ascii="Times New Roman" w:hAnsi="Times New Roman" w:cs="Times New Roman"/>
                <w:color w:val="000000"/>
                <w:kern w:val="0"/>
              </w:rPr>
              <w:t>CD21</w:t>
            </w:r>
            <w:r w:rsidRPr="00024D24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int</w:t>
            </w:r>
            <w:proofErr w:type="spellEnd"/>
          </w:p>
        </w:tc>
        <w:tc>
          <w:tcPr>
            <w:tcW w:w="1780" w:type="dxa"/>
            <w:vAlign w:val="center"/>
          </w:tcPr>
          <w:p w14:paraId="5A30B670" w14:textId="26DF73AC" w:rsidR="00160B84" w:rsidRPr="00024D24" w:rsidRDefault="00131255" w:rsidP="00904BB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024D24">
              <w:rPr>
                <w:rFonts w:ascii="Times New Roman" w:hAnsi="Times New Roman" w:cs="Times New Roman"/>
                <w:noProof/>
              </w:rPr>
              <w:t>[</w:t>
            </w:r>
            <w:r w:rsidRPr="00782770">
              <w:rPr>
                <w:rFonts w:ascii="Times New Roman" w:hAnsi="Times New Roman" w:cs="Times New Roman"/>
              </w:rPr>
              <w:t>43</w:t>
            </w:r>
            <w:r w:rsidRPr="00024D24">
              <w:rPr>
                <w:rFonts w:ascii="Times New Roman" w:hAnsi="Times New Roman" w:cs="Times New Roman"/>
                <w:noProof/>
              </w:rPr>
              <w:t xml:space="preserve">, </w:t>
            </w:r>
            <w:r w:rsidRPr="00782770">
              <w:rPr>
                <w:rFonts w:ascii="Times New Roman" w:hAnsi="Times New Roman" w:cs="Times New Roman"/>
              </w:rPr>
              <w:t>66</w:t>
            </w:r>
            <w:r w:rsidRPr="00024D24"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160B84" w:rsidRPr="00024D24" w14:paraId="31CA2071" w14:textId="77777777" w:rsidTr="00DC361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3261" w:type="dxa"/>
            <w:vAlign w:val="center"/>
          </w:tcPr>
          <w:p w14:paraId="6E11AFBE" w14:textId="77777777" w:rsidR="00160B84" w:rsidRPr="00024D24" w:rsidRDefault="00160B84" w:rsidP="00904BB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024D24">
              <w:rPr>
                <w:rFonts w:ascii="Times New Roman" w:hAnsi="Times New Roman" w:cs="Times New Roman"/>
                <w:color w:val="000000"/>
                <w:kern w:val="0"/>
              </w:rPr>
              <w:t>Marginal zone B cell</w:t>
            </w:r>
          </w:p>
        </w:tc>
        <w:tc>
          <w:tcPr>
            <w:tcW w:w="3969" w:type="dxa"/>
            <w:vAlign w:val="center"/>
          </w:tcPr>
          <w:p w14:paraId="37900961" w14:textId="357F04DA" w:rsidR="00160B84" w:rsidRPr="00024D24" w:rsidRDefault="00160B84" w:rsidP="00904BB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24D24">
              <w:rPr>
                <w:rFonts w:ascii="Times New Roman" w:hAnsi="Times New Roman" w:cs="Times New Roman"/>
                <w:color w:val="000000"/>
                <w:kern w:val="0"/>
              </w:rPr>
              <w:t>B220</w:t>
            </w:r>
            <w:proofErr w:type="spellEnd"/>
            <w:r w:rsidRPr="00024D24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+</w:t>
            </w:r>
            <w:r w:rsidRPr="00024D24">
              <w:rPr>
                <w:rFonts w:ascii="Times New Roman" w:hAnsi="Times New Roman" w:cs="Times New Roman"/>
                <w:color w:val="000000"/>
                <w:kern w:val="0"/>
              </w:rPr>
              <w:t xml:space="preserve"> CD23</w:t>
            </w:r>
            <w:r w:rsidRPr="00024D24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-</w:t>
            </w:r>
            <w:r w:rsidRPr="00024D24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  <w:proofErr w:type="spellStart"/>
            <w:r w:rsidRPr="00024D24">
              <w:rPr>
                <w:rFonts w:ascii="Times New Roman" w:hAnsi="Times New Roman" w:cs="Times New Roman"/>
                <w:color w:val="000000"/>
                <w:kern w:val="0"/>
              </w:rPr>
              <w:t>IgM</w:t>
            </w:r>
            <w:r w:rsidRPr="00024D24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hi</w:t>
            </w:r>
            <w:proofErr w:type="spellEnd"/>
            <w:r w:rsidRPr="00024D24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proofErr w:type="spellStart"/>
            <w:r w:rsidRPr="00024D24">
              <w:rPr>
                <w:rFonts w:ascii="Times New Roman" w:hAnsi="Times New Roman" w:cs="Times New Roman"/>
                <w:color w:val="000000"/>
                <w:kern w:val="0"/>
              </w:rPr>
              <w:t>CD21</w:t>
            </w:r>
            <w:r w:rsidRPr="00024D24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hi</w:t>
            </w:r>
            <w:proofErr w:type="spellEnd"/>
          </w:p>
        </w:tc>
        <w:tc>
          <w:tcPr>
            <w:tcW w:w="1780" w:type="dxa"/>
            <w:vAlign w:val="center"/>
          </w:tcPr>
          <w:p w14:paraId="2BC4A3BC" w14:textId="4FEAAB1B" w:rsidR="00160B84" w:rsidRPr="00024D24" w:rsidRDefault="00131255" w:rsidP="00904BB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024D24">
              <w:rPr>
                <w:rFonts w:ascii="Times New Roman" w:hAnsi="Times New Roman" w:cs="Times New Roman"/>
                <w:noProof/>
              </w:rPr>
              <w:t>[</w:t>
            </w:r>
            <w:r w:rsidRPr="00782770">
              <w:rPr>
                <w:rFonts w:ascii="Times New Roman" w:hAnsi="Times New Roman" w:cs="Times New Roman"/>
              </w:rPr>
              <w:t>43</w:t>
            </w:r>
            <w:r w:rsidRPr="00024D24">
              <w:rPr>
                <w:rFonts w:ascii="Times New Roman" w:hAnsi="Times New Roman" w:cs="Times New Roman"/>
                <w:noProof/>
              </w:rPr>
              <w:t xml:space="preserve">, </w:t>
            </w:r>
            <w:r w:rsidRPr="00782770">
              <w:rPr>
                <w:rFonts w:ascii="Times New Roman" w:hAnsi="Times New Roman" w:cs="Times New Roman"/>
              </w:rPr>
              <w:t>66</w:t>
            </w:r>
            <w:r w:rsidRPr="00024D24"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160B84" w:rsidRPr="00024D24" w14:paraId="384716F3" w14:textId="77777777" w:rsidTr="00DC361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3261" w:type="dxa"/>
            <w:vAlign w:val="center"/>
          </w:tcPr>
          <w:p w14:paraId="324B4AEB" w14:textId="77777777" w:rsidR="00160B84" w:rsidRPr="00024D24" w:rsidRDefault="00160B84" w:rsidP="00904BB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024D24">
              <w:rPr>
                <w:rFonts w:ascii="Times New Roman" w:hAnsi="Times New Roman" w:cs="Times New Roman"/>
                <w:color w:val="000000"/>
                <w:kern w:val="0"/>
              </w:rPr>
              <w:t>Plasma cell</w:t>
            </w:r>
          </w:p>
        </w:tc>
        <w:tc>
          <w:tcPr>
            <w:tcW w:w="3969" w:type="dxa"/>
            <w:vAlign w:val="center"/>
          </w:tcPr>
          <w:p w14:paraId="0D85F83C" w14:textId="2E81C675" w:rsidR="00160B84" w:rsidRPr="00024D24" w:rsidRDefault="00160B84" w:rsidP="00904BB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24D24">
              <w:rPr>
                <w:rFonts w:ascii="Times New Roman" w:hAnsi="Times New Roman" w:cs="Times New Roman"/>
                <w:color w:val="000000"/>
                <w:kern w:val="0"/>
              </w:rPr>
              <w:t>B220</w:t>
            </w:r>
            <w:proofErr w:type="spellEnd"/>
            <w:r w:rsidRPr="00024D24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+</w:t>
            </w:r>
            <w:r w:rsidRPr="00024D24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  <w:proofErr w:type="spellStart"/>
            <w:r w:rsidRPr="00024D24">
              <w:rPr>
                <w:rFonts w:ascii="Times New Roman" w:hAnsi="Times New Roman" w:cs="Times New Roman"/>
                <w:color w:val="000000"/>
                <w:kern w:val="0"/>
              </w:rPr>
              <w:t>CD138</w:t>
            </w:r>
            <w:r w:rsidRPr="00024D24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hi</w:t>
            </w:r>
            <w:proofErr w:type="spellEnd"/>
          </w:p>
        </w:tc>
        <w:tc>
          <w:tcPr>
            <w:tcW w:w="1780" w:type="dxa"/>
            <w:vAlign w:val="center"/>
          </w:tcPr>
          <w:p w14:paraId="6790C79F" w14:textId="142EB14A" w:rsidR="00160B84" w:rsidRPr="00024D24" w:rsidRDefault="00131255" w:rsidP="00904BB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024D24">
              <w:rPr>
                <w:rFonts w:ascii="Times New Roman" w:hAnsi="Times New Roman" w:cs="Times New Roman"/>
                <w:noProof/>
              </w:rPr>
              <w:t>[</w:t>
            </w:r>
            <w:r w:rsidRPr="00782770">
              <w:rPr>
                <w:rFonts w:ascii="Times New Roman" w:hAnsi="Times New Roman" w:cs="Times New Roman"/>
              </w:rPr>
              <w:t>67</w:t>
            </w:r>
            <w:r w:rsidRPr="00024D24"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160B84" w:rsidRPr="00024D24" w14:paraId="6CFFF2DD" w14:textId="77777777" w:rsidTr="00DC361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3261" w:type="dxa"/>
            <w:vAlign w:val="center"/>
          </w:tcPr>
          <w:p w14:paraId="1A48293E" w14:textId="77777777" w:rsidR="00160B84" w:rsidRPr="00024D24" w:rsidRDefault="00160B84" w:rsidP="00904BB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024D24">
              <w:rPr>
                <w:rFonts w:ascii="Times New Roman" w:hAnsi="Times New Roman" w:cs="Times New Roman"/>
                <w:color w:val="000000"/>
                <w:kern w:val="0"/>
              </w:rPr>
              <w:t>IL-10</w:t>
            </w:r>
            <w:r w:rsidRPr="00024D24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+</w:t>
            </w:r>
            <w:r w:rsidRPr="00024D24">
              <w:rPr>
                <w:rFonts w:ascii="Times New Roman" w:hAnsi="Times New Roman" w:cs="Times New Roman"/>
                <w:color w:val="000000"/>
                <w:kern w:val="0"/>
              </w:rPr>
              <w:t xml:space="preserve"> T2-MZP B cell</w:t>
            </w:r>
          </w:p>
        </w:tc>
        <w:tc>
          <w:tcPr>
            <w:tcW w:w="3969" w:type="dxa"/>
            <w:vAlign w:val="center"/>
          </w:tcPr>
          <w:p w14:paraId="5D62F581" w14:textId="35BD2A1D" w:rsidR="00160B84" w:rsidRPr="00024D24" w:rsidRDefault="00160B84" w:rsidP="00904BB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24D24">
              <w:rPr>
                <w:rFonts w:ascii="Times New Roman" w:hAnsi="Times New Roman" w:cs="Times New Roman"/>
                <w:color w:val="000000"/>
                <w:kern w:val="0"/>
              </w:rPr>
              <w:t>B220</w:t>
            </w:r>
            <w:proofErr w:type="spellEnd"/>
            <w:r w:rsidRPr="00024D24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+</w:t>
            </w:r>
            <w:r w:rsidRPr="00024D24">
              <w:rPr>
                <w:rFonts w:ascii="Times New Roman" w:hAnsi="Times New Roman" w:cs="Times New Roman"/>
                <w:color w:val="000000"/>
                <w:kern w:val="0"/>
              </w:rPr>
              <w:t xml:space="preserve"> CD23</w:t>
            </w:r>
            <w:r w:rsidRPr="00024D24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+</w:t>
            </w:r>
            <w:r w:rsidRPr="00024D24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  <w:proofErr w:type="spellStart"/>
            <w:r w:rsidRPr="00024D24">
              <w:rPr>
                <w:rFonts w:ascii="Times New Roman" w:hAnsi="Times New Roman" w:cs="Times New Roman"/>
                <w:color w:val="000000"/>
                <w:kern w:val="0"/>
              </w:rPr>
              <w:t>IgM</w:t>
            </w:r>
            <w:r w:rsidRPr="00024D24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hi</w:t>
            </w:r>
            <w:proofErr w:type="spellEnd"/>
            <w:r w:rsidRPr="00024D24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proofErr w:type="spellStart"/>
            <w:r w:rsidRPr="00024D24">
              <w:rPr>
                <w:rFonts w:ascii="Times New Roman" w:hAnsi="Times New Roman" w:cs="Times New Roman"/>
                <w:color w:val="000000"/>
                <w:kern w:val="0"/>
              </w:rPr>
              <w:t>CD21</w:t>
            </w:r>
            <w:r w:rsidRPr="00024D24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hi</w:t>
            </w:r>
            <w:proofErr w:type="spellEnd"/>
            <w:r w:rsidRPr="00024D24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r w:rsidRPr="00024D24">
              <w:rPr>
                <w:rFonts w:ascii="Times New Roman" w:hAnsi="Times New Roman" w:cs="Times New Roman"/>
                <w:color w:val="000000"/>
                <w:kern w:val="0"/>
              </w:rPr>
              <w:t>IL-10</w:t>
            </w:r>
            <w:r w:rsidRPr="00024D24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+</w:t>
            </w:r>
          </w:p>
        </w:tc>
        <w:tc>
          <w:tcPr>
            <w:tcW w:w="1780" w:type="dxa"/>
            <w:vAlign w:val="center"/>
          </w:tcPr>
          <w:p w14:paraId="387148BB" w14:textId="7CF22454" w:rsidR="00160B84" w:rsidRPr="00024D24" w:rsidRDefault="00D75A7F" w:rsidP="00904BB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024D24">
              <w:rPr>
                <w:rFonts w:ascii="Times New Roman" w:hAnsi="Times New Roman" w:cs="Times New Roman"/>
                <w:noProof/>
              </w:rPr>
              <w:t>[</w:t>
            </w:r>
            <w:r w:rsidR="00131255" w:rsidRPr="00782770">
              <w:rPr>
                <w:rFonts w:ascii="Times New Roman" w:hAnsi="Times New Roman" w:cs="Times New Roman"/>
              </w:rPr>
              <w:t>43</w:t>
            </w:r>
            <w:r w:rsidRPr="00024D24">
              <w:rPr>
                <w:rFonts w:ascii="Times New Roman" w:hAnsi="Times New Roman" w:cs="Times New Roman"/>
                <w:noProof/>
              </w:rPr>
              <w:t>]</w:t>
            </w:r>
          </w:p>
        </w:tc>
      </w:tr>
      <w:tr w:rsidR="00160B84" w:rsidRPr="00024D24" w14:paraId="41370370" w14:textId="77777777" w:rsidTr="00DC361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3261" w:type="dxa"/>
            <w:tcBorders>
              <w:bottom w:val="single" w:sz="12" w:space="0" w:color="auto"/>
            </w:tcBorders>
            <w:vAlign w:val="center"/>
          </w:tcPr>
          <w:p w14:paraId="32150CAF" w14:textId="77777777" w:rsidR="00160B84" w:rsidRPr="00024D24" w:rsidRDefault="00160B84" w:rsidP="00904BB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024D24">
              <w:rPr>
                <w:rFonts w:ascii="Times New Roman" w:hAnsi="Times New Roman" w:cs="Times New Roman"/>
                <w:color w:val="000000"/>
                <w:kern w:val="0"/>
              </w:rPr>
              <w:t>IL-10</w:t>
            </w:r>
            <w:r w:rsidRPr="00024D24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+</w:t>
            </w:r>
            <w:r w:rsidRPr="00024D24">
              <w:rPr>
                <w:rFonts w:ascii="Times New Roman" w:hAnsi="Times New Roman" w:cs="Times New Roman"/>
                <w:color w:val="000000"/>
                <w:kern w:val="0"/>
              </w:rPr>
              <w:t xml:space="preserve"> marginal zone B cell</w:t>
            </w:r>
          </w:p>
        </w:tc>
        <w:tc>
          <w:tcPr>
            <w:tcW w:w="3969" w:type="dxa"/>
            <w:tcBorders>
              <w:bottom w:val="single" w:sz="12" w:space="0" w:color="auto"/>
            </w:tcBorders>
            <w:vAlign w:val="center"/>
          </w:tcPr>
          <w:p w14:paraId="6C946DEA" w14:textId="6217C088" w:rsidR="00160B84" w:rsidRPr="00024D24" w:rsidRDefault="00160B84" w:rsidP="00904BB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24D24">
              <w:rPr>
                <w:rFonts w:ascii="Times New Roman" w:hAnsi="Times New Roman" w:cs="Times New Roman"/>
                <w:color w:val="000000"/>
                <w:kern w:val="0"/>
              </w:rPr>
              <w:t>B220</w:t>
            </w:r>
            <w:proofErr w:type="spellEnd"/>
            <w:r w:rsidRPr="00024D24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+</w:t>
            </w:r>
            <w:r w:rsidRPr="00024D24">
              <w:rPr>
                <w:rFonts w:ascii="Times New Roman" w:hAnsi="Times New Roman" w:cs="Times New Roman"/>
                <w:color w:val="000000"/>
                <w:kern w:val="0"/>
              </w:rPr>
              <w:t xml:space="preserve"> CD23</w:t>
            </w:r>
            <w:r w:rsidRPr="00024D24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-</w:t>
            </w:r>
            <w:r w:rsidRPr="00024D24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  <w:proofErr w:type="spellStart"/>
            <w:r w:rsidRPr="00024D24">
              <w:rPr>
                <w:rFonts w:ascii="Times New Roman" w:hAnsi="Times New Roman" w:cs="Times New Roman"/>
                <w:color w:val="000000"/>
                <w:kern w:val="0"/>
              </w:rPr>
              <w:t>IgM</w:t>
            </w:r>
            <w:r w:rsidRPr="00024D24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hi</w:t>
            </w:r>
            <w:proofErr w:type="spellEnd"/>
            <w:r w:rsidRPr="00024D24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proofErr w:type="spellStart"/>
            <w:r w:rsidRPr="00024D24">
              <w:rPr>
                <w:rFonts w:ascii="Times New Roman" w:hAnsi="Times New Roman" w:cs="Times New Roman"/>
                <w:color w:val="000000"/>
                <w:kern w:val="0"/>
              </w:rPr>
              <w:t>CD21</w:t>
            </w:r>
            <w:r w:rsidRPr="00024D24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hi</w:t>
            </w:r>
            <w:proofErr w:type="spellEnd"/>
            <w:r w:rsidRPr="00024D24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r w:rsidRPr="00024D24">
              <w:rPr>
                <w:rFonts w:ascii="Times New Roman" w:hAnsi="Times New Roman" w:cs="Times New Roman"/>
                <w:color w:val="000000"/>
                <w:kern w:val="0"/>
              </w:rPr>
              <w:t>IL-10</w:t>
            </w:r>
            <w:r w:rsidRPr="00024D24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+</w:t>
            </w:r>
          </w:p>
        </w:tc>
        <w:tc>
          <w:tcPr>
            <w:tcW w:w="1780" w:type="dxa"/>
            <w:tcBorders>
              <w:bottom w:val="single" w:sz="12" w:space="0" w:color="auto"/>
            </w:tcBorders>
            <w:vAlign w:val="center"/>
          </w:tcPr>
          <w:p w14:paraId="154989C5" w14:textId="467C9274" w:rsidR="00160B84" w:rsidRPr="00024D24" w:rsidRDefault="00D75A7F" w:rsidP="00904BB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024D24">
              <w:rPr>
                <w:rFonts w:ascii="Times New Roman" w:hAnsi="Times New Roman" w:cs="Times New Roman"/>
                <w:noProof/>
              </w:rPr>
              <w:t>[</w:t>
            </w:r>
            <w:r w:rsidR="00131255" w:rsidRPr="00782770">
              <w:rPr>
                <w:rFonts w:ascii="Times New Roman" w:hAnsi="Times New Roman" w:cs="Times New Roman"/>
              </w:rPr>
              <w:t>44</w:t>
            </w:r>
            <w:r w:rsidRPr="00024D24">
              <w:rPr>
                <w:rFonts w:ascii="Times New Roman" w:hAnsi="Times New Roman" w:cs="Times New Roman"/>
                <w:noProof/>
              </w:rPr>
              <w:t>]</w:t>
            </w:r>
          </w:p>
        </w:tc>
      </w:tr>
    </w:tbl>
    <w:p w14:paraId="52D90410" w14:textId="37896C4C" w:rsidR="00160B84" w:rsidRPr="00024D24" w:rsidRDefault="00160B84" w:rsidP="00904BB3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024D24">
        <w:rPr>
          <w:rFonts w:ascii="Times New Roman" w:hAnsi="Times New Roman" w:cs="Times New Roman"/>
          <w:color w:val="000000" w:themeColor="text1"/>
        </w:rPr>
        <w:t>Abbreviations: GC, germinal center; MZP, marginal zone precursor.</w:t>
      </w:r>
    </w:p>
    <w:sectPr w:rsidR="00160B84" w:rsidRPr="00024D24" w:rsidSect="00BE629D">
      <w:footerReference w:type="even" r:id="rId8"/>
      <w:footerReference w:type="default" r:id="rId9"/>
      <w:pgSz w:w="11900" w:h="16840"/>
      <w:pgMar w:top="1253" w:right="1418" w:bottom="1253" w:left="1418" w:header="851" w:footer="992" w:gutter="0"/>
      <w:lnNumType w:countBy="1"/>
      <w:pgNumType w:start="1"/>
      <w:cols w:space="720"/>
      <w:docGrid w:linePitch="33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1F5356" w14:textId="77777777" w:rsidR="00783B0C" w:rsidRDefault="00783B0C">
      <w:r>
        <w:separator/>
      </w:r>
    </w:p>
  </w:endnote>
  <w:endnote w:type="continuationSeparator" w:id="0">
    <w:p w14:paraId="0979F7CB" w14:textId="77777777" w:rsidR="00783B0C" w:rsidRDefault="00783B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嫳2謕">
    <w:altName w:val="Malgun Gothic Semilight"/>
    <w:panose1 w:val="020B0604020202020204"/>
    <w:charset w:val="51"/>
    <w:family w:val="auto"/>
    <w:notTrueType/>
    <w:pitch w:val="variable"/>
    <w:sig w:usb0="00000001" w:usb1="08080000" w:usb2="00000010" w:usb3="00000000" w:csb0="00100000" w:csb1="00000000"/>
  </w:font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新細明體">
    <w:altName w:val="PMingLiU"/>
    <w:panose1 w:val="02020500000000000000"/>
    <w:charset w:val="88"/>
    <w:family w:val="roman"/>
    <w:pitch w:val="variable"/>
    <w:sig w:usb0="00000001" w:usb1="08080000" w:usb2="00000010" w:usb3="00000000" w:csb0="00100000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3"/>
      </w:rPr>
      <w:id w:val="1061374212"/>
      <w:docPartObj>
        <w:docPartGallery w:val="Page Numbers (Bottom of Page)"/>
        <w:docPartUnique/>
      </w:docPartObj>
    </w:sdtPr>
    <w:sdtEndPr>
      <w:rPr>
        <w:rStyle w:val="af3"/>
      </w:rPr>
    </w:sdtEndPr>
    <w:sdtContent>
      <w:p w14:paraId="7DA7C691" w14:textId="5E3C7250" w:rsidR="00BD4767" w:rsidRDefault="00BD4767" w:rsidP="00F13E9F">
        <w:pPr>
          <w:pStyle w:val="a5"/>
          <w:framePr w:wrap="none" w:vAnchor="text" w:hAnchor="margin" w:xAlign="center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p w14:paraId="50B2FD2F" w14:textId="77777777" w:rsidR="00BD4767" w:rsidRDefault="00BD4767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3"/>
      </w:rPr>
      <w:id w:val="531686146"/>
      <w:docPartObj>
        <w:docPartGallery w:val="Page Numbers (Bottom of Page)"/>
        <w:docPartUnique/>
      </w:docPartObj>
    </w:sdtPr>
    <w:sdtEndPr>
      <w:rPr>
        <w:rStyle w:val="af3"/>
      </w:rPr>
    </w:sdtEndPr>
    <w:sdtContent>
      <w:p w14:paraId="347F9A85" w14:textId="02ACAA20" w:rsidR="00BD4767" w:rsidRDefault="00BD4767" w:rsidP="00F13E9F">
        <w:pPr>
          <w:pStyle w:val="a5"/>
          <w:framePr w:wrap="none" w:vAnchor="text" w:hAnchor="margin" w:xAlign="center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separate"/>
        </w:r>
        <w:r>
          <w:rPr>
            <w:rStyle w:val="af3"/>
            <w:noProof/>
          </w:rPr>
          <w:t>11</w:t>
        </w:r>
        <w:r>
          <w:rPr>
            <w:rStyle w:val="af3"/>
          </w:rPr>
          <w:fldChar w:fldCharType="end"/>
        </w:r>
      </w:p>
    </w:sdtContent>
  </w:sdt>
  <w:p w14:paraId="35370A3E" w14:textId="19EAA492" w:rsidR="00BD4767" w:rsidRDefault="00BD4767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0F2B0E" w14:textId="77777777" w:rsidR="00783B0C" w:rsidRDefault="00783B0C">
      <w:r>
        <w:separator/>
      </w:r>
    </w:p>
  </w:footnote>
  <w:footnote w:type="continuationSeparator" w:id="0">
    <w:p w14:paraId="7011B626" w14:textId="77777777" w:rsidR="00783B0C" w:rsidRDefault="00783B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514B44"/>
    <w:multiLevelType w:val="hybridMultilevel"/>
    <w:tmpl w:val="9C84F43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5E2659"/>
    <w:multiLevelType w:val="hybridMultilevel"/>
    <w:tmpl w:val="549697A0"/>
    <w:lvl w:ilvl="0" w:tplc="3F088FE8">
      <w:start w:val="1"/>
      <w:numFmt w:val="decimal"/>
      <w:lvlText w:val="%1)"/>
      <w:lvlJc w:val="left"/>
      <w:pPr>
        <w:ind w:left="420" w:hanging="360"/>
      </w:pPr>
      <w:rPr>
        <w:rFonts w:eastAsia="Arial Unicode MS" w:cs="Arial Unicode MS"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6EEE6FCD"/>
    <w:multiLevelType w:val="hybridMultilevel"/>
    <w:tmpl w:val="DB20D736"/>
    <w:lvl w:ilvl="0" w:tplc="0409000F">
      <w:start w:val="8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E05E20"/>
    <w:multiLevelType w:val="hybridMultilevel"/>
    <w:tmpl w:val="9020AF5C"/>
    <w:lvl w:ilvl="0" w:tplc="0FF802B0">
      <w:start w:val="1"/>
      <w:numFmt w:val="decimal"/>
      <w:lvlText w:val="%1."/>
      <w:lvlJc w:val="left"/>
      <w:pPr>
        <w:ind w:left="440" w:hanging="44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嫳2謕" w:eastAsia="嫳2謕" w:hAnsi="嫳2謕" w:cs="Times New Roman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嫳2謕" w:eastAsia="嫳2謕" w:hAnsi="嫳2謕" w:cs="Times New Roman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嫳2謕" w:eastAsia="嫳2謕" w:hAnsi="嫳2謕" w:cs="Times New Roman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bordersDoNotSurroundHeader/>
  <w:bordersDoNotSurroundFooter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pt-PT" w:vendorID="64" w:dllVersion="4096" w:nlCheck="1" w:checkStyle="0"/>
  <w:proofState w:spelling="clean"/>
  <w:defaultTabStop w:val="720"/>
  <w:drawingGridHorizontalSpacing w:val="120"/>
  <w:drawingGridVerticalSpacing w:val="333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Numbered (3 authors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1&lt;/EnableBibliographyCategories&gt;&lt;/ENLayout&gt;"/>
    <w:docVar w:name="EN.Libraries" w:val="&lt;Libraries&gt;&lt;item db-id=&quot;9xx9wa5zhdv9vzewxf5xvpaq2p02vttxpd20&quot;&gt;My EndNote Library - stiB and MSCs&lt;record-ids&gt;&lt;item&gt;5&lt;/item&gt;&lt;item&gt;8&lt;/item&gt;&lt;item&gt;16&lt;/item&gt;&lt;item&gt;31&lt;/item&gt;&lt;item&gt;46&lt;/item&gt;&lt;item&gt;77&lt;/item&gt;&lt;item&gt;83&lt;/item&gt;&lt;item&gt;84&lt;/item&gt;&lt;item&gt;86&lt;/item&gt;&lt;item&gt;93&lt;/item&gt;&lt;item&gt;103&lt;/item&gt;&lt;item&gt;116&lt;/item&gt;&lt;item&gt;117&lt;/item&gt;&lt;item&gt;122&lt;/item&gt;&lt;item&gt;123&lt;/item&gt;&lt;item&gt;127&lt;/item&gt;&lt;item&gt;135&lt;/item&gt;&lt;item&gt;136&lt;/item&gt;&lt;item&gt;137&lt;/item&gt;&lt;item&gt;138&lt;/item&gt;&lt;item&gt;141&lt;/item&gt;&lt;item&gt;142&lt;/item&gt;&lt;item&gt;143&lt;/item&gt;&lt;item&gt;144&lt;/item&gt;&lt;item&gt;145&lt;/item&gt;&lt;item&gt;146&lt;/item&gt;&lt;item&gt;149&lt;/item&gt;&lt;item&gt;150&lt;/item&gt;&lt;item&gt;151&lt;/item&gt;&lt;item&gt;152&lt;/item&gt;&lt;item&gt;154&lt;/item&gt;&lt;item&gt;155&lt;/item&gt;&lt;item&gt;156&lt;/item&gt;&lt;item&gt;157&lt;/item&gt;&lt;item&gt;158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E30074"/>
    <w:rsid w:val="000001F3"/>
    <w:rsid w:val="00002248"/>
    <w:rsid w:val="00003335"/>
    <w:rsid w:val="00004536"/>
    <w:rsid w:val="00004577"/>
    <w:rsid w:val="00004C88"/>
    <w:rsid w:val="000053C5"/>
    <w:rsid w:val="00005DB7"/>
    <w:rsid w:val="00005FB2"/>
    <w:rsid w:val="0001208C"/>
    <w:rsid w:val="00013111"/>
    <w:rsid w:val="00013A70"/>
    <w:rsid w:val="00015C23"/>
    <w:rsid w:val="00015F46"/>
    <w:rsid w:val="000163CE"/>
    <w:rsid w:val="000201D2"/>
    <w:rsid w:val="0002102F"/>
    <w:rsid w:val="00021D78"/>
    <w:rsid w:val="00021F3C"/>
    <w:rsid w:val="00023CAD"/>
    <w:rsid w:val="00024104"/>
    <w:rsid w:val="000247E6"/>
    <w:rsid w:val="00024D24"/>
    <w:rsid w:val="00026256"/>
    <w:rsid w:val="00026B54"/>
    <w:rsid w:val="00026EC6"/>
    <w:rsid w:val="00030A25"/>
    <w:rsid w:val="00031AD8"/>
    <w:rsid w:val="00032D4E"/>
    <w:rsid w:val="00033E24"/>
    <w:rsid w:val="00033FC2"/>
    <w:rsid w:val="000341F6"/>
    <w:rsid w:val="00034258"/>
    <w:rsid w:val="00034A59"/>
    <w:rsid w:val="000350F1"/>
    <w:rsid w:val="0003608D"/>
    <w:rsid w:val="00036133"/>
    <w:rsid w:val="000374B8"/>
    <w:rsid w:val="00037853"/>
    <w:rsid w:val="00040617"/>
    <w:rsid w:val="000421C5"/>
    <w:rsid w:val="0004237B"/>
    <w:rsid w:val="000430C0"/>
    <w:rsid w:val="000431AB"/>
    <w:rsid w:val="00043DCF"/>
    <w:rsid w:val="00045682"/>
    <w:rsid w:val="000458EA"/>
    <w:rsid w:val="00046A22"/>
    <w:rsid w:val="00047734"/>
    <w:rsid w:val="00047D2D"/>
    <w:rsid w:val="00050811"/>
    <w:rsid w:val="00051A82"/>
    <w:rsid w:val="000530F2"/>
    <w:rsid w:val="0005376D"/>
    <w:rsid w:val="000548E9"/>
    <w:rsid w:val="00055876"/>
    <w:rsid w:val="000562E8"/>
    <w:rsid w:val="000565D1"/>
    <w:rsid w:val="00060A58"/>
    <w:rsid w:val="00061918"/>
    <w:rsid w:val="00061F24"/>
    <w:rsid w:val="00062093"/>
    <w:rsid w:val="00062353"/>
    <w:rsid w:val="00062360"/>
    <w:rsid w:val="00063A0B"/>
    <w:rsid w:val="00064304"/>
    <w:rsid w:val="000648E2"/>
    <w:rsid w:val="00066281"/>
    <w:rsid w:val="00066D41"/>
    <w:rsid w:val="00067013"/>
    <w:rsid w:val="00070464"/>
    <w:rsid w:val="0007060F"/>
    <w:rsid w:val="00070B86"/>
    <w:rsid w:val="00072E77"/>
    <w:rsid w:val="00073456"/>
    <w:rsid w:val="000738ED"/>
    <w:rsid w:val="00073D8E"/>
    <w:rsid w:val="00075F27"/>
    <w:rsid w:val="000768C7"/>
    <w:rsid w:val="00076B6F"/>
    <w:rsid w:val="0008031D"/>
    <w:rsid w:val="000803D7"/>
    <w:rsid w:val="00080A10"/>
    <w:rsid w:val="00081717"/>
    <w:rsid w:val="0008216A"/>
    <w:rsid w:val="00083075"/>
    <w:rsid w:val="00086A52"/>
    <w:rsid w:val="00086B45"/>
    <w:rsid w:val="000878E4"/>
    <w:rsid w:val="00087F18"/>
    <w:rsid w:val="00087F86"/>
    <w:rsid w:val="00091C71"/>
    <w:rsid w:val="0009287C"/>
    <w:rsid w:val="0009309C"/>
    <w:rsid w:val="000937BF"/>
    <w:rsid w:val="000938F4"/>
    <w:rsid w:val="00094D0D"/>
    <w:rsid w:val="00096BED"/>
    <w:rsid w:val="00096D7C"/>
    <w:rsid w:val="00097C4E"/>
    <w:rsid w:val="000A1349"/>
    <w:rsid w:val="000A177D"/>
    <w:rsid w:val="000A23DF"/>
    <w:rsid w:val="000A42D8"/>
    <w:rsid w:val="000A4F56"/>
    <w:rsid w:val="000A6D07"/>
    <w:rsid w:val="000A6E9A"/>
    <w:rsid w:val="000A7270"/>
    <w:rsid w:val="000A7580"/>
    <w:rsid w:val="000B03E9"/>
    <w:rsid w:val="000B0B84"/>
    <w:rsid w:val="000B0DD7"/>
    <w:rsid w:val="000B19D9"/>
    <w:rsid w:val="000B1DC8"/>
    <w:rsid w:val="000B2371"/>
    <w:rsid w:val="000B396A"/>
    <w:rsid w:val="000B3AD8"/>
    <w:rsid w:val="000B415F"/>
    <w:rsid w:val="000B4839"/>
    <w:rsid w:val="000B520E"/>
    <w:rsid w:val="000B5269"/>
    <w:rsid w:val="000B5780"/>
    <w:rsid w:val="000B7044"/>
    <w:rsid w:val="000C0A71"/>
    <w:rsid w:val="000C10B0"/>
    <w:rsid w:val="000C134C"/>
    <w:rsid w:val="000C192E"/>
    <w:rsid w:val="000C21FC"/>
    <w:rsid w:val="000C2CD8"/>
    <w:rsid w:val="000C2E46"/>
    <w:rsid w:val="000C3103"/>
    <w:rsid w:val="000C430F"/>
    <w:rsid w:val="000C5799"/>
    <w:rsid w:val="000C5D21"/>
    <w:rsid w:val="000C5D58"/>
    <w:rsid w:val="000D252C"/>
    <w:rsid w:val="000D26EE"/>
    <w:rsid w:val="000D2B25"/>
    <w:rsid w:val="000D56E7"/>
    <w:rsid w:val="000D595F"/>
    <w:rsid w:val="000D64CF"/>
    <w:rsid w:val="000D6BD5"/>
    <w:rsid w:val="000D7209"/>
    <w:rsid w:val="000E0A9C"/>
    <w:rsid w:val="000E17C8"/>
    <w:rsid w:val="000E1A01"/>
    <w:rsid w:val="000E27DF"/>
    <w:rsid w:val="000E2B75"/>
    <w:rsid w:val="000E38B2"/>
    <w:rsid w:val="000E452D"/>
    <w:rsid w:val="000E4845"/>
    <w:rsid w:val="000E561C"/>
    <w:rsid w:val="000E5BB7"/>
    <w:rsid w:val="000E714A"/>
    <w:rsid w:val="000E7F28"/>
    <w:rsid w:val="000F0CF0"/>
    <w:rsid w:val="000F246F"/>
    <w:rsid w:val="000F3145"/>
    <w:rsid w:val="000F3550"/>
    <w:rsid w:val="000F40CB"/>
    <w:rsid w:val="000F44BA"/>
    <w:rsid w:val="000F5025"/>
    <w:rsid w:val="000F6C59"/>
    <w:rsid w:val="000F6EA4"/>
    <w:rsid w:val="000F7514"/>
    <w:rsid w:val="000F77C2"/>
    <w:rsid w:val="00100EEE"/>
    <w:rsid w:val="001019FE"/>
    <w:rsid w:val="00101D3E"/>
    <w:rsid w:val="00103207"/>
    <w:rsid w:val="001032A7"/>
    <w:rsid w:val="00103701"/>
    <w:rsid w:val="00104D9C"/>
    <w:rsid w:val="001058C6"/>
    <w:rsid w:val="00106F36"/>
    <w:rsid w:val="001072B4"/>
    <w:rsid w:val="001078C4"/>
    <w:rsid w:val="00107A1A"/>
    <w:rsid w:val="00107ABA"/>
    <w:rsid w:val="001118BA"/>
    <w:rsid w:val="001119ED"/>
    <w:rsid w:val="00112752"/>
    <w:rsid w:val="001150AA"/>
    <w:rsid w:val="00115511"/>
    <w:rsid w:val="00115571"/>
    <w:rsid w:val="00120017"/>
    <w:rsid w:val="00120209"/>
    <w:rsid w:val="00120262"/>
    <w:rsid w:val="0012141A"/>
    <w:rsid w:val="00121FD0"/>
    <w:rsid w:val="00123825"/>
    <w:rsid w:val="00123BD5"/>
    <w:rsid w:val="00130B50"/>
    <w:rsid w:val="00130BB9"/>
    <w:rsid w:val="00131255"/>
    <w:rsid w:val="001317B5"/>
    <w:rsid w:val="00131C74"/>
    <w:rsid w:val="00131D67"/>
    <w:rsid w:val="0013236C"/>
    <w:rsid w:val="001339AE"/>
    <w:rsid w:val="001340BB"/>
    <w:rsid w:val="00134817"/>
    <w:rsid w:val="00137276"/>
    <w:rsid w:val="001374E9"/>
    <w:rsid w:val="00140101"/>
    <w:rsid w:val="00140159"/>
    <w:rsid w:val="00140230"/>
    <w:rsid w:val="00140382"/>
    <w:rsid w:val="00140EF3"/>
    <w:rsid w:val="001418F8"/>
    <w:rsid w:val="00143B05"/>
    <w:rsid w:val="0014466F"/>
    <w:rsid w:val="001449C6"/>
    <w:rsid w:val="00145C34"/>
    <w:rsid w:val="00146001"/>
    <w:rsid w:val="00151479"/>
    <w:rsid w:val="00151923"/>
    <w:rsid w:val="00152257"/>
    <w:rsid w:val="001528DE"/>
    <w:rsid w:val="00152F13"/>
    <w:rsid w:val="00153173"/>
    <w:rsid w:val="00153F16"/>
    <w:rsid w:val="00160B84"/>
    <w:rsid w:val="00160D5C"/>
    <w:rsid w:val="0016163C"/>
    <w:rsid w:val="00161793"/>
    <w:rsid w:val="00161B40"/>
    <w:rsid w:val="00161DD9"/>
    <w:rsid w:val="00162419"/>
    <w:rsid w:val="0016279C"/>
    <w:rsid w:val="00162AD2"/>
    <w:rsid w:val="00164183"/>
    <w:rsid w:val="001665CC"/>
    <w:rsid w:val="001666CE"/>
    <w:rsid w:val="0016676F"/>
    <w:rsid w:val="0016773B"/>
    <w:rsid w:val="00170B5C"/>
    <w:rsid w:val="00171619"/>
    <w:rsid w:val="001717A0"/>
    <w:rsid w:val="0017229A"/>
    <w:rsid w:val="001723E7"/>
    <w:rsid w:val="00172F36"/>
    <w:rsid w:val="00173297"/>
    <w:rsid w:val="001744DD"/>
    <w:rsid w:val="0017479E"/>
    <w:rsid w:val="0017563A"/>
    <w:rsid w:val="00175F78"/>
    <w:rsid w:val="00176426"/>
    <w:rsid w:val="00176EBD"/>
    <w:rsid w:val="001777CB"/>
    <w:rsid w:val="00181129"/>
    <w:rsid w:val="001818BF"/>
    <w:rsid w:val="00181D10"/>
    <w:rsid w:val="00182B56"/>
    <w:rsid w:val="00183473"/>
    <w:rsid w:val="00185D48"/>
    <w:rsid w:val="0018676D"/>
    <w:rsid w:val="0018743A"/>
    <w:rsid w:val="00187979"/>
    <w:rsid w:val="001913EB"/>
    <w:rsid w:val="00191EDE"/>
    <w:rsid w:val="00194349"/>
    <w:rsid w:val="00195164"/>
    <w:rsid w:val="0019529B"/>
    <w:rsid w:val="0019559B"/>
    <w:rsid w:val="0019574C"/>
    <w:rsid w:val="001960CA"/>
    <w:rsid w:val="001966F1"/>
    <w:rsid w:val="00196AC0"/>
    <w:rsid w:val="00197F11"/>
    <w:rsid w:val="001A05C2"/>
    <w:rsid w:val="001A0AE7"/>
    <w:rsid w:val="001A1440"/>
    <w:rsid w:val="001A191D"/>
    <w:rsid w:val="001A191E"/>
    <w:rsid w:val="001A1DE3"/>
    <w:rsid w:val="001A4633"/>
    <w:rsid w:val="001A4AAF"/>
    <w:rsid w:val="001A527E"/>
    <w:rsid w:val="001A5D68"/>
    <w:rsid w:val="001A7079"/>
    <w:rsid w:val="001B1837"/>
    <w:rsid w:val="001B24AF"/>
    <w:rsid w:val="001B25BD"/>
    <w:rsid w:val="001B2950"/>
    <w:rsid w:val="001B3493"/>
    <w:rsid w:val="001B3558"/>
    <w:rsid w:val="001B3C34"/>
    <w:rsid w:val="001B4741"/>
    <w:rsid w:val="001B50C4"/>
    <w:rsid w:val="001B55EC"/>
    <w:rsid w:val="001B5896"/>
    <w:rsid w:val="001B5BA5"/>
    <w:rsid w:val="001B6BBC"/>
    <w:rsid w:val="001B70F9"/>
    <w:rsid w:val="001C07C1"/>
    <w:rsid w:val="001C0922"/>
    <w:rsid w:val="001C1491"/>
    <w:rsid w:val="001C1D27"/>
    <w:rsid w:val="001C2305"/>
    <w:rsid w:val="001C48DE"/>
    <w:rsid w:val="001C4FD9"/>
    <w:rsid w:val="001C777A"/>
    <w:rsid w:val="001D056E"/>
    <w:rsid w:val="001D11E9"/>
    <w:rsid w:val="001D2E8D"/>
    <w:rsid w:val="001D2EEE"/>
    <w:rsid w:val="001D34DB"/>
    <w:rsid w:val="001D4F2E"/>
    <w:rsid w:val="001D54C1"/>
    <w:rsid w:val="001D5C9B"/>
    <w:rsid w:val="001D7FAC"/>
    <w:rsid w:val="001E0844"/>
    <w:rsid w:val="001E0E20"/>
    <w:rsid w:val="001E11A3"/>
    <w:rsid w:val="001E26B8"/>
    <w:rsid w:val="001E27D4"/>
    <w:rsid w:val="001E3A89"/>
    <w:rsid w:val="001E527E"/>
    <w:rsid w:val="001E697C"/>
    <w:rsid w:val="001E6A82"/>
    <w:rsid w:val="001F00DC"/>
    <w:rsid w:val="001F1155"/>
    <w:rsid w:val="001F150B"/>
    <w:rsid w:val="001F1CE9"/>
    <w:rsid w:val="001F2576"/>
    <w:rsid w:val="001F49E9"/>
    <w:rsid w:val="001F5097"/>
    <w:rsid w:val="001F56C2"/>
    <w:rsid w:val="00200F84"/>
    <w:rsid w:val="0020100D"/>
    <w:rsid w:val="002019B3"/>
    <w:rsid w:val="00203030"/>
    <w:rsid w:val="0020350A"/>
    <w:rsid w:val="002053BE"/>
    <w:rsid w:val="00205E1E"/>
    <w:rsid w:val="00207421"/>
    <w:rsid w:val="00207C24"/>
    <w:rsid w:val="002114F9"/>
    <w:rsid w:val="00211855"/>
    <w:rsid w:val="00212135"/>
    <w:rsid w:val="00212455"/>
    <w:rsid w:val="00213BB7"/>
    <w:rsid w:val="00213D3E"/>
    <w:rsid w:val="002147D0"/>
    <w:rsid w:val="002149E3"/>
    <w:rsid w:val="00216339"/>
    <w:rsid w:val="00216826"/>
    <w:rsid w:val="00216DF4"/>
    <w:rsid w:val="00216F58"/>
    <w:rsid w:val="00217444"/>
    <w:rsid w:val="00221275"/>
    <w:rsid w:val="00222016"/>
    <w:rsid w:val="00222265"/>
    <w:rsid w:val="00222B18"/>
    <w:rsid w:val="00223ECA"/>
    <w:rsid w:val="00225203"/>
    <w:rsid w:val="00226372"/>
    <w:rsid w:val="002267CF"/>
    <w:rsid w:val="0023033F"/>
    <w:rsid w:val="002311EB"/>
    <w:rsid w:val="00231680"/>
    <w:rsid w:val="002317E8"/>
    <w:rsid w:val="00232837"/>
    <w:rsid w:val="0023369F"/>
    <w:rsid w:val="00233E0A"/>
    <w:rsid w:val="00234E38"/>
    <w:rsid w:val="00235F65"/>
    <w:rsid w:val="00237FC5"/>
    <w:rsid w:val="00241587"/>
    <w:rsid w:val="00242E0A"/>
    <w:rsid w:val="0024310E"/>
    <w:rsid w:val="00243CCF"/>
    <w:rsid w:val="0024472C"/>
    <w:rsid w:val="002459DA"/>
    <w:rsid w:val="00245F2A"/>
    <w:rsid w:val="00252066"/>
    <w:rsid w:val="002536F9"/>
    <w:rsid w:val="00254A3D"/>
    <w:rsid w:val="00255E04"/>
    <w:rsid w:val="00257424"/>
    <w:rsid w:val="00257E98"/>
    <w:rsid w:val="002609BD"/>
    <w:rsid w:val="00265099"/>
    <w:rsid w:val="002711E2"/>
    <w:rsid w:val="002712EE"/>
    <w:rsid w:val="00272111"/>
    <w:rsid w:val="00272155"/>
    <w:rsid w:val="00272181"/>
    <w:rsid w:val="0027622A"/>
    <w:rsid w:val="00276FA6"/>
    <w:rsid w:val="0028060C"/>
    <w:rsid w:val="00280BE8"/>
    <w:rsid w:val="002819F4"/>
    <w:rsid w:val="0028407A"/>
    <w:rsid w:val="002847FB"/>
    <w:rsid w:val="0028579F"/>
    <w:rsid w:val="00285830"/>
    <w:rsid w:val="00286C4F"/>
    <w:rsid w:val="00290A5E"/>
    <w:rsid w:val="00290FEB"/>
    <w:rsid w:val="00291C98"/>
    <w:rsid w:val="00292214"/>
    <w:rsid w:val="00293836"/>
    <w:rsid w:val="002955F0"/>
    <w:rsid w:val="00297114"/>
    <w:rsid w:val="00297285"/>
    <w:rsid w:val="00297606"/>
    <w:rsid w:val="002A0D9E"/>
    <w:rsid w:val="002A0FD3"/>
    <w:rsid w:val="002A107F"/>
    <w:rsid w:val="002A1837"/>
    <w:rsid w:val="002A1927"/>
    <w:rsid w:val="002A2ADF"/>
    <w:rsid w:val="002A3F08"/>
    <w:rsid w:val="002A4441"/>
    <w:rsid w:val="002A59E2"/>
    <w:rsid w:val="002A635A"/>
    <w:rsid w:val="002A7171"/>
    <w:rsid w:val="002A7478"/>
    <w:rsid w:val="002A7C1A"/>
    <w:rsid w:val="002B0B4A"/>
    <w:rsid w:val="002B159D"/>
    <w:rsid w:val="002B2716"/>
    <w:rsid w:val="002B3648"/>
    <w:rsid w:val="002B50D9"/>
    <w:rsid w:val="002B5B8F"/>
    <w:rsid w:val="002B5D14"/>
    <w:rsid w:val="002B728D"/>
    <w:rsid w:val="002C172D"/>
    <w:rsid w:val="002C1C5B"/>
    <w:rsid w:val="002C331A"/>
    <w:rsid w:val="002C3B32"/>
    <w:rsid w:val="002C3EE7"/>
    <w:rsid w:val="002C41C3"/>
    <w:rsid w:val="002C4DED"/>
    <w:rsid w:val="002C4F10"/>
    <w:rsid w:val="002C5B78"/>
    <w:rsid w:val="002C5BC5"/>
    <w:rsid w:val="002C7AF4"/>
    <w:rsid w:val="002D09C7"/>
    <w:rsid w:val="002D1D29"/>
    <w:rsid w:val="002D2366"/>
    <w:rsid w:val="002D240C"/>
    <w:rsid w:val="002D24AF"/>
    <w:rsid w:val="002D29DA"/>
    <w:rsid w:val="002D3365"/>
    <w:rsid w:val="002D488D"/>
    <w:rsid w:val="002D4B1E"/>
    <w:rsid w:val="002D4B3D"/>
    <w:rsid w:val="002D4C48"/>
    <w:rsid w:val="002D547E"/>
    <w:rsid w:val="002D54E5"/>
    <w:rsid w:val="002D5BB2"/>
    <w:rsid w:val="002D6091"/>
    <w:rsid w:val="002E10B6"/>
    <w:rsid w:val="002E1EBB"/>
    <w:rsid w:val="002E22D7"/>
    <w:rsid w:val="002E31BB"/>
    <w:rsid w:val="002E3370"/>
    <w:rsid w:val="002E40AC"/>
    <w:rsid w:val="002E4A87"/>
    <w:rsid w:val="002E5F55"/>
    <w:rsid w:val="002E6044"/>
    <w:rsid w:val="002E6530"/>
    <w:rsid w:val="002E74C7"/>
    <w:rsid w:val="002E79A9"/>
    <w:rsid w:val="002F0806"/>
    <w:rsid w:val="002F14C6"/>
    <w:rsid w:val="002F1D51"/>
    <w:rsid w:val="002F2718"/>
    <w:rsid w:val="002F2E9A"/>
    <w:rsid w:val="002F447E"/>
    <w:rsid w:val="002F4B16"/>
    <w:rsid w:val="002F5FA1"/>
    <w:rsid w:val="002F6432"/>
    <w:rsid w:val="002F7525"/>
    <w:rsid w:val="003005BD"/>
    <w:rsid w:val="00303563"/>
    <w:rsid w:val="00303670"/>
    <w:rsid w:val="00303A46"/>
    <w:rsid w:val="00304549"/>
    <w:rsid w:val="00304FF2"/>
    <w:rsid w:val="00305425"/>
    <w:rsid w:val="00306315"/>
    <w:rsid w:val="00307292"/>
    <w:rsid w:val="003073C0"/>
    <w:rsid w:val="00310C50"/>
    <w:rsid w:val="003112A8"/>
    <w:rsid w:val="00313D0E"/>
    <w:rsid w:val="003149A9"/>
    <w:rsid w:val="003162DB"/>
    <w:rsid w:val="003166CD"/>
    <w:rsid w:val="00317965"/>
    <w:rsid w:val="00320681"/>
    <w:rsid w:val="00320A3C"/>
    <w:rsid w:val="00320C1B"/>
    <w:rsid w:val="0032142C"/>
    <w:rsid w:val="003230C1"/>
    <w:rsid w:val="00323A28"/>
    <w:rsid w:val="00324486"/>
    <w:rsid w:val="00324889"/>
    <w:rsid w:val="003248B0"/>
    <w:rsid w:val="00325A1A"/>
    <w:rsid w:val="00325E1A"/>
    <w:rsid w:val="0032651D"/>
    <w:rsid w:val="00326F13"/>
    <w:rsid w:val="00327423"/>
    <w:rsid w:val="003306D5"/>
    <w:rsid w:val="00330910"/>
    <w:rsid w:val="00331BA0"/>
    <w:rsid w:val="00331C50"/>
    <w:rsid w:val="003325AA"/>
    <w:rsid w:val="003327FA"/>
    <w:rsid w:val="00332F60"/>
    <w:rsid w:val="00334E8D"/>
    <w:rsid w:val="00336908"/>
    <w:rsid w:val="003400C8"/>
    <w:rsid w:val="00340191"/>
    <w:rsid w:val="003418E1"/>
    <w:rsid w:val="003418FA"/>
    <w:rsid w:val="00341993"/>
    <w:rsid w:val="00341A20"/>
    <w:rsid w:val="00341B3A"/>
    <w:rsid w:val="0034216F"/>
    <w:rsid w:val="003428AA"/>
    <w:rsid w:val="003431CA"/>
    <w:rsid w:val="00343590"/>
    <w:rsid w:val="00345334"/>
    <w:rsid w:val="00346806"/>
    <w:rsid w:val="00346F97"/>
    <w:rsid w:val="00347856"/>
    <w:rsid w:val="0035036A"/>
    <w:rsid w:val="00350575"/>
    <w:rsid w:val="003508E1"/>
    <w:rsid w:val="00351EB3"/>
    <w:rsid w:val="00352000"/>
    <w:rsid w:val="003547B3"/>
    <w:rsid w:val="003547ED"/>
    <w:rsid w:val="003562C0"/>
    <w:rsid w:val="003563A5"/>
    <w:rsid w:val="003617FE"/>
    <w:rsid w:val="0036272E"/>
    <w:rsid w:val="00362B80"/>
    <w:rsid w:val="003635D5"/>
    <w:rsid w:val="003635FF"/>
    <w:rsid w:val="00364991"/>
    <w:rsid w:val="00364B24"/>
    <w:rsid w:val="00366E32"/>
    <w:rsid w:val="00367F64"/>
    <w:rsid w:val="003726D1"/>
    <w:rsid w:val="00372ECC"/>
    <w:rsid w:val="00373E4E"/>
    <w:rsid w:val="003753C3"/>
    <w:rsid w:val="00375B9B"/>
    <w:rsid w:val="0037668E"/>
    <w:rsid w:val="00380642"/>
    <w:rsid w:val="00380A1F"/>
    <w:rsid w:val="00381A94"/>
    <w:rsid w:val="00381B51"/>
    <w:rsid w:val="00382782"/>
    <w:rsid w:val="00382AFD"/>
    <w:rsid w:val="00382CD3"/>
    <w:rsid w:val="00383BB7"/>
    <w:rsid w:val="00385395"/>
    <w:rsid w:val="00385703"/>
    <w:rsid w:val="0038714E"/>
    <w:rsid w:val="0038736B"/>
    <w:rsid w:val="00387482"/>
    <w:rsid w:val="00390006"/>
    <w:rsid w:val="00391626"/>
    <w:rsid w:val="00393492"/>
    <w:rsid w:val="0039375F"/>
    <w:rsid w:val="00394746"/>
    <w:rsid w:val="00394F05"/>
    <w:rsid w:val="0039692C"/>
    <w:rsid w:val="003A0235"/>
    <w:rsid w:val="003A05DF"/>
    <w:rsid w:val="003A0DAB"/>
    <w:rsid w:val="003A1711"/>
    <w:rsid w:val="003A1A58"/>
    <w:rsid w:val="003A2EBF"/>
    <w:rsid w:val="003A2ECE"/>
    <w:rsid w:val="003A2F7C"/>
    <w:rsid w:val="003A315C"/>
    <w:rsid w:val="003A37ED"/>
    <w:rsid w:val="003A5B0E"/>
    <w:rsid w:val="003A5B8C"/>
    <w:rsid w:val="003A6861"/>
    <w:rsid w:val="003A71F6"/>
    <w:rsid w:val="003B01FB"/>
    <w:rsid w:val="003B0A20"/>
    <w:rsid w:val="003B0AD6"/>
    <w:rsid w:val="003B0E05"/>
    <w:rsid w:val="003B0ED4"/>
    <w:rsid w:val="003B18F0"/>
    <w:rsid w:val="003B1CD4"/>
    <w:rsid w:val="003B1DC5"/>
    <w:rsid w:val="003B28A3"/>
    <w:rsid w:val="003B4715"/>
    <w:rsid w:val="003B5592"/>
    <w:rsid w:val="003B5778"/>
    <w:rsid w:val="003B6675"/>
    <w:rsid w:val="003B6F75"/>
    <w:rsid w:val="003B7DE6"/>
    <w:rsid w:val="003C02BA"/>
    <w:rsid w:val="003C0745"/>
    <w:rsid w:val="003C0EFD"/>
    <w:rsid w:val="003C11D3"/>
    <w:rsid w:val="003C209C"/>
    <w:rsid w:val="003C2AFD"/>
    <w:rsid w:val="003C304C"/>
    <w:rsid w:val="003C310F"/>
    <w:rsid w:val="003C31AE"/>
    <w:rsid w:val="003C3E3E"/>
    <w:rsid w:val="003C418A"/>
    <w:rsid w:val="003C50ED"/>
    <w:rsid w:val="003C53A2"/>
    <w:rsid w:val="003C6A13"/>
    <w:rsid w:val="003C7D9D"/>
    <w:rsid w:val="003D0EFD"/>
    <w:rsid w:val="003D2139"/>
    <w:rsid w:val="003D2690"/>
    <w:rsid w:val="003D279E"/>
    <w:rsid w:val="003D2D4A"/>
    <w:rsid w:val="003D39DC"/>
    <w:rsid w:val="003D3D0E"/>
    <w:rsid w:val="003D3EDC"/>
    <w:rsid w:val="003D783E"/>
    <w:rsid w:val="003E0621"/>
    <w:rsid w:val="003E0B27"/>
    <w:rsid w:val="003E0BF5"/>
    <w:rsid w:val="003E11B5"/>
    <w:rsid w:val="003E1686"/>
    <w:rsid w:val="003E1B3F"/>
    <w:rsid w:val="003E3437"/>
    <w:rsid w:val="003E3B5F"/>
    <w:rsid w:val="003E4B0C"/>
    <w:rsid w:val="003E5273"/>
    <w:rsid w:val="003E5C69"/>
    <w:rsid w:val="003E6F02"/>
    <w:rsid w:val="003E6FAC"/>
    <w:rsid w:val="003E739D"/>
    <w:rsid w:val="003E747F"/>
    <w:rsid w:val="003E76DD"/>
    <w:rsid w:val="003E7D5A"/>
    <w:rsid w:val="003F0332"/>
    <w:rsid w:val="003F0748"/>
    <w:rsid w:val="003F0A4B"/>
    <w:rsid w:val="003F230D"/>
    <w:rsid w:val="003F28D3"/>
    <w:rsid w:val="003F55ED"/>
    <w:rsid w:val="003F5DC0"/>
    <w:rsid w:val="003F622E"/>
    <w:rsid w:val="003F6838"/>
    <w:rsid w:val="003F68BB"/>
    <w:rsid w:val="003F7DFD"/>
    <w:rsid w:val="00400832"/>
    <w:rsid w:val="00401993"/>
    <w:rsid w:val="00402815"/>
    <w:rsid w:val="00402C27"/>
    <w:rsid w:val="00402EC7"/>
    <w:rsid w:val="004032E5"/>
    <w:rsid w:val="00403994"/>
    <w:rsid w:val="00404112"/>
    <w:rsid w:val="00404AAC"/>
    <w:rsid w:val="0040554C"/>
    <w:rsid w:val="00405BBC"/>
    <w:rsid w:val="004073A9"/>
    <w:rsid w:val="004077A6"/>
    <w:rsid w:val="004079B8"/>
    <w:rsid w:val="00411086"/>
    <w:rsid w:val="004113A2"/>
    <w:rsid w:val="00411901"/>
    <w:rsid w:val="00412DF8"/>
    <w:rsid w:val="0041397C"/>
    <w:rsid w:val="0041398C"/>
    <w:rsid w:val="004146D7"/>
    <w:rsid w:val="00416017"/>
    <w:rsid w:val="004160F7"/>
    <w:rsid w:val="004175FD"/>
    <w:rsid w:val="004178C1"/>
    <w:rsid w:val="00417F3F"/>
    <w:rsid w:val="00420460"/>
    <w:rsid w:val="00421297"/>
    <w:rsid w:val="00422522"/>
    <w:rsid w:val="00423BCE"/>
    <w:rsid w:val="00425AA9"/>
    <w:rsid w:val="00426D86"/>
    <w:rsid w:val="0042712A"/>
    <w:rsid w:val="00430B2B"/>
    <w:rsid w:val="004313DC"/>
    <w:rsid w:val="00431ABB"/>
    <w:rsid w:val="00431EC8"/>
    <w:rsid w:val="00431FF0"/>
    <w:rsid w:val="0043277E"/>
    <w:rsid w:val="00432A04"/>
    <w:rsid w:val="00434992"/>
    <w:rsid w:val="0043526C"/>
    <w:rsid w:val="004367D1"/>
    <w:rsid w:val="00436B2C"/>
    <w:rsid w:val="00441AE7"/>
    <w:rsid w:val="004426BF"/>
    <w:rsid w:val="00442978"/>
    <w:rsid w:val="004434F9"/>
    <w:rsid w:val="00444BCD"/>
    <w:rsid w:val="0044579F"/>
    <w:rsid w:val="00445ABC"/>
    <w:rsid w:val="00447B6E"/>
    <w:rsid w:val="00450B08"/>
    <w:rsid w:val="00450CEF"/>
    <w:rsid w:val="00450F51"/>
    <w:rsid w:val="004519E0"/>
    <w:rsid w:val="00452A2D"/>
    <w:rsid w:val="00453B9F"/>
    <w:rsid w:val="00453E98"/>
    <w:rsid w:val="00456167"/>
    <w:rsid w:val="004561C6"/>
    <w:rsid w:val="00456EE4"/>
    <w:rsid w:val="004603F0"/>
    <w:rsid w:val="00461CFC"/>
    <w:rsid w:val="00461DAD"/>
    <w:rsid w:val="00462199"/>
    <w:rsid w:val="00462428"/>
    <w:rsid w:val="00462433"/>
    <w:rsid w:val="00462D1F"/>
    <w:rsid w:val="00463F5C"/>
    <w:rsid w:val="0046493E"/>
    <w:rsid w:val="0046603D"/>
    <w:rsid w:val="00466177"/>
    <w:rsid w:val="00466C1A"/>
    <w:rsid w:val="00467810"/>
    <w:rsid w:val="00467B64"/>
    <w:rsid w:val="00467B7A"/>
    <w:rsid w:val="00467FEF"/>
    <w:rsid w:val="00470D32"/>
    <w:rsid w:val="00474046"/>
    <w:rsid w:val="00474487"/>
    <w:rsid w:val="004745CF"/>
    <w:rsid w:val="00474624"/>
    <w:rsid w:val="00474A88"/>
    <w:rsid w:val="004763B3"/>
    <w:rsid w:val="00476FAB"/>
    <w:rsid w:val="00480687"/>
    <w:rsid w:val="00480AB1"/>
    <w:rsid w:val="00482128"/>
    <w:rsid w:val="00482A0D"/>
    <w:rsid w:val="00482F28"/>
    <w:rsid w:val="0048464E"/>
    <w:rsid w:val="00484CD7"/>
    <w:rsid w:val="0048539F"/>
    <w:rsid w:val="004866D2"/>
    <w:rsid w:val="00486FBE"/>
    <w:rsid w:val="004875D1"/>
    <w:rsid w:val="0049332F"/>
    <w:rsid w:val="00493D09"/>
    <w:rsid w:val="004951E4"/>
    <w:rsid w:val="004964F4"/>
    <w:rsid w:val="00496515"/>
    <w:rsid w:val="004975F0"/>
    <w:rsid w:val="0049770B"/>
    <w:rsid w:val="004A0A20"/>
    <w:rsid w:val="004A1A6E"/>
    <w:rsid w:val="004A1D6D"/>
    <w:rsid w:val="004A36F1"/>
    <w:rsid w:val="004A3A6B"/>
    <w:rsid w:val="004A46DD"/>
    <w:rsid w:val="004A569D"/>
    <w:rsid w:val="004A66D5"/>
    <w:rsid w:val="004A69E9"/>
    <w:rsid w:val="004A7EF5"/>
    <w:rsid w:val="004B25D4"/>
    <w:rsid w:val="004B37AD"/>
    <w:rsid w:val="004B3F29"/>
    <w:rsid w:val="004B40D2"/>
    <w:rsid w:val="004B4312"/>
    <w:rsid w:val="004B4A5C"/>
    <w:rsid w:val="004B5B7A"/>
    <w:rsid w:val="004C0082"/>
    <w:rsid w:val="004C02BF"/>
    <w:rsid w:val="004C02DB"/>
    <w:rsid w:val="004C06A6"/>
    <w:rsid w:val="004C1A5F"/>
    <w:rsid w:val="004C27C4"/>
    <w:rsid w:val="004C4974"/>
    <w:rsid w:val="004C6F4E"/>
    <w:rsid w:val="004C73CB"/>
    <w:rsid w:val="004C79A5"/>
    <w:rsid w:val="004C7C22"/>
    <w:rsid w:val="004D0841"/>
    <w:rsid w:val="004D115A"/>
    <w:rsid w:val="004D1F78"/>
    <w:rsid w:val="004D3219"/>
    <w:rsid w:val="004D380E"/>
    <w:rsid w:val="004D46C6"/>
    <w:rsid w:val="004D5466"/>
    <w:rsid w:val="004D68B7"/>
    <w:rsid w:val="004D7EFB"/>
    <w:rsid w:val="004E40E7"/>
    <w:rsid w:val="004E5FEA"/>
    <w:rsid w:val="004E6767"/>
    <w:rsid w:val="004E6934"/>
    <w:rsid w:val="004E750F"/>
    <w:rsid w:val="004F02B4"/>
    <w:rsid w:val="004F130B"/>
    <w:rsid w:val="004F309B"/>
    <w:rsid w:val="004F3407"/>
    <w:rsid w:val="004F4A30"/>
    <w:rsid w:val="004F5626"/>
    <w:rsid w:val="004F595C"/>
    <w:rsid w:val="004F624A"/>
    <w:rsid w:val="004F67AC"/>
    <w:rsid w:val="004F6945"/>
    <w:rsid w:val="004F7599"/>
    <w:rsid w:val="00500BD9"/>
    <w:rsid w:val="00505E2D"/>
    <w:rsid w:val="00506043"/>
    <w:rsid w:val="00507BA8"/>
    <w:rsid w:val="00510163"/>
    <w:rsid w:val="00511DBC"/>
    <w:rsid w:val="00515CA9"/>
    <w:rsid w:val="005164A7"/>
    <w:rsid w:val="00520994"/>
    <w:rsid w:val="00520E94"/>
    <w:rsid w:val="00522639"/>
    <w:rsid w:val="00522907"/>
    <w:rsid w:val="005229A6"/>
    <w:rsid w:val="0052353F"/>
    <w:rsid w:val="00525DE2"/>
    <w:rsid w:val="0052797E"/>
    <w:rsid w:val="00527BDA"/>
    <w:rsid w:val="0053027B"/>
    <w:rsid w:val="005325C7"/>
    <w:rsid w:val="00532C87"/>
    <w:rsid w:val="00534775"/>
    <w:rsid w:val="00535CC6"/>
    <w:rsid w:val="00537052"/>
    <w:rsid w:val="00537342"/>
    <w:rsid w:val="00537D0A"/>
    <w:rsid w:val="00537DF5"/>
    <w:rsid w:val="0054039C"/>
    <w:rsid w:val="0054065E"/>
    <w:rsid w:val="005407C9"/>
    <w:rsid w:val="00540D85"/>
    <w:rsid w:val="005416A4"/>
    <w:rsid w:val="00542769"/>
    <w:rsid w:val="00542C4B"/>
    <w:rsid w:val="0054468E"/>
    <w:rsid w:val="005446F8"/>
    <w:rsid w:val="00544C77"/>
    <w:rsid w:val="00544F15"/>
    <w:rsid w:val="00547347"/>
    <w:rsid w:val="00550A30"/>
    <w:rsid w:val="00551D97"/>
    <w:rsid w:val="00552CE2"/>
    <w:rsid w:val="00553422"/>
    <w:rsid w:val="00554D11"/>
    <w:rsid w:val="005558BA"/>
    <w:rsid w:val="0055643B"/>
    <w:rsid w:val="00557B01"/>
    <w:rsid w:val="00562288"/>
    <w:rsid w:val="00563103"/>
    <w:rsid w:val="00565CCE"/>
    <w:rsid w:val="005665DA"/>
    <w:rsid w:val="00566A80"/>
    <w:rsid w:val="0056715B"/>
    <w:rsid w:val="005677F6"/>
    <w:rsid w:val="00570418"/>
    <w:rsid w:val="0057078D"/>
    <w:rsid w:val="005708A3"/>
    <w:rsid w:val="00570BDF"/>
    <w:rsid w:val="005714E4"/>
    <w:rsid w:val="005725C5"/>
    <w:rsid w:val="00572973"/>
    <w:rsid w:val="00572A72"/>
    <w:rsid w:val="00572E26"/>
    <w:rsid w:val="00572E84"/>
    <w:rsid w:val="00573549"/>
    <w:rsid w:val="005735EB"/>
    <w:rsid w:val="00574DE2"/>
    <w:rsid w:val="005753D3"/>
    <w:rsid w:val="005759DC"/>
    <w:rsid w:val="00575F7A"/>
    <w:rsid w:val="005801F2"/>
    <w:rsid w:val="00580CE8"/>
    <w:rsid w:val="00581346"/>
    <w:rsid w:val="005818E6"/>
    <w:rsid w:val="00581E66"/>
    <w:rsid w:val="00582252"/>
    <w:rsid w:val="005825BF"/>
    <w:rsid w:val="00583B75"/>
    <w:rsid w:val="00584B36"/>
    <w:rsid w:val="00585643"/>
    <w:rsid w:val="0058647D"/>
    <w:rsid w:val="00590597"/>
    <w:rsid w:val="00590C28"/>
    <w:rsid w:val="0059528E"/>
    <w:rsid w:val="0059575F"/>
    <w:rsid w:val="005959C5"/>
    <w:rsid w:val="005A0413"/>
    <w:rsid w:val="005A217B"/>
    <w:rsid w:val="005A2C72"/>
    <w:rsid w:val="005A31F8"/>
    <w:rsid w:val="005A3697"/>
    <w:rsid w:val="005A4042"/>
    <w:rsid w:val="005A4046"/>
    <w:rsid w:val="005A4451"/>
    <w:rsid w:val="005A4DB0"/>
    <w:rsid w:val="005A592F"/>
    <w:rsid w:val="005A6176"/>
    <w:rsid w:val="005A7279"/>
    <w:rsid w:val="005B0AC7"/>
    <w:rsid w:val="005B0CDE"/>
    <w:rsid w:val="005B2551"/>
    <w:rsid w:val="005B2D6A"/>
    <w:rsid w:val="005B2DE1"/>
    <w:rsid w:val="005B327B"/>
    <w:rsid w:val="005B395D"/>
    <w:rsid w:val="005B43BE"/>
    <w:rsid w:val="005B6959"/>
    <w:rsid w:val="005B69B8"/>
    <w:rsid w:val="005B7813"/>
    <w:rsid w:val="005C01C7"/>
    <w:rsid w:val="005C06A1"/>
    <w:rsid w:val="005C0B59"/>
    <w:rsid w:val="005C12A9"/>
    <w:rsid w:val="005C1914"/>
    <w:rsid w:val="005C2909"/>
    <w:rsid w:val="005C4F4A"/>
    <w:rsid w:val="005C62D7"/>
    <w:rsid w:val="005D0578"/>
    <w:rsid w:val="005D0E5E"/>
    <w:rsid w:val="005D21F3"/>
    <w:rsid w:val="005D2FC4"/>
    <w:rsid w:val="005D3A04"/>
    <w:rsid w:val="005D4B2F"/>
    <w:rsid w:val="005D5DE6"/>
    <w:rsid w:val="005D6878"/>
    <w:rsid w:val="005D71C2"/>
    <w:rsid w:val="005D7875"/>
    <w:rsid w:val="005E0154"/>
    <w:rsid w:val="005E10A6"/>
    <w:rsid w:val="005E1922"/>
    <w:rsid w:val="005E2073"/>
    <w:rsid w:val="005E20A6"/>
    <w:rsid w:val="005E2583"/>
    <w:rsid w:val="005E2AAB"/>
    <w:rsid w:val="005E4307"/>
    <w:rsid w:val="005E4AEC"/>
    <w:rsid w:val="005E4BBB"/>
    <w:rsid w:val="005E532C"/>
    <w:rsid w:val="005E6601"/>
    <w:rsid w:val="005E6F6B"/>
    <w:rsid w:val="005E7CDB"/>
    <w:rsid w:val="005F0187"/>
    <w:rsid w:val="005F06C2"/>
    <w:rsid w:val="005F1A81"/>
    <w:rsid w:val="005F1EA7"/>
    <w:rsid w:val="005F2226"/>
    <w:rsid w:val="005F3548"/>
    <w:rsid w:val="005F39E4"/>
    <w:rsid w:val="005F78B0"/>
    <w:rsid w:val="005F79ED"/>
    <w:rsid w:val="00600635"/>
    <w:rsid w:val="006008AF"/>
    <w:rsid w:val="00600E9B"/>
    <w:rsid w:val="006019C2"/>
    <w:rsid w:val="00602FC0"/>
    <w:rsid w:val="00602FEF"/>
    <w:rsid w:val="00603756"/>
    <w:rsid w:val="00604598"/>
    <w:rsid w:val="00605299"/>
    <w:rsid w:val="006063BF"/>
    <w:rsid w:val="00606AD4"/>
    <w:rsid w:val="00606D36"/>
    <w:rsid w:val="00607135"/>
    <w:rsid w:val="00610033"/>
    <w:rsid w:val="00610F17"/>
    <w:rsid w:val="0061107D"/>
    <w:rsid w:val="00612067"/>
    <w:rsid w:val="00612F94"/>
    <w:rsid w:val="006136EE"/>
    <w:rsid w:val="0061587D"/>
    <w:rsid w:val="00616CD3"/>
    <w:rsid w:val="00617C9E"/>
    <w:rsid w:val="00620DA0"/>
    <w:rsid w:val="006216BA"/>
    <w:rsid w:val="0062322B"/>
    <w:rsid w:val="0062376F"/>
    <w:rsid w:val="0062382F"/>
    <w:rsid w:val="00625595"/>
    <w:rsid w:val="00625D58"/>
    <w:rsid w:val="00627198"/>
    <w:rsid w:val="00627602"/>
    <w:rsid w:val="006302D9"/>
    <w:rsid w:val="00632463"/>
    <w:rsid w:val="00633689"/>
    <w:rsid w:val="0063456D"/>
    <w:rsid w:val="00634BF8"/>
    <w:rsid w:val="00635884"/>
    <w:rsid w:val="00637865"/>
    <w:rsid w:val="00640BFB"/>
    <w:rsid w:val="006413B1"/>
    <w:rsid w:val="00643F15"/>
    <w:rsid w:val="00644264"/>
    <w:rsid w:val="00644D8B"/>
    <w:rsid w:val="00645252"/>
    <w:rsid w:val="006460D6"/>
    <w:rsid w:val="00646443"/>
    <w:rsid w:val="006477B4"/>
    <w:rsid w:val="0065067B"/>
    <w:rsid w:val="00650842"/>
    <w:rsid w:val="0065096B"/>
    <w:rsid w:val="00650DD7"/>
    <w:rsid w:val="00651E81"/>
    <w:rsid w:val="00653A97"/>
    <w:rsid w:val="00653BAD"/>
    <w:rsid w:val="00653EF4"/>
    <w:rsid w:val="0065417F"/>
    <w:rsid w:val="006542A6"/>
    <w:rsid w:val="006542F2"/>
    <w:rsid w:val="00654D40"/>
    <w:rsid w:val="006569DE"/>
    <w:rsid w:val="00656CE9"/>
    <w:rsid w:val="006611A2"/>
    <w:rsid w:val="00661CEB"/>
    <w:rsid w:val="006647B1"/>
    <w:rsid w:val="00664D10"/>
    <w:rsid w:val="006665FA"/>
    <w:rsid w:val="00666712"/>
    <w:rsid w:val="00666EA3"/>
    <w:rsid w:val="006672B6"/>
    <w:rsid w:val="006677CB"/>
    <w:rsid w:val="006678BA"/>
    <w:rsid w:val="006709CB"/>
    <w:rsid w:val="00670F52"/>
    <w:rsid w:val="00670FF2"/>
    <w:rsid w:val="0067234C"/>
    <w:rsid w:val="0067249F"/>
    <w:rsid w:val="00673E3E"/>
    <w:rsid w:val="00674C2B"/>
    <w:rsid w:val="00675068"/>
    <w:rsid w:val="006758BE"/>
    <w:rsid w:val="00675940"/>
    <w:rsid w:val="00675A82"/>
    <w:rsid w:val="00675D92"/>
    <w:rsid w:val="0067619B"/>
    <w:rsid w:val="0067679F"/>
    <w:rsid w:val="00680964"/>
    <w:rsid w:val="00680C7A"/>
    <w:rsid w:val="006825ED"/>
    <w:rsid w:val="00682645"/>
    <w:rsid w:val="00685BD0"/>
    <w:rsid w:val="00686B1D"/>
    <w:rsid w:val="00687FC1"/>
    <w:rsid w:val="006906E7"/>
    <w:rsid w:val="006906FC"/>
    <w:rsid w:val="0069189D"/>
    <w:rsid w:val="0069209D"/>
    <w:rsid w:val="00694EA2"/>
    <w:rsid w:val="00694FB9"/>
    <w:rsid w:val="006960AB"/>
    <w:rsid w:val="006967EE"/>
    <w:rsid w:val="00696803"/>
    <w:rsid w:val="00697304"/>
    <w:rsid w:val="0069799A"/>
    <w:rsid w:val="006A0695"/>
    <w:rsid w:val="006A0912"/>
    <w:rsid w:val="006A0C63"/>
    <w:rsid w:val="006A1883"/>
    <w:rsid w:val="006A26C3"/>
    <w:rsid w:val="006A37C8"/>
    <w:rsid w:val="006A3C2D"/>
    <w:rsid w:val="006A54E9"/>
    <w:rsid w:val="006A56E1"/>
    <w:rsid w:val="006A6B93"/>
    <w:rsid w:val="006A6DB8"/>
    <w:rsid w:val="006A7350"/>
    <w:rsid w:val="006A7DFF"/>
    <w:rsid w:val="006B01AC"/>
    <w:rsid w:val="006B1689"/>
    <w:rsid w:val="006B2914"/>
    <w:rsid w:val="006B2A66"/>
    <w:rsid w:val="006B3C1D"/>
    <w:rsid w:val="006B5DC4"/>
    <w:rsid w:val="006B6E82"/>
    <w:rsid w:val="006B6F50"/>
    <w:rsid w:val="006B740E"/>
    <w:rsid w:val="006C33F1"/>
    <w:rsid w:val="006C36A4"/>
    <w:rsid w:val="006C3A51"/>
    <w:rsid w:val="006C6EE9"/>
    <w:rsid w:val="006D26EA"/>
    <w:rsid w:val="006D2D94"/>
    <w:rsid w:val="006D31CD"/>
    <w:rsid w:val="006D36C3"/>
    <w:rsid w:val="006D43F0"/>
    <w:rsid w:val="006D5EDD"/>
    <w:rsid w:val="006D631A"/>
    <w:rsid w:val="006D64CA"/>
    <w:rsid w:val="006E0782"/>
    <w:rsid w:val="006E07D0"/>
    <w:rsid w:val="006E0E98"/>
    <w:rsid w:val="006E1311"/>
    <w:rsid w:val="006E1561"/>
    <w:rsid w:val="006E176B"/>
    <w:rsid w:val="006E323C"/>
    <w:rsid w:val="006E5FBD"/>
    <w:rsid w:val="006E64B1"/>
    <w:rsid w:val="006E7DF3"/>
    <w:rsid w:val="006F03CE"/>
    <w:rsid w:val="006F1528"/>
    <w:rsid w:val="006F1CCB"/>
    <w:rsid w:val="006F2977"/>
    <w:rsid w:val="006F3D41"/>
    <w:rsid w:val="006F55AA"/>
    <w:rsid w:val="006F6713"/>
    <w:rsid w:val="006F6D5F"/>
    <w:rsid w:val="006F6EDA"/>
    <w:rsid w:val="006F7874"/>
    <w:rsid w:val="006F7E6B"/>
    <w:rsid w:val="007022D0"/>
    <w:rsid w:val="007029B2"/>
    <w:rsid w:val="0070384A"/>
    <w:rsid w:val="0070489F"/>
    <w:rsid w:val="007066B8"/>
    <w:rsid w:val="007073A6"/>
    <w:rsid w:val="00710B8D"/>
    <w:rsid w:val="00710F5B"/>
    <w:rsid w:val="0071217A"/>
    <w:rsid w:val="00713DE7"/>
    <w:rsid w:val="00713FDC"/>
    <w:rsid w:val="00714D98"/>
    <w:rsid w:val="00715855"/>
    <w:rsid w:val="007159F8"/>
    <w:rsid w:val="00716BB4"/>
    <w:rsid w:val="00717314"/>
    <w:rsid w:val="00717412"/>
    <w:rsid w:val="00721B0C"/>
    <w:rsid w:val="0072267B"/>
    <w:rsid w:val="00723621"/>
    <w:rsid w:val="0072392A"/>
    <w:rsid w:val="0072400F"/>
    <w:rsid w:val="00725520"/>
    <w:rsid w:val="00725D61"/>
    <w:rsid w:val="00727F54"/>
    <w:rsid w:val="00727FB0"/>
    <w:rsid w:val="00730113"/>
    <w:rsid w:val="00733813"/>
    <w:rsid w:val="0073499B"/>
    <w:rsid w:val="007357CF"/>
    <w:rsid w:val="00736686"/>
    <w:rsid w:val="0073696A"/>
    <w:rsid w:val="00737400"/>
    <w:rsid w:val="0073766D"/>
    <w:rsid w:val="00737B43"/>
    <w:rsid w:val="00740A0F"/>
    <w:rsid w:val="00741310"/>
    <w:rsid w:val="00741741"/>
    <w:rsid w:val="007418EC"/>
    <w:rsid w:val="007421E2"/>
    <w:rsid w:val="0074290B"/>
    <w:rsid w:val="0074311F"/>
    <w:rsid w:val="00746DC3"/>
    <w:rsid w:val="00746E49"/>
    <w:rsid w:val="007479D7"/>
    <w:rsid w:val="00747BB1"/>
    <w:rsid w:val="00747EE0"/>
    <w:rsid w:val="00747EE7"/>
    <w:rsid w:val="00750E04"/>
    <w:rsid w:val="00751DEF"/>
    <w:rsid w:val="00751F8B"/>
    <w:rsid w:val="00752A47"/>
    <w:rsid w:val="00752ECC"/>
    <w:rsid w:val="00753DBC"/>
    <w:rsid w:val="0075415D"/>
    <w:rsid w:val="00755826"/>
    <w:rsid w:val="007573E1"/>
    <w:rsid w:val="00760BF8"/>
    <w:rsid w:val="00761C18"/>
    <w:rsid w:val="00762E4F"/>
    <w:rsid w:val="007631FA"/>
    <w:rsid w:val="00763349"/>
    <w:rsid w:val="0076383E"/>
    <w:rsid w:val="00766015"/>
    <w:rsid w:val="007660F7"/>
    <w:rsid w:val="00766AEC"/>
    <w:rsid w:val="00767B09"/>
    <w:rsid w:val="00767C48"/>
    <w:rsid w:val="007715C2"/>
    <w:rsid w:val="007716A3"/>
    <w:rsid w:val="00771A9C"/>
    <w:rsid w:val="00772456"/>
    <w:rsid w:val="00773383"/>
    <w:rsid w:val="007740F4"/>
    <w:rsid w:val="007741AC"/>
    <w:rsid w:val="0077511C"/>
    <w:rsid w:val="00775297"/>
    <w:rsid w:val="00775F49"/>
    <w:rsid w:val="007765FD"/>
    <w:rsid w:val="007770D6"/>
    <w:rsid w:val="00777D01"/>
    <w:rsid w:val="00777F81"/>
    <w:rsid w:val="0078010C"/>
    <w:rsid w:val="0078243B"/>
    <w:rsid w:val="00782770"/>
    <w:rsid w:val="00782A3F"/>
    <w:rsid w:val="007835D0"/>
    <w:rsid w:val="00783B0C"/>
    <w:rsid w:val="0078479D"/>
    <w:rsid w:val="007854E1"/>
    <w:rsid w:val="0079095D"/>
    <w:rsid w:val="00790E65"/>
    <w:rsid w:val="0079112D"/>
    <w:rsid w:val="007920F7"/>
    <w:rsid w:val="007929E3"/>
    <w:rsid w:val="00793220"/>
    <w:rsid w:val="00794D52"/>
    <w:rsid w:val="00795B9F"/>
    <w:rsid w:val="00796816"/>
    <w:rsid w:val="00796AC2"/>
    <w:rsid w:val="00796E32"/>
    <w:rsid w:val="007975AD"/>
    <w:rsid w:val="007975DE"/>
    <w:rsid w:val="007A0309"/>
    <w:rsid w:val="007A0699"/>
    <w:rsid w:val="007A211A"/>
    <w:rsid w:val="007A3C39"/>
    <w:rsid w:val="007A492A"/>
    <w:rsid w:val="007A4ED3"/>
    <w:rsid w:val="007A5091"/>
    <w:rsid w:val="007A5341"/>
    <w:rsid w:val="007A534B"/>
    <w:rsid w:val="007A54BD"/>
    <w:rsid w:val="007A550C"/>
    <w:rsid w:val="007A55B6"/>
    <w:rsid w:val="007A6604"/>
    <w:rsid w:val="007A6B49"/>
    <w:rsid w:val="007A7A36"/>
    <w:rsid w:val="007B0572"/>
    <w:rsid w:val="007B067E"/>
    <w:rsid w:val="007B1574"/>
    <w:rsid w:val="007B1FAA"/>
    <w:rsid w:val="007B2276"/>
    <w:rsid w:val="007B2570"/>
    <w:rsid w:val="007B3C7A"/>
    <w:rsid w:val="007B4A6E"/>
    <w:rsid w:val="007B4CFB"/>
    <w:rsid w:val="007B572A"/>
    <w:rsid w:val="007B65C2"/>
    <w:rsid w:val="007B66A8"/>
    <w:rsid w:val="007B7F7B"/>
    <w:rsid w:val="007C0C15"/>
    <w:rsid w:val="007C1EBB"/>
    <w:rsid w:val="007C2CD4"/>
    <w:rsid w:val="007C2E13"/>
    <w:rsid w:val="007C3401"/>
    <w:rsid w:val="007C54F4"/>
    <w:rsid w:val="007C6165"/>
    <w:rsid w:val="007C6822"/>
    <w:rsid w:val="007C74EE"/>
    <w:rsid w:val="007D08D9"/>
    <w:rsid w:val="007D29F3"/>
    <w:rsid w:val="007D300E"/>
    <w:rsid w:val="007D31F1"/>
    <w:rsid w:val="007D34B6"/>
    <w:rsid w:val="007D3F40"/>
    <w:rsid w:val="007D4D08"/>
    <w:rsid w:val="007D6167"/>
    <w:rsid w:val="007D7579"/>
    <w:rsid w:val="007D75A3"/>
    <w:rsid w:val="007E0718"/>
    <w:rsid w:val="007E2777"/>
    <w:rsid w:val="007E3198"/>
    <w:rsid w:val="007E7FD0"/>
    <w:rsid w:val="007F0872"/>
    <w:rsid w:val="007F11EA"/>
    <w:rsid w:val="007F28C3"/>
    <w:rsid w:val="007F2F9F"/>
    <w:rsid w:val="007F57FD"/>
    <w:rsid w:val="007F656B"/>
    <w:rsid w:val="007F6A8A"/>
    <w:rsid w:val="007F7319"/>
    <w:rsid w:val="007F7AEC"/>
    <w:rsid w:val="00801BC5"/>
    <w:rsid w:val="00801D27"/>
    <w:rsid w:val="00802667"/>
    <w:rsid w:val="008036F3"/>
    <w:rsid w:val="00804010"/>
    <w:rsid w:val="00804978"/>
    <w:rsid w:val="00804BAF"/>
    <w:rsid w:val="00805095"/>
    <w:rsid w:val="00805373"/>
    <w:rsid w:val="00805EBC"/>
    <w:rsid w:val="008062B6"/>
    <w:rsid w:val="008100C2"/>
    <w:rsid w:val="0081024A"/>
    <w:rsid w:val="008107AB"/>
    <w:rsid w:val="00810992"/>
    <w:rsid w:val="00811283"/>
    <w:rsid w:val="00813207"/>
    <w:rsid w:val="00813690"/>
    <w:rsid w:val="00813F04"/>
    <w:rsid w:val="008141FA"/>
    <w:rsid w:val="00814295"/>
    <w:rsid w:val="0081547E"/>
    <w:rsid w:val="00815FE1"/>
    <w:rsid w:val="00817B91"/>
    <w:rsid w:val="008218CC"/>
    <w:rsid w:val="00822BCB"/>
    <w:rsid w:val="00822DC2"/>
    <w:rsid w:val="0082344C"/>
    <w:rsid w:val="00824DF8"/>
    <w:rsid w:val="00824FFF"/>
    <w:rsid w:val="008250E0"/>
    <w:rsid w:val="00825D5B"/>
    <w:rsid w:val="008267F9"/>
    <w:rsid w:val="00830765"/>
    <w:rsid w:val="0083148A"/>
    <w:rsid w:val="00831C4A"/>
    <w:rsid w:val="008322BE"/>
    <w:rsid w:val="00834AA6"/>
    <w:rsid w:val="008361E5"/>
    <w:rsid w:val="00837DE3"/>
    <w:rsid w:val="008405A3"/>
    <w:rsid w:val="00840907"/>
    <w:rsid w:val="00840F23"/>
    <w:rsid w:val="00841AB3"/>
    <w:rsid w:val="0084465F"/>
    <w:rsid w:val="00844998"/>
    <w:rsid w:val="00845B62"/>
    <w:rsid w:val="00846794"/>
    <w:rsid w:val="008471BA"/>
    <w:rsid w:val="0084761A"/>
    <w:rsid w:val="008507CA"/>
    <w:rsid w:val="00850934"/>
    <w:rsid w:val="008510B5"/>
    <w:rsid w:val="0085137E"/>
    <w:rsid w:val="00852FEB"/>
    <w:rsid w:val="00853250"/>
    <w:rsid w:val="0085351C"/>
    <w:rsid w:val="00854639"/>
    <w:rsid w:val="0085548B"/>
    <w:rsid w:val="008568AB"/>
    <w:rsid w:val="0085751F"/>
    <w:rsid w:val="00857707"/>
    <w:rsid w:val="00860D42"/>
    <w:rsid w:val="00861CE5"/>
    <w:rsid w:val="00861DF8"/>
    <w:rsid w:val="008627EF"/>
    <w:rsid w:val="00862822"/>
    <w:rsid w:val="00862E81"/>
    <w:rsid w:val="00863F5C"/>
    <w:rsid w:val="008651D3"/>
    <w:rsid w:val="00865CC4"/>
    <w:rsid w:val="008669F0"/>
    <w:rsid w:val="00866C15"/>
    <w:rsid w:val="008673CD"/>
    <w:rsid w:val="008705B5"/>
    <w:rsid w:val="00870C45"/>
    <w:rsid w:val="00871031"/>
    <w:rsid w:val="008722CA"/>
    <w:rsid w:val="00872964"/>
    <w:rsid w:val="008730FD"/>
    <w:rsid w:val="00874DF5"/>
    <w:rsid w:val="00875C20"/>
    <w:rsid w:val="00875E0B"/>
    <w:rsid w:val="0087613D"/>
    <w:rsid w:val="00876DC8"/>
    <w:rsid w:val="00876DF5"/>
    <w:rsid w:val="0088061D"/>
    <w:rsid w:val="00880700"/>
    <w:rsid w:val="008808AB"/>
    <w:rsid w:val="00880C1D"/>
    <w:rsid w:val="00880E32"/>
    <w:rsid w:val="008811F4"/>
    <w:rsid w:val="00882161"/>
    <w:rsid w:val="00884B6B"/>
    <w:rsid w:val="00884DFE"/>
    <w:rsid w:val="0088550E"/>
    <w:rsid w:val="00886269"/>
    <w:rsid w:val="00886B5B"/>
    <w:rsid w:val="00886D63"/>
    <w:rsid w:val="00887133"/>
    <w:rsid w:val="008902F3"/>
    <w:rsid w:val="008905BB"/>
    <w:rsid w:val="00890CBF"/>
    <w:rsid w:val="008917A7"/>
    <w:rsid w:val="00896132"/>
    <w:rsid w:val="00896531"/>
    <w:rsid w:val="0089770D"/>
    <w:rsid w:val="008A0111"/>
    <w:rsid w:val="008A0F65"/>
    <w:rsid w:val="008A2409"/>
    <w:rsid w:val="008A3657"/>
    <w:rsid w:val="008A3F98"/>
    <w:rsid w:val="008A488D"/>
    <w:rsid w:val="008A59A2"/>
    <w:rsid w:val="008A6348"/>
    <w:rsid w:val="008A7434"/>
    <w:rsid w:val="008A7B8B"/>
    <w:rsid w:val="008B21CE"/>
    <w:rsid w:val="008B2F60"/>
    <w:rsid w:val="008B349D"/>
    <w:rsid w:val="008B407C"/>
    <w:rsid w:val="008B49F3"/>
    <w:rsid w:val="008B5237"/>
    <w:rsid w:val="008B5B9B"/>
    <w:rsid w:val="008B5C25"/>
    <w:rsid w:val="008B7374"/>
    <w:rsid w:val="008B7536"/>
    <w:rsid w:val="008B7582"/>
    <w:rsid w:val="008C0066"/>
    <w:rsid w:val="008C2FD2"/>
    <w:rsid w:val="008C4011"/>
    <w:rsid w:val="008C4312"/>
    <w:rsid w:val="008C4C6B"/>
    <w:rsid w:val="008C60C7"/>
    <w:rsid w:val="008C735A"/>
    <w:rsid w:val="008C7D13"/>
    <w:rsid w:val="008D0153"/>
    <w:rsid w:val="008D082C"/>
    <w:rsid w:val="008D08F7"/>
    <w:rsid w:val="008D0C6B"/>
    <w:rsid w:val="008D100D"/>
    <w:rsid w:val="008D3BD7"/>
    <w:rsid w:val="008D40ED"/>
    <w:rsid w:val="008D4119"/>
    <w:rsid w:val="008D51D3"/>
    <w:rsid w:val="008D57F3"/>
    <w:rsid w:val="008D662C"/>
    <w:rsid w:val="008D6BE2"/>
    <w:rsid w:val="008E113C"/>
    <w:rsid w:val="008E14CF"/>
    <w:rsid w:val="008E362A"/>
    <w:rsid w:val="008E5305"/>
    <w:rsid w:val="008E5DF3"/>
    <w:rsid w:val="008E658C"/>
    <w:rsid w:val="008E714A"/>
    <w:rsid w:val="008F2149"/>
    <w:rsid w:val="008F3246"/>
    <w:rsid w:val="008F4A15"/>
    <w:rsid w:val="0090183A"/>
    <w:rsid w:val="00901845"/>
    <w:rsid w:val="00902091"/>
    <w:rsid w:val="00902F40"/>
    <w:rsid w:val="009036D1"/>
    <w:rsid w:val="00903BCE"/>
    <w:rsid w:val="009041B7"/>
    <w:rsid w:val="00904BB3"/>
    <w:rsid w:val="00905173"/>
    <w:rsid w:val="009052FB"/>
    <w:rsid w:val="00905D24"/>
    <w:rsid w:val="00907991"/>
    <w:rsid w:val="009100C8"/>
    <w:rsid w:val="00910263"/>
    <w:rsid w:val="00910411"/>
    <w:rsid w:val="0091068D"/>
    <w:rsid w:val="009107E3"/>
    <w:rsid w:val="0091189D"/>
    <w:rsid w:val="00912574"/>
    <w:rsid w:val="0091320B"/>
    <w:rsid w:val="00913CE4"/>
    <w:rsid w:val="00913D37"/>
    <w:rsid w:val="009152B0"/>
    <w:rsid w:val="00915451"/>
    <w:rsid w:val="00916B9C"/>
    <w:rsid w:val="009203E6"/>
    <w:rsid w:val="009217AE"/>
    <w:rsid w:val="00921EFC"/>
    <w:rsid w:val="00923B91"/>
    <w:rsid w:val="009243EB"/>
    <w:rsid w:val="009246BE"/>
    <w:rsid w:val="00925F1B"/>
    <w:rsid w:val="009270C5"/>
    <w:rsid w:val="00927177"/>
    <w:rsid w:val="00927365"/>
    <w:rsid w:val="00927759"/>
    <w:rsid w:val="00930013"/>
    <w:rsid w:val="009301C0"/>
    <w:rsid w:val="009305BF"/>
    <w:rsid w:val="00930718"/>
    <w:rsid w:val="0093125A"/>
    <w:rsid w:val="0093153F"/>
    <w:rsid w:val="00931B81"/>
    <w:rsid w:val="00932558"/>
    <w:rsid w:val="0093267B"/>
    <w:rsid w:val="009329B3"/>
    <w:rsid w:val="00932E88"/>
    <w:rsid w:val="0093351A"/>
    <w:rsid w:val="0093688A"/>
    <w:rsid w:val="00936970"/>
    <w:rsid w:val="0094083B"/>
    <w:rsid w:val="00940FA9"/>
    <w:rsid w:val="009410F1"/>
    <w:rsid w:val="00941346"/>
    <w:rsid w:val="009437EA"/>
    <w:rsid w:val="0094438D"/>
    <w:rsid w:val="00944722"/>
    <w:rsid w:val="009451BA"/>
    <w:rsid w:val="00946E83"/>
    <w:rsid w:val="00946F18"/>
    <w:rsid w:val="00947589"/>
    <w:rsid w:val="0095163C"/>
    <w:rsid w:val="0095250D"/>
    <w:rsid w:val="00952A80"/>
    <w:rsid w:val="00953708"/>
    <w:rsid w:val="009547BC"/>
    <w:rsid w:val="0095570C"/>
    <w:rsid w:val="00955E8E"/>
    <w:rsid w:val="00955EA8"/>
    <w:rsid w:val="00960B54"/>
    <w:rsid w:val="00960F8E"/>
    <w:rsid w:val="00963E99"/>
    <w:rsid w:val="00964A41"/>
    <w:rsid w:val="00964FBE"/>
    <w:rsid w:val="00965DC5"/>
    <w:rsid w:val="00965E91"/>
    <w:rsid w:val="00966BFD"/>
    <w:rsid w:val="00967315"/>
    <w:rsid w:val="0096774D"/>
    <w:rsid w:val="009708CC"/>
    <w:rsid w:val="00970B2D"/>
    <w:rsid w:val="00970EA2"/>
    <w:rsid w:val="00972EA1"/>
    <w:rsid w:val="00973F2F"/>
    <w:rsid w:val="009741E6"/>
    <w:rsid w:val="00974BB1"/>
    <w:rsid w:val="00975244"/>
    <w:rsid w:val="0097596E"/>
    <w:rsid w:val="00975A8E"/>
    <w:rsid w:val="00975B7D"/>
    <w:rsid w:val="00976466"/>
    <w:rsid w:val="0097689D"/>
    <w:rsid w:val="00976D86"/>
    <w:rsid w:val="0097714D"/>
    <w:rsid w:val="009802A3"/>
    <w:rsid w:val="00980667"/>
    <w:rsid w:val="00980EB5"/>
    <w:rsid w:val="00981B4C"/>
    <w:rsid w:val="00981E38"/>
    <w:rsid w:val="0098234D"/>
    <w:rsid w:val="009826BF"/>
    <w:rsid w:val="009834BA"/>
    <w:rsid w:val="00983901"/>
    <w:rsid w:val="009840AE"/>
    <w:rsid w:val="00985231"/>
    <w:rsid w:val="0098697A"/>
    <w:rsid w:val="00986DD9"/>
    <w:rsid w:val="00987008"/>
    <w:rsid w:val="009870A8"/>
    <w:rsid w:val="009870BF"/>
    <w:rsid w:val="0098789A"/>
    <w:rsid w:val="009878DC"/>
    <w:rsid w:val="00990CEA"/>
    <w:rsid w:val="00991A09"/>
    <w:rsid w:val="00991D6A"/>
    <w:rsid w:val="009930F2"/>
    <w:rsid w:val="0099320D"/>
    <w:rsid w:val="00993643"/>
    <w:rsid w:val="00993F83"/>
    <w:rsid w:val="009941B4"/>
    <w:rsid w:val="0099534D"/>
    <w:rsid w:val="0099566F"/>
    <w:rsid w:val="00995ABC"/>
    <w:rsid w:val="00996480"/>
    <w:rsid w:val="00996A7F"/>
    <w:rsid w:val="00997974"/>
    <w:rsid w:val="009A018E"/>
    <w:rsid w:val="009A07B5"/>
    <w:rsid w:val="009A0825"/>
    <w:rsid w:val="009A341B"/>
    <w:rsid w:val="009A37C3"/>
    <w:rsid w:val="009A3987"/>
    <w:rsid w:val="009A3B24"/>
    <w:rsid w:val="009A4690"/>
    <w:rsid w:val="009A4F8D"/>
    <w:rsid w:val="009A51C7"/>
    <w:rsid w:val="009A5256"/>
    <w:rsid w:val="009A583B"/>
    <w:rsid w:val="009A590B"/>
    <w:rsid w:val="009A5B4E"/>
    <w:rsid w:val="009A6690"/>
    <w:rsid w:val="009B0D40"/>
    <w:rsid w:val="009B19C6"/>
    <w:rsid w:val="009B2746"/>
    <w:rsid w:val="009B4A97"/>
    <w:rsid w:val="009B59EE"/>
    <w:rsid w:val="009B6E05"/>
    <w:rsid w:val="009C03DE"/>
    <w:rsid w:val="009C1533"/>
    <w:rsid w:val="009C1821"/>
    <w:rsid w:val="009C4F05"/>
    <w:rsid w:val="009C5446"/>
    <w:rsid w:val="009D2E18"/>
    <w:rsid w:val="009D4B73"/>
    <w:rsid w:val="009D5378"/>
    <w:rsid w:val="009D58C4"/>
    <w:rsid w:val="009D64FA"/>
    <w:rsid w:val="009D67A8"/>
    <w:rsid w:val="009D7304"/>
    <w:rsid w:val="009D7720"/>
    <w:rsid w:val="009E0CE8"/>
    <w:rsid w:val="009E106C"/>
    <w:rsid w:val="009E2072"/>
    <w:rsid w:val="009E21B0"/>
    <w:rsid w:val="009E3B3A"/>
    <w:rsid w:val="009E41EE"/>
    <w:rsid w:val="009E4721"/>
    <w:rsid w:val="009E6C83"/>
    <w:rsid w:val="009E701C"/>
    <w:rsid w:val="009F0036"/>
    <w:rsid w:val="009F313E"/>
    <w:rsid w:val="009F3A41"/>
    <w:rsid w:val="009F427E"/>
    <w:rsid w:val="009F49F8"/>
    <w:rsid w:val="009F64D8"/>
    <w:rsid w:val="00A00259"/>
    <w:rsid w:val="00A00ADD"/>
    <w:rsid w:val="00A00D4D"/>
    <w:rsid w:val="00A013DF"/>
    <w:rsid w:val="00A016A2"/>
    <w:rsid w:val="00A01F17"/>
    <w:rsid w:val="00A03447"/>
    <w:rsid w:val="00A03771"/>
    <w:rsid w:val="00A045CC"/>
    <w:rsid w:val="00A05133"/>
    <w:rsid w:val="00A05D60"/>
    <w:rsid w:val="00A06356"/>
    <w:rsid w:val="00A10414"/>
    <w:rsid w:val="00A10C70"/>
    <w:rsid w:val="00A112B4"/>
    <w:rsid w:val="00A11D38"/>
    <w:rsid w:val="00A11FD5"/>
    <w:rsid w:val="00A14168"/>
    <w:rsid w:val="00A15791"/>
    <w:rsid w:val="00A174EE"/>
    <w:rsid w:val="00A207ED"/>
    <w:rsid w:val="00A20BD4"/>
    <w:rsid w:val="00A2150C"/>
    <w:rsid w:val="00A2204A"/>
    <w:rsid w:val="00A225D3"/>
    <w:rsid w:val="00A22CC6"/>
    <w:rsid w:val="00A254F3"/>
    <w:rsid w:val="00A259C1"/>
    <w:rsid w:val="00A2640C"/>
    <w:rsid w:val="00A2703D"/>
    <w:rsid w:val="00A27564"/>
    <w:rsid w:val="00A31031"/>
    <w:rsid w:val="00A3207B"/>
    <w:rsid w:val="00A32807"/>
    <w:rsid w:val="00A32D67"/>
    <w:rsid w:val="00A32D80"/>
    <w:rsid w:val="00A33593"/>
    <w:rsid w:val="00A34173"/>
    <w:rsid w:val="00A356D6"/>
    <w:rsid w:val="00A358F2"/>
    <w:rsid w:val="00A36528"/>
    <w:rsid w:val="00A404EF"/>
    <w:rsid w:val="00A41A7A"/>
    <w:rsid w:val="00A430C4"/>
    <w:rsid w:val="00A46201"/>
    <w:rsid w:val="00A46D45"/>
    <w:rsid w:val="00A47538"/>
    <w:rsid w:val="00A479DC"/>
    <w:rsid w:val="00A47D08"/>
    <w:rsid w:val="00A50075"/>
    <w:rsid w:val="00A5218F"/>
    <w:rsid w:val="00A53742"/>
    <w:rsid w:val="00A54C1C"/>
    <w:rsid w:val="00A55834"/>
    <w:rsid w:val="00A55C41"/>
    <w:rsid w:val="00A562B7"/>
    <w:rsid w:val="00A56933"/>
    <w:rsid w:val="00A5790D"/>
    <w:rsid w:val="00A5794B"/>
    <w:rsid w:val="00A57F29"/>
    <w:rsid w:val="00A60B54"/>
    <w:rsid w:val="00A6176E"/>
    <w:rsid w:val="00A62FA5"/>
    <w:rsid w:val="00A6306F"/>
    <w:rsid w:val="00A634E6"/>
    <w:rsid w:val="00A63696"/>
    <w:rsid w:val="00A64550"/>
    <w:rsid w:val="00A64871"/>
    <w:rsid w:val="00A657F7"/>
    <w:rsid w:val="00A6618C"/>
    <w:rsid w:val="00A67331"/>
    <w:rsid w:val="00A67593"/>
    <w:rsid w:val="00A706D1"/>
    <w:rsid w:val="00A707B9"/>
    <w:rsid w:val="00A71DAE"/>
    <w:rsid w:val="00A725EB"/>
    <w:rsid w:val="00A72922"/>
    <w:rsid w:val="00A73228"/>
    <w:rsid w:val="00A735FC"/>
    <w:rsid w:val="00A73D25"/>
    <w:rsid w:val="00A74E0B"/>
    <w:rsid w:val="00A77253"/>
    <w:rsid w:val="00A77EED"/>
    <w:rsid w:val="00A80050"/>
    <w:rsid w:val="00A8065B"/>
    <w:rsid w:val="00A80A53"/>
    <w:rsid w:val="00A80D3C"/>
    <w:rsid w:val="00A82123"/>
    <w:rsid w:val="00A839E8"/>
    <w:rsid w:val="00A84437"/>
    <w:rsid w:val="00A84445"/>
    <w:rsid w:val="00A8456D"/>
    <w:rsid w:val="00A851A0"/>
    <w:rsid w:val="00A85A57"/>
    <w:rsid w:val="00A85DBB"/>
    <w:rsid w:val="00A8644B"/>
    <w:rsid w:val="00A873C4"/>
    <w:rsid w:val="00A919F0"/>
    <w:rsid w:val="00A91BE6"/>
    <w:rsid w:val="00A933B5"/>
    <w:rsid w:val="00A93943"/>
    <w:rsid w:val="00A946AC"/>
    <w:rsid w:val="00A94753"/>
    <w:rsid w:val="00A94C3E"/>
    <w:rsid w:val="00A958D2"/>
    <w:rsid w:val="00A95D69"/>
    <w:rsid w:val="00A96276"/>
    <w:rsid w:val="00A9707B"/>
    <w:rsid w:val="00A971F1"/>
    <w:rsid w:val="00A97492"/>
    <w:rsid w:val="00A97AC2"/>
    <w:rsid w:val="00AA09D8"/>
    <w:rsid w:val="00AA2D95"/>
    <w:rsid w:val="00AA3056"/>
    <w:rsid w:val="00AA4535"/>
    <w:rsid w:val="00AA65AA"/>
    <w:rsid w:val="00AA6FEB"/>
    <w:rsid w:val="00AB01C9"/>
    <w:rsid w:val="00AB1132"/>
    <w:rsid w:val="00AB1235"/>
    <w:rsid w:val="00AB72B8"/>
    <w:rsid w:val="00AC1BA7"/>
    <w:rsid w:val="00AC2027"/>
    <w:rsid w:val="00AC21A9"/>
    <w:rsid w:val="00AC2361"/>
    <w:rsid w:val="00AC45B8"/>
    <w:rsid w:val="00AC4AC0"/>
    <w:rsid w:val="00AC4D4F"/>
    <w:rsid w:val="00AC75CC"/>
    <w:rsid w:val="00AD11AA"/>
    <w:rsid w:val="00AD28CE"/>
    <w:rsid w:val="00AD2F13"/>
    <w:rsid w:val="00AD343C"/>
    <w:rsid w:val="00AD425C"/>
    <w:rsid w:val="00AD48FD"/>
    <w:rsid w:val="00AD59FB"/>
    <w:rsid w:val="00AD6A57"/>
    <w:rsid w:val="00AD6BF7"/>
    <w:rsid w:val="00AD6DBE"/>
    <w:rsid w:val="00AD7C18"/>
    <w:rsid w:val="00AD7DED"/>
    <w:rsid w:val="00AE0CDA"/>
    <w:rsid w:val="00AE1125"/>
    <w:rsid w:val="00AE24AA"/>
    <w:rsid w:val="00AE2723"/>
    <w:rsid w:val="00AE2D29"/>
    <w:rsid w:val="00AE3035"/>
    <w:rsid w:val="00AE409E"/>
    <w:rsid w:val="00AE4893"/>
    <w:rsid w:val="00AE4C74"/>
    <w:rsid w:val="00AE50FA"/>
    <w:rsid w:val="00AE5223"/>
    <w:rsid w:val="00AE56FD"/>
    <w:rsid w:val="00AE58CF"/>
    <w:rsid w:val="00AE6778"/>
    <w:rsid w:val="00AE6C6D"/>
    <w:rsid w:val="00AE6F73"/>
    <w:rsid w:val="00AE74E5"/>
    <w:rsid w:val="00AF020A"/>
    <w:rsid w:val="00AF02E6"/>
    <w:rsid w:val="00AF180A"/>
    <w:rsid w:val="00AF1895"/>
    <w:rsid w:val="00AF33CA"/>
    <w:rsid w:val="00AF3452"/>
    <w:rsid w:val="00AF36B8"/>
    <w:rsid w:val="00AF3893"/>
    <w:rsid w:val="00AF40EE"/>
    <w:rsid w:val="00AF5116"/>
    <w:rsid w:val="00AF719C"/>
    <w:rsid w:val="00B01274"/>
    <w:rsid w:val="00B018C5"/>
    <w:rsid w:val="00B0191B"/>
    <w:rsid w:val="00B01D47"/>
    <w:rsid w:val="00B02148"/>
    <w:rsid w:val="00B02AEB"/>
    <w:rsid w:val="00B032F6"/>
    <w:rsid w:val="00B03F72"/>
    <w:rsid w:val="00B04FBB"/>
    <w:rsid w:val="00B0511A"/>
    <w:rsid w:val="00B052B5"/>
    <w:rsid w:val="00B05C92"/>
    <w:rsid w:val="00B05F07"/>
    <w:rsid w:val="00B06D85"/>
    <w:rsid w:val="00B07107"/>
    <w:rsid w:val="00B078F5"/>
    <w:rsid w:val="00B10FFF"/>
    <w:rsid w:val="00B12420"/>
    <w:rsid w:val="00B125D7"/>
    <w:rsid w:val="00B13308"/>
    <w:rsid w:val="00B14E81"/>
    <w:rsid w:val="00B157A2"/>
    <w:rsid w:val="00B16508"/>
    <w:rsid w:val="00B173B5"/>
    <w:rsid w:val="00B17B3C"/>
    <w:rsid w:val="00B20BDE"/>
    <w:rsid w:val="00B2106C"/>
    <w:rsid w:val="00B21AA4"/>
    <w:rsid w:val="00B2365F"/>
    <w:rsid w:val="00B23F77"/>
    <w:rsid w:val="00B24F59"/>
    <w:rsid w:val="00B2556C"/>
    <w:rsid w:val="00B2652C"/>
    <w:rsid w:val="00B27FEB"/>
    <w:rsid w:val="00B30E7A"/>
    <w:rsid w:val="00B3115D"/>
    <w:rsid w:val="00B339EF"/>
    <w:rsid w:val="00B33B3D"/>
    <w:rsid w:val="00B33FC9"/>
    <w:rsid w:val="00B362FB"/>
    <w:rsid w:val="00B3630E"/>
    <w:rsid w:val="00B376F2"/>
    <w:rsid w:val="00B40878"/>
    <w:rsid w:val="00B40968"/>
    <w:rsid w:val="00B413A5"/>
    <w:rsid w:val="00B41824"/>
    <w:rsid w:val="00B43CEC"/>
    <w:rsid w:val="00B44A15"/>
    <w:rsid w:val="00B44E91"/>
    <w:rsid w:val="00B4541B"/>
    <w:rsid w:val="00B459A9"/>
    <w:rsid w:val="00B4679B"/>
    <w:rsid w:val="00B47224"/>
    <w:rsid w:val="00B4723B"/>
    <w:rsid w:val="00B51080"/>
    <w:rsid w:val="00B52509"/>
    <w:rsid w:val="00B5377D"/>
    <w:rsid w:val="00B54109"/>
    <w:rsid w:val="00B54ECE"/>
    <w:rsid w:val="00B55018"/>
    <w:rsid w:val="00B55162"/>
    <w:rsid w:val="00B57C34"/>
    <w:rsid w:val="00B57F40"/>
    <w:rsid w:val="00B608B3"/>
    <w:rsid w:val="00B614D9"/>
    <w:rsid w:val="00B626EA"/>
    <w:rsid w:val="00B63A1E"/>
    <w:rsid w:val="00B63B11"/>
    <w:rsid w:val="00B63EE5"/>
    <w:rsid w:val="00B64425"/>
    <w:rsid w:val="00B646CF"/>
    <w:rsid w:val="00B657C7"/>
    <w:rsid w:val="00B65C06"/>
    <w:rsid w:val="00B65FEC"/>
    <w:rsid w:val="00B66721"/>
    <w:rsid w:val="00B66FB7"/>
    <w:rsid w:val="00B678DB"/>
    <w:rsid w:val="00B70094"/>
    <w:rsid w:val="00B70175"/>
    <w:rsid w:val="00B702DF"/>
    <w:rsid w:val="00B7184B"/>
    <w:rsid w:val="00B71EF7"/>
    <w:rsid w:val="00B72813"/>
    <w:rsid w:val="00B7281A"/>
    <w:rsid w:val="00B74021"/>
    <w:rsid w:val="00B74485"/>
    <w:rsid w:val="00B764BF"/>
    <w:rsid w:val="00B770B8"/>
    <w:rsid w:val="00B77645"/>
    <w:rsid w:val="00B7790D"/>
    <w:rsid w:val="00B77919"/>
    <w:rsid w:val="00B80C1A"/>
    <w:rsid w:val="00B83DC8"/>
    <w:rsid w:val="00B84768"/>
    <w:rsid w:val="00B85596"/>
    <w:rsid w:val="00B85A49"/>
    <w:rsid w:val="00B8669E"/>
    <w:rsid w:val="00B91633"/>
    <w:rsid w:val="00B91762"/>
    <w:rsid w:val="00B92D88"/>
    <w:rsid w:val="00B939A1"/>
    <w:rsid w:val="00B93A12"/>
    <w:rsid w:val="00B94BB5"/>
    <w:rsid w:val="00B95D59"/>
    <w:rsid w:val="00B95E31"/>
    <w:rsid w:val="00B95F1A"/>
    <w:rsid w:val="00B97D1C"/>
    <w:rsid w:val="00B97FF1"/>
    <w:rsid w:val="00BA0EB3"/>
    <w:rsid w:val="00BA15CD"/>
    <w:rsid w:val="00BA19F1"/>
    <w:rsid w:val="00BA1F91"/>
    <w:rsid w:val="00BA2E3D"/>
    <w:rsid w:val="00BA32A0"/>
    <w:rsid w:val="00BA32C0"/>
    <w:rsid w:val="00BA3B39"/>
    <w:rsid w:val="00BA50EF"/>
    <w:rsid w:val="00BA76AB"/>
    <w:rsid w:val="00BA7BAF"/>
    <w:rsid w:val="00BB06A8"/>
    <w:rsid w:val="00BB2E16"/>
    <w:rsid w:val="00BB38BB"/>
    <w:rsid w:val="00BB411F"/>
    <w:rsid w:val="00BB467D"/>
    <w:rsid w:val="00BB677D"/>
    <w:rsid w:val="00BB76B8"/>
    <w:rsid w:val="00BC0C3D"/>
    <w:rsid w:val="00BC20B7"/>
    <w:rsid w:val="00BC32BC"/>
    <w:rsid w:val="00BC38DD"/>
    <w:rsid w:val="00BC49F6"/>
    <w:rsid w:val="00BC54BF"/>
    <w:rsid w:val="00BC5A27"/>
    <w:rsid w:val="00BD0209"/>
    <w:rsid w:val="00BD0957"/>
    <w:rsid w:val="00BD1502"/>
    <w:rsid w:val="00BD2028"/>
    <w:rsid w:val="00BD3216"/>
    <w:rsid w:val="00BD4767"/>
    <w:rsid w:val="00BD4CDE"/>
    <w:rsid w:val="00BD738B"/>
    <w:rsid w:val="00BE0BA8"/>
    <w:rsid w:val="00BE1331"/>
    <w:rsid w:val="00BE1CF3"/>
    <w:rsid w:val="00BE629D"/>
    <w:rsid w:val="00BE6ABF"/>
    <w:rsid w:val="00BE7326"/>
    <w:rsid w:val="00BF2284"/>
    <w:rsid w:val="00BF339B"/>
    <w:rsid w:val="00BF50AA"/>
    <w:rsid w:val="00BF54A6"/>
    <w:rsid w:val="00BF5FE8"/>
    <w:rsid w:val="00BF63D1"/>
    <w:rsid w:val="00BF66AF"/>
    <w:rsid w:val="00BF6960"/>
    <w:rsid w:val="00BF7A9D"/>
    <w:rsid w:val="00C00D48"/>
    <w:rsid w:val="00C015AB"/>
    <w:rsid w:val="00C01C50"/>
    <w:rsid w:val="00C02093"/>
    <w:rsid w:val="00C025B1"/>
    <w:rsid w:val="00C029E2"/>
    <w:rsid w:val="00C033C7"/>
    <w:rsid w:val="00C03DC1"/>
    <w:rsid w:val="00C04105"/>
    <w:rsid w:val="00C05BCD"/>
    <w:rsid w:val="00C10361"/>
    <w:rsid w:val="00C115C0"/>
    <w:rsid w:val="00C11EE4"/>
    <w:rsid w:val="00C120E1"/>
    <w:rsid w:val="00C1322D"/>
    <w:rsid w:val="00C14221"/>
    <w:rsid w:val="00C1474E"/>
    <w:rsid w:val="00C16052"/>
    <w:rsid w:val="00C164EB"/>
    <w:rsid w:val="00C16611"/>
    <w:rsid w:val="00C170F8"/>
    <w:rsid w:val="00C1737A"/>
    <w:rsid w:val="00C176A2"/>
    <w:rsid w:val="00C179B0"/>
    <w:rsid w:val="00C17D59"/>
    <w:rsid w:val="00C2064E"/>
    <w:rsid w:val="00C20DB7"/>
    <w:rsid w:val="00C217A5"/>
    <w:rsid w:val="00C21A19"/>
    <w:rsid w:val="00C22797"/>
    <w:rsid w:val="00C2288A"/>
    <w:rsid w:val="00C22971"/>
    <w:rsid w:val="00C236CD"/>
    <w:rsid w:val="00C24D98"/>
    <w:rsid w:val="00C25E40"/>
    <w:rsid w:val="00C26A03"/>
    <w:rsid w:val="00C2737F"/>
    <w:rsid w:val="00C30F50"/>
    <w:rsid w:val="00C319FA"/>
    <w:rsid w:val="00C325CF"/>
    <w:rsid w:val="00C333A5"/>
    <w:rsid w:val="00C340B2"/>
    <w:rsid w:val="00C355AD"/>
    <w:rsid w:val="00C35868"/>
    <w:rsid w:val="00C36B32"/>
    <w:rsid w:val="00C40C08"/>
    <w:rsid w:val="00C41079"/>
    <w:rsid w:val="00C415E9"/>
    <w:rsid w:val="00C418B7"/>
    <w:rsid w:val="00C41A21"/>
    <w:rsid w:val="00C42617"/>
    <w:rsid w:val="00C42A2B"/>
    <w:rsid w:val="00C44138"/>
    <w:rsid w:val="00C47612"/>
    <w:rsid w:val="00C478AE"/>
    <w:rsid w:val="00C501FE"/>
    <w:rsid w:val="00C50998"/>
    <w:rsid w:val="00C51F2B"/>
    <w:rsid w:val="00C5227D"/>
    <w:rsid w:val="00C52D65"/>
    <w:rsid w:val="00C533C6"/>
    <w:rsid w:val="00C536CD"/>
    <w:rsid w:val="00C53D80"/>
    <w:rsid w:val="00C54D9D"/>
    <w:rsid w:val="00C54FD4"/>
    <w:rsid w:val="00C559E1"/>
    <w:rsid w:val="00C55BC7"/>
    <w:rsid w:val="00C56BD4"/>
    <w:rsid w:val="00C60B83"/>
    <w:rsid w:val="00C6470A"/>
    <w:rsid w:val="00C647E2"/>
    <w:rsid w:val="00C64EE3"/>
    <w:rsid w:val="00C65702"/>
    <w:rsid w:val="00C65B52"/>
    <w:rsid w:val="00C666DA"/>
    <w:rsid w:val="00C66D83"/>
    <w:rsid w:val="00C70D2A"/>
    <w:rsid w:val="00C71158"/>
    <w:rsid w:val="00C72C9D"/>
    <w:rsid w:val="00C7358E"/>
    <w:rsid w:val="00C74244"/>
    <w:rsid w:val="00C7446C"/>
    <w:rsid w:val="00C74883"/>
    <w:rsid w:val="00C75329"/>
    <w:rsid w:val="00C76497"/>
    <w:rsid w:val="00C77AAD"/>
    <w:rsid w:val="00C77EA9"/>
    <w:rsid w:val="00C806FD"/>
    <w:rsid w:val="00C81FAE"/>
    <w:rsid w:val="00C826C6"/>
    <w:rsid w:val="00C82E80"/>
    <w:rsid w:val="00C8352D"/>
    <w:rsid w:val="00C8364C"/>
    <w:rsid w:val="00C851D6"/>
    <w:rsid w:val="00C8588C"/>
    <w:rsid w:val="00C86C38"/>
    <w:rsid w:val="00C86D69"/>
    <w:rsid w:val="00C87D97"/>
    <w:rsid w:val="00C90F2B"/>
    <w:rsid w:val="00C92D66"/>
    <w:rsid w:val="00C9303C"/>
    <w:rsid w:val="00C93870"/>
    <w:rsid w:val="00C94DF8"/>
    <w:rsid w:val="00C94FD5"/>
    <w:rsid w:val="00C9553E"/>
    <w:rsid w:val="00C96E41"/>
    <w:rsid w:val="00C97158"/>
    <w:rsid w:val="00C97949"/>
    <w:rsid w:val="00C97D6B"/>
    <w:rsid w:val="00CA10BC"/>
    <w:rsid w:val="00CA27D1"/>
    <w:rsid w:val="00CA290A"/>
    <w:rsid w:val="00CA36F4"/>
    <w:rsid w:val="00CA477F"/>
    <w:rsid w:val="00CA4E66"/>
    <w:rsid w:val="00CA4E87"/>
    <w:rsid w:val="00CA5361"/>
    <w:rsid w:val="00CA7454"/>
    <w:rsid w:val="00CB046C"/>
    <w:rsid w:val="00CB0630"/>
    <w:rsid w:val="00CB20E6"/>
    <w:rsid w:val="00CB25A3"/>
    <w:rsid w:val="00CB386C"/>
    <w:rsid w:val="00CB5EF0"/>
    <w:rsid w:val="00CB625B"/>
    <w:rsid w:val="00CB635B"/>
    <w:rsid w:val="00CB646C"/>
    <w:rsid w:val="00CB71A0"/>
    <w:rsid w:val="00CB725C"/>
    <w:rsid w:val="00CB788F"/>
    <w:rsid w:val="00CB7E9C"/>
    <w:rsid w:val="00CC0B07"/>
    <w:rsid w:val="00CC159C"/>
    <w:rsid w:val="00CC264F"/>
    <w:rsid w:val="00CC28FA"/>
    <w:rsid w:val="00CC4FA5"/>
    <w:rsid w:val="00CC61A6"/>
    <w:rsid w:val="00CD067A"/>
    <w:rsid w:val="00CD0721"/>
    <w:rsid w:val="00CD0C23"/>
    <w:rsid w:val="00CD0E8D"/>
    <w:rsid w:val="00CD3144"/>
    <w:rsid w:val="00CD3573"/>
    <w:rsid w:val="00CD4384"/>
    <w:rsid w:val="00CD4EB7"/>
    <w:rsid w:val="00CD6F28"/>
    <w:rsid w:val="00CD78C1"/>
    <w:rsid w:val="00CE0F56"/>
    <w:rsid w:val="00CE1404"/>
    <w:rsid w:val="00CE1C9B"/>
    <w:rsid w:val="00CE1F8A"/>
    <w:rsid w:val="00CE25CB"/>
    <w:rsid w:val="00CE3C76"/>
    <w:rsid w:val="00CE3D44"/>
    <w:rsid w:val="00CE409B"/>
    <w:rsid w:val="00CE4E3C"/>
    <w:rsid w:val="00CE50BD"/>
    <w:rsid w:val="00CE5832"/>
    <w:rsid w:val="00CE5A98"/>
    <w:rsid w:val="00CE6D51"/>
    <w:rsid w:val="00CE70EE"/>
    <w:rsid w:val="00CE7377"/>
    <w:rsid w:val="00CE7CEB"/>
    <w:rsid w:val="00CF0F7A"/>
    <w:rsid w:val="00CF240A"/>
    <w:rsid w:val="00CF3A57"/>
    <w:rsid w:val="00CF71E5"/>
    <w:rsid w:val="00CF795C"/>
    <w:rsid w:val="00D000AC"/>
    <w:rsid w:val="00D0038A"/>
    <w:rsid w:val="00D00B94"/>
    <w:rsid w:val="00D00F2A"/>
    <w:rsid w:val="00D00FC6"/>
    <w:rsid w:val="00D0157C"/>
    <w:rsid w:val="00D0159E"/>
    <w:rsid w:val="00D017B4"/>
    <w:rsid w:val="00D018FC"/>
    <w:rsid w:val="00D01D91"/>
    <w:rsid w:val="00D0425E"/>
    <w:rsid w:val="00D0582C"/>
    <w:rsid w:val="00D05DE2"/>
    <w:rsid w:val="00D06E5B"/>
    <w:rsid w:val="00D07430"/>
    <w:rsid w:val="00D076A4"/>
    <w:rsid w:val="00D109A7"/>
    <w:rsid w:val="00D13089"/>
    <w:rsid w:val="00D15152"/>
    <w:rsid w:val="00D153B0"/>
    <w:rsid w:val="00D1560A"/>
    <w:rsid w:val="00D17044"/>
    <w:rsid w:val="00D17F34"/>
    <w:rsid w:val="00D20823"/>
    <w:rsid w:val="00D213F1"/>
    <w:rsid w:val="00D21AE2"/>
    <w:rsid w:val="00D224D1"/>
    <w:rsid w:val="00D23800"/>
    <w:rsid w:val="00D23A72"/>
    <w:rsid w:val="00D24080"/>
    <w:rsid w:val="00D24BEA"/>
    <w:rsid w:val="00D24DA5"/>
    <w:rsid w:val="00D2507C"/>
    <w:rsid w:val="00D2575B"/>
    <w:rsid w:val="00D273A5"/>
    <w:rsid w:val="00D3090A"/>
    <w:rsid w:val="00D309F1"/>
    <w:rsid w:val="00D316DE"/>
    <w:rsid w:val="00D31A03"/>
    <w:rsid w:val="00D3241A"/>
    <w:rsid w:val="00D32466"/>
    <w:rsid w:val="00D32726"/>
    <w:rsid w:val="00D342C5"/>
    <w:rsid w:val="00D35191"/>
    <w:rsid w:val="00D36B4F"/>
    <w:rsid w:val="00D37652"/>
    <w:rsid w:val="00D37891"/>
    <w:rsid w:val="00D37F1E"/>
    <w:rsid w:val="00D40126"/>
    <w:rsid w:val="00D401A9"/>
    <w:rsid w:val="00D41286"/>
    <w:rsid w:val="00D413B6"/>
    <w:rsid w:val="00D417B9"/>
    <w:rsid w:val="00D41AFE"/>
    <w:rsid w:val="00D42C38"/>
    <w:rsid w:val="00D42E33"/>
    <w:rsid w:val="00D4361A"/>
    <w:rsid w:val="00D43E14"/>
    <w:rsid w:val="00D4411E"/>
    <w:rsid w:val="00D44319"/>
    <w:rsid w:val="00D44A53"/>
    <w:rsid w:val="00D450E7"/>
    <w:rsid w:val="00D45FAB"/>
    <w:rsid w:val="00D46399"/>
    <w:rsid w:val="00D470DA"/>
    <w:rsid w:val="00D50E1F"/>
    <w:rsid w:val="00D51887"/>
    <w:rsid w:val="00D51E19"/>
    <w:rsid w:val="00D5228E"/>
    <w:rsid w:val="00D524A7"/>
    <w:rsid w:val="00D52546"/>
    <w:rsid w:val="00D5288D"/>
    <w:rsid w:val="00D52CEF"/>
    <w:rsid w:val="00D53822"/>
    <w:rsid w:val="00D548BA"/>
    <w:rsid w:val="00D55559"/>
    <w:rsid w:val="00D5564D"/>
    <w:rsid w:val="00D556F3"/>
    <w:rsid w:val="00D5672E"/>
    <w:rsid w:val="00D578BF"/>
    <w:rsid w:val="00D57E2E"/>
    <w:rsid w:val="00D60310"/>
    <w:rsid w:val="00D61A5D"/>
    <w:rsid w:val="00D61D00"/>
    <w:rsid w:val="00D63C32"/>
    <w:rsid w:val="00D63CB7"/>
    <w:rsid w:val="00D640E9"/>
    <w:rsid w:val="00D64743"/>
    <w:rsid w:val="00D64859"/>
    <w:rsid w:val="00D66E0F"/>
    <w:rsid w:val="00D715C2"/>
    <w:rsid w:val="00D726E8"/>
    <w:rsid w:val="00D72EEC"/>
    <w:rsid w:val="00D744AC"/>
    <w:rsid w:val="00D748D3"/>
    <w:rsid w:val="00D754F9"/>
    <w:rsid w:val="00D7581C"/>
    <w:rsid w:val="00D75A7F"/>
    <w:rsid w:val="00D75C11"/>
    <w:rsid w:val="00D76896"/>
    <w:rsid w:val="00D76A6E"/>
    <w:rsid w:val="00D77662"/>
    <w:rsid w:val="00D77671"/>
    <w:rsid w:val="00D80AB7"/>
    <w:rsid w:val="00D80C7A"/>
    <w:rsid w:val="00D83C18"/>
    <w:rsid w:val="00D845E5"/>
    <w:rsid w:val="00D850E2"/>
    <w:rsid w:val="00D85517"/>
    <w:rsid w:val="00D8571F"/>
    <w:rsid w:val="00D858E2"/>
    <w:rsid w:val="00D86E18"/>
    <w:rsid w:val="00D87C2E"/>
    <w:rsid w:val="00D87C95"/>
    <w:rsid w:val="00D910DE"/>
    <w:rsid w:val="00D9145A"/>
    <w:rsid w:val="00D92207"/>
    <w:rsid w:val="00D92A75"/>
    <w:rsid w:val="00D95D5B"/>
    <w:rsid w:val="00D97032"/>
    <w:rsid w:val="00D97A91"/>
    <w:rsid w:val="00DA0CF5"/>
    <w:rsid w:val="00DA3205"/>
    <w:rsid w:val="00DA4478"/>
    <w:rsid w:val="00DA5E63"/>
    <w:rsid w:val="00DA69A5"/>
    <w:rsid w:val="00DA6D10"/>
    <w:rsid w:val="00DA6F61"/>
    <w:rsid w:val="00DA7E28"/>
    <w:rsid w:val="00DB094C"/>
    <w:rsid w:val="00DB120C"/>
    <w:rsid w:val="00DB22FE"/>
    <w:rsid w:val="00DB284D"/>
    <w:rsid w:val="00DB2B7A"/>
    <w:rsid w:val="00DB3570"/>
    <w:rsid w:val="00DB35BF"/>
    <w:rsid w:val="00DB51B5"/>
    <w:rsid w:val="00DB6018"/>
    <w:rsid w:val="00DB63CD"/>
    <w:rsid w:val="00DB6CC0"/>
    <w:rsid w:val="00DB7C78"/>
    <w:rsid w:val="00DC0751"/>
    <w:rsid w:val="00DC110B"/>
    <w:rsid w:val="00DC1540"/>
    <w:rsid w:val="00DC2B06"/>
    <w:rsid w:val="00DC317B"/>
    <w:rsid w:val="00DC3613"/>
    <w:rsid w:val="00DC3752"/>
    <w:rsid w:val="00DC439D"/>
    <w:rsid w:val="00DC46AE"/>
    <w:rsid w:val="00DC51AF"/>
    <w:rsid w:val="00DC617E"/>
    <w:rsid w:val="00DC618B"/>
    <w:rsid w:val="00DC61EE"/>
    <w:rsid w:val="00DC65D7"/>
    <w:rsid w:val="00DC6823"/>
    <w:rsid w:val="00DC6C59"/>
    <w:rsid w:val="00DC72AF"/>
    <w:rsid w:val="00DD008A"/>
    <w:rsid w:val="00DD0AF8"/>
    <w:rsid w:val="00DD0F23"/>
    <w:rsid w:val="00DD56F9"/>
    <w:rsid w:val="00DD5916"/>
    <w:rsid w:val="00DD6F71"/>
    <w:rsid w:val="00DD7D41"/>
    <w:rsid w:val="00DE0940"/>
    <w:rsid w:val="00DE0BAE"/>
    <w:rsid w:val="00DE302F"/>
    <w:rsid w:val="00DE3583"/>
    <w:rsid w:val="00DE362C"/>
    <w:rsid w:val="00DE3CEB"/>
    <w:rsid w:val="00DE4F8B"/>
    <w:rsid w:val="00DE5CDA"/>
    <w:rsid w:val="00DE6F27"/>
    <w:rsid w:val="00DE6F5C"/>
    <w:rsid w:val="00DF09CB"/>
    <w:rsid w:val="00DF196F"/>
    <w:rsid w:val="00DF37CA"/>
    <w:rsid w:val="00DF3C77"/>
    <w:rsid w:val="00DF437A"/>
    <w:rsid w:val="00DF5A0E"/>
    <w:rsid w:val="00DF7CB5"/>
    <w:rsid w:val="00E0015D"/>
    <w:rsid w:val="00E03C3A"/>
    <w:rsid w:val="00E043E1"/>
    <w:rsid w:val="00E061B1"/>
    <w:rsid w:val="00E06F89"/>
    <w:rsid w:val="00E1138C"/>
    <w:rsid w:val="00E118AA"/>
    <w:rsid w:val="00E12D8D"/>
    <w:rsid w:val="00E13D4E"/>
    <w:rsid w:val="00E14AD1"/>
    <w:rsid w:val="00E15094"/>
    <w:rsid w:val="00E16439"/>
    <w:rsid w:val="00E203B2"/>
    <w:rsid w:val="00E20A3A"/>
    <w:rsid w:val="00E20D71"/>
    <w:rsid w:val="00E21D83"/>
    <w:rsid w:val="00E21EB6"/>
    <w:rsid w:val="00E2340B"/>
    <w:rsid w:val="00E23BF6"/>
    <w:rsid w:val="00E2453F"/>
    <w:rsid w:val="00E24F2D"/>
    <w:rsid w:val="00E2514B"/>
    <w:rsid w:val="00E2605B"/>
    <w:rsid w:val="00E268B4"/>
    <w:rsid w:val="00E26B43"/>
    <w:rsid w:val="00E26E01"/>
    <w:rsid w:val="00E27512"/>
    <w:rsid w:val="00E30074"/>
    <w:rsid w:val="00E306E2"/>
    <w:rsid w:val="00E31014"/>
    <w:rsid w:val="00E317B4"/>
    <w:rsid w:val="00E32B1C"/>
    <w:rsid w:val="00E33CA2"/>
    <w:rsid w:val="00E35A3C"/>
    <w:rsid w:val="00E37161"/>
    <w:rsid w:val="00E40AA9"/>
    <w:rsid w:val="00E41271"/>
    <w:rsid w:val="00E4351A"/>
    <w:rsid w:val="00E43E51"/>
    <w:rsid w:val="00E44005"/>
    <w:rsid w:val="00E468E2"/>
    <w:rsid w:val="00E46B66"/>
    <w:rsid w:val="00E46D5F"/>
    <w:rsid w:val="00E47056"/>
    <w:rsid w:val="00E47A4A"/>
    <w:rsid w:val="00E51FC1"/>
    <w:rsid w:val="00E5219E"/>
    <w:rsid w:val="00E526E9"/>
    <w:rsid w:val="00E54252"/>
    <w:rsid w:val="00E543AF"/>
    <w:rsid w:val="00E54A4B"/>
    <w:rsid w:val="00E54D6D"/>
    <w:rsid w:val="00E577E0"/>
    <w:rsid w:val="00E57A36"/>
    <w:rsid w:val="00E605B0"/>
    <w:rsid w:val="00E61435"/>
    <w:rsid w:val="00E62474"/>
    <w:rsid w:val="00E62B7F"/>
    <w:rsid w:val="00E6567E"/>
    <w:rsid w:val="00E65764"/>
    <w:rsid w:val="00E65CA1"/>
    <w:rsid w:val="00E65E83"/>
    <w:rsid w:val="00E6661C"/>
    <w:rsid w:val="00E677E2"/>
    <w:rsid w:val="00E700FD"/>
    <w:rsid w:val="00E7014D"/>
    <w:rsid w:val="00E7136E"/>
    <w:rsid w:val="00E71876"/>
    <w:rsid w:val="00E71CAA"/>
    <w:rsid w:val="00E7273D"/>
    <w:rsid w:val="00E72B2A"/>
    <w:rsid w:val="00E72E87"/>
    <w:rsid w:val="00E73795"/>
    <w:rsid w:val="00E742C4"/>
    <w:rsid w:val="00E7537B"/>
    <w:rsid w:val="00E807F6"/>
    <w:rsid w:val="00E80B85"/>
    <w:rsid w:val="00E81E21"/>
    <w:rsid w:val="00E825E6"/>
    <w:rsid w:val="00E835FD"/>
    <w:rsid w:val="00E850C0"/>
    <w:rsid w:val="00E85297"/>
    <w:rsid w:val="00E85EDC"/>
    <w:rsid w:val="00E86213"/>
    <w:rsid w:val="00E86271"/>
    <w:rsid w:val="00E86316"/>
    <w:rsid w:val="00E865E9"/>
    <w:rsid w:val="00E869F9"/>
    <w:rsid w:val="00E86BA0"/>
    <w:rsid w:val="00E86E91"/>
    <w:rsid w:val="00E87254"/>
    <w:rsid w:val="00E87B1D"/>
    <w:rsid w:val="00E90948"/>
    <w:rsid w:val="00E90EDE"/>
    <w:rsid w:val="00E9122C"/>
    <w:rsid w:val="00E9132D"/>
    <w:rsid w:val="00E93188"/>
    <w:rsid w:val="00E957D9"/>
    <w:rsid w:val="00E95CC4"/>
    <w:rsid w:val="00E9661F"/>
    <w:rsid w:val="00E9688C"/>
    <w:rsid w:val="00E97431"/>
    <w:rsid w:val="00E9778E"/>
    <w:rsid w:val="00E9785E"/>
    <w:rsid w:val="00EA00FB"/>
    <w:rsid w:val="00EA05C0"/>
    <w:rsid w:val="00EA0F93"/>
    <w:rsid w:val="00EA149C"/>
    <w:rsid w:val="00EA4AD3"/>
    <w:rsid w:val="00EA5516"/>
    <w:rsid w:val="00EA5FD9"/>
    <w:rsid w:val="00EA6CA1"/>
    <w:rsid w:val="00EB041F"/>
    <w:rsid w:val="00EB062E"/>
    <w:rsid w:val="00EB22A1"/>
    <w:rsid w:val="00EB2B21"/>
    <w:rsid w:val="00EB34BF"/>
    <w:rsid w:val="00EB36D9"/>
    <w:rsid w:val="00EB57E7"/>
    <w:rsid w:val="00EB6F9D"/>
    <w:rsid w:val="00EB76E6"/>
    <w:rsid w:val="00EB783D"/>
    <w:rsid w:val="00EC042C"/>
    <w:rsid w:val="00EC0AE3"/>
    <w:rsid w:val="00EC2781"/>
    <w:rsid w:val="00EC28ED"/>
    <w:rsid w:val="00EC2CC6"/>
    <w:rsid w:val="00EC4922"/>
    <w:rsid w:val="00EC4DE0"/>
    <w:rsid w:val="00EC6BA3"/>
    <w:rsid w:val="00EC7201"/>
    <w:rsid w:val="00ED0621"/>
    <w:rsid w:val="00ED0EB9"/>
    <w:rsid w:val="00ED1A88"/>
    <w:rsid w:val="00ED313F"/>
    <w:rsid w:val="00ED484F"/>
    <w:rsid w:val="00ED573D"/>
    <w:rsid w:val="00ED70B5"/>
    <w:rsid w:val="00EE0193"/>
    <w:rsid w:val="00EE1EB4"/>
    <w:rsid w:val="00EE2DAC"/>
    <w:rsid w:val="00EE30EA"/>
    <w:rsid w:val="00EE3205"/>
    <w:rsid w:val="00EE51FB"/>
    <w:rsid w:val="00EE571D"/>
    <w:rsid w:val="00EE60F6"/>
    <w:rsid w:val="00EE6354"/>
    <w:rsid w:val="00EE6FA6"/>
    <w:rsid w:val="00EE72AE"/>
    <w:rsid w:val="00EE7533"/>
    <w:rsid w:val="00EE7979"/>
    <w:rsid w:val="00EF24B0"/>
    <w:rsid w:val="00EF3480"/>
    <w:rsid w:val="00EF4EBA"/>
    <w:rsid w:val="00EF7A9E"/>
    <w:rsid w:val="00F0069D"/>
    <w:rsid w:val="00F00DB4"/>
    <w:rsid w:val="00F011B6"/>
    <w:rsid w:val="00F01491"/>
    <w:rsid w:val="00F05607"/>
    <w:rsid w:val="00F06093"/>
    <w:rsid w:val="00F06725"/>
    <w:rsid w:val="00F105B0"/>
    <w:rsid w:val="00F10EC8"/>
    <w:rsid w:val="00F11818"/>
    <w:rsid w:val="00F12CA1"/>
    <w:rsid w:val="00F13E9F"/>
    <w:rsid w:val="00F14035"/>
    <w:rsid w:val="00F14472"/>
    <w:rsid w:val="00F149AC"/>
    <w:rsid w:val="00F14B4A"/>
    <w:rsid w:val="00F14EE2"/>
    <w:rsid w:val="00F151C9"/>
    <w:rsid w:val="00F1615D"/>
    <w:rsid w:val="00F177FD"/>
    <w:rsid w:val="00F17F5D"/>
    <w:rsid w:val="00F207A9"/>
    <w:rsid w:val="00F210A1"/>
    <w:rsid w:val="00F2134B"/>
    <w:rsid w:val="00F21D30"/>
    <w:rsid w:val="00F22201"/>
    <w:rsid w:val="00F230D1"/>
    <w:rsid w:val="00F2314D"/>
    <w:rsid w:val="00F23159"/>
    <w:rsid w:val="00F23B73"/>
    <w:rsid w:val="00F25C0F"/>
    <w:rsid w:val="00F26942"/>
    <w:rsid w:val="00F2694E"/>
    <w:rsid w:val="00F26AD0"/>
    <w:rsid w:val="00F26AE1"/>
    <w:rsid w:val="00F27275"/>
    <w:rsid w:val="00F27C4A"/>
    <w:rsid w:val="00F32775"/>
    <w:rsid w:val="00F32835"/>
    <w:rsid w:val="00F3367B"/>
    <w:rsid w:val="00F33ED7"/>
    <w:rsid w:val="00F3412D"/>
    <w:rsid w:val="00F342AB"/>
    <w:rsid w:val="00F348FE"/>
    <w:rsid w:val="00F35A7B"/>
    <w:rsid w:val="00F36A13"/>
    <w:rsid w:val="00F37E9A"/>
    <w:rsid w:val="00F402FA"/>
    <w:rsid w:val="00F4058C"/>
    <w:rsid w:val="00F408DD"/>
    <w:rsid w:val="00F4207E"/>
    <w:rsid w:val="00F42E8D"/>
    <w:rsid w:val="00F43D6A"/>
    <w:rsid w:val="00F4417A"/>
    <w:rsid w:val="00F44DD9"/>
    <w:rsid w:val="00F470AF"/>
    <w:rsid w:val="00F47270"/>
    <w:rsid w:val="00F50147"/>
    <w:rsid w:val="00F50D13"/>
    <w:rsid w:val="00F51579"/>
    <w:rsid w:val="00F522A3"/>
    <w:rsid w:val="00F52480"/>
    <w:rsid w:val="00F52E0F"/>
    <w:rsid w:val="00F54183"/>
    <w:rsid w:val="00F541FB"/>
    <w:rsid w:val="00F54AD4"/>
    <w:rsid w:val="00F5764F"/>
    <w:rsid w:val="00F576B6"/>
    <w:rsid w:val="00F578E7"/>
    <w:rsid w:val="00F60598"/>
    <w:rsid w:val="00F612C1"/>
    <w:rsid w:val="00F61B94"/>
    <w:rsid w:val="00F620A3"/>
    <w:rsid w:val="00F62E22"/>
    <w:rsid w:val="00F63290"/>
    <w:rsid w:val="00F633D6"/>
    <w:rsid w:val="00F63400"/>
    <w:rsid w:val="00F639CB"/>
    <w:rsid w:val="00F63BB2"/>
    <w:rsid w:val="00F652EF"/>
    <w:rsid w:val="00F65F5E"/>
    <w:rsid w:val="00F67097"/>
    <w:rsid w:val="00F717FE"/>
    <w:rsid w:val="00F736AA"/>
    <w:rsid w:val="00F754B1"/>
    <w:rsid w:val="00F759AA"/>
    <w:rsid w:val="00F759E2"/>
    <w:rsid w:val="00F76CA5"/>
    <w:rsid w:val="00F77D80"/>
    <w:rsid w:val="00F8023B"/>
    <w:rsid w:val="00F802C9"/>
    <w:rsid w:val="00F81574"/>
    <w:rsid w:val="00F87371"/>
    <w:rsid w:val="00F87AC7"/>
    <w:rsid w:val="00F90AFE"/>
    <w:rsid w:val="00F91403"/>
    <w:rsid w:val="00F91AC7"/>
    <w:rsid w:val="00F9271E"/>
    <w:rsid w:val="00F92E2F"/>
    <w:rsid w:val="00F9419F"/>
    <w:rsid w:val="00F94C4A"/>
    <w:rsid w:val="00F95178"/>
    <w:rsid w:val="00F960D2"/>
    <w:rsid w:val="00F960E2"/>
    <w:rsid w:val="00F96D8F"/>
    <w:rsid w:val="00F971B9"/>
    <w:rsid w:val="00F9726B"/>
    <w:rsid w:val="00F97E8C"/>
    <w:rsid w:val="00FA1402"/>
    <w:rsid w:val="00FA30C0"/>
    <w:rsid w:val="00FA35E8"/>
    <w:rsid w:val="00FA459B"/>
    <w:rsid w:val="00FA4675"/>
    <w:rsid w:val="00FA4D61"/>
    <w:rsid w:val="00FA67BF"/>
    <w:rsid w:val="00FA6D6C"/>
    <w:rsid w:val="00FB00BF"/>
    <w:rsid w:val="00FB1533"/>
    <w:rsid w:val="00FB229C"/>
    <w:rsid w:val="00FB276A"/>
    <w:rsid w:val="00FB4417"/>
    <w:rsid w:val="00FB4970"/>
    <w:rsid w:val="00FB6606"/>
    <w:rsid w:val="00FB7B52"/>
    <w:rsid w:val="00FB7BCC"/>
    <w:rsid w:val="00FB7CC9"/>
    <w:rsid w:val="00FC18D4"/>
    <w:rsid w:val="00FC35D8"/>
    <w:rsid w:val="00FC3AF4"/>
    <w:rsid w:val="00FC3DDA"/>
    <w:rsid w:val="00FC4AEF"/>
    <w:rsid w:val="00FC538A"/>
    <w:rsid w:val="00FC6471"/>
    <w:rsid w:val="00FD2B56"/>
    <w:rsid w:val="00FD49B6"/>
    <w:rsid w:val="00FD5B2A"/>
    <w:rsid w:val="00FD5F97"/>
    <w:rsid w:val="00FD672B"/>
    <w:rsid w:val="00FD70A3"/>
    <w:rsid w:val="00FD7BF9"/>
    <w:rsid w:val="00FE004E"/>
    <w:rsid w:val="00FE0A28"/>
    <w:rsid w:val="00FE0A40"/>
    <w:rsid w:val="00FE0B43"/>
    <w:rsid w:val="00FE3229"/>
    <w:rsid w:val="00FE3581"/>
    <w:rsid w:val="00FE48B4"/>
    <w:rsid w:val="00FE5DD5"/>
    <w:rsid w:val="00FE5E48"/>
    <w:rsid w:val="00FE5E51"/>
    <w:rsid w:val="00FE60EA"/>
    <w:rsid w:val="00FE6300"/>
    <w:rsid w:val="00FE64FC"/>
    <w:rsid w:val="00FE7237"/>
    <w:rsid w:val="00FF0165"/>
    <w:rsid w:val="00FF02DA"/>
    <w:rsid w:val="00FF04DD"/>
    <w:rsid w:val="00FF0C68"/>
    <w:rsid w:val="00FF1BCE"/>
    <w:rsid w:val="00FF2DC4"/>
    <w:rsid w:val="00FF30ED"/>
    <w:rsid w:val="00FF42BC"/>
    <w:rsid w:val="00FF4A4A"/>
    <w:rsid w:val="00FF549A"/>
    <w:rsid w:val="00FF58C9"/>
    <w:rsid w:val="00FF7BEF"/>
    <w:rsid w:val="00FF7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5D087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8B21CE"/>
    <w:rPr>
      <w:rFonts w:ascii="新細明體" w:eastAsia="新細明體" w:hAnsi="新細明體" w:cs="新細明體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E30074"/>
    <w:rPr>
      <w:u w:val="single"/>
    </w:rPr>
  </w:style>
  <w:style w:type="table" w:customStyle="1" w:styleId="TableNormal1">
    <w:name w:val="Table Normal1"/>
    <w:rsid w:val="00E3007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頁首與頁尾"/>
    <w:rsid w:val="00E30074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</w:rPr>
  </w:style>
  <w:style w:type="paragraph" w:styleId="a5">
    <w:name w:val="footer"/>
    <w:link w:val="a6"/>
    <w:rsid w:val="00E30074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center" w:pos="4153"/>
        <w:tab w:val="right" w:pos="8306"/>
      </w:tabs>
    </w:pPr>
    <w:rPr>
      <w:rFonts w:ascii="Cambria" w:eastAsia="Arial Unicode MS" w:hAnsi="Cambria" w:cs="Arial Unicode MS"/>
      <w:color w:val="000000"/>
      <w:kern w:val="2"/>
      <w:sz w:val="20"/>
      <w:szCs w:val="20"/>
      <w:u w:color="000000"/>
      <w:bdr w:val="nil"/>
    </w:rPr>
  </w:style>
  <w:style w:type="character" w:customStyle="1" w:styleId="a6">
    <w:name w:val="頁尾 字元"/>
    <w:basedOn w:val="a0"/>
    <w:link w:val="a5"/>
    <w:rsid w:val="00E30074"/>
    <w:rPr>
      <w:rFonts w:ascii="Cambria" w:eastAsia="Arial Unicode MS" w:hAnsi="Cambria" w:cs="Arial Unicode MS"/>
      <w:color w:val="000000"/>
      <w:kern w:val="2"/>
      <w:sz w:val="20"/>
      <w:szCs w:val="20"/>
      <w:u w:color="000000"/>
      <w:bdr w:val="nil"/>
    </w:rPr>
  </w:style>
  <w:style w:type="paragraph" w:customStyle="1" w:styleId="A7">
    <w:name w:val="預設值 A"/>
    <w:rsid w:val="00E30074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</w:rPr>
  </w:style>
  <w:style w:type="paragraph" w:customStyle="1" w:styleId="p1">
    <w:name w:val="p1"/>
    <w:rsid w:val="00E30074"/>
    <w:pPr>
      <w:pBdr>
        <w:top w:val="nil"/>
        <w:left w:val="nil"/>
        <w:bottom w:val="nil"/>
        <w:right w:val="nil"/>
        <w:between w:val="nil"/>
        <w:bar w:val="nil"/>
      </w:pBdr>
      <w:spacing w:line="270" w:lineRule="atLeast"/>
    </w:pPr>
    <w:rPr>
      <w:rFonts w:ascii="Arial" w:eastAsia="Arial Unicode MS" w:hAnsi="Arial" w:cs="Arial Unicode MS"/>
      <w:color w:val="000000"/>
      <w:u w:color="000000"/>
      <w:bdr w:val="nil"/>
    </w:rPr>
  </w:style>
  <w:style w:type="character" w:customStyle="1" w:styleId="a8">
    <w:name w:val="連結"/>
    <w:rsid w:val="00E30074"/>
    <w:rPr>
      <w:color w:val="0563C1"/>
      <w:u w:val="single" w:color="0563C1"/>
    </w:rPr>
  </w:style>
  <w:style w:type="character" w:customStyle="1" w:styleId="Hyperlink0">
    <w:name w:val="Hyperlink.0"/>
    <w:basedOn w:val="a8"/>
    <w:rsid w:val="00E30074"/>
    <w:rPr>
      <w:color w:val="0563C1"/>
      <w:u w:val="none" w:color="0563C1"/>
    </w:rPr>
  </w:style>
  <w:style w:type="paragraph" w:customStyle="1" w:styleId="1">
    <w:name w:val="內文1"/>
    <w:rsid w:val="00E30074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</w:rPr>
  </w:style>
  <w:style w:type="paragraph" w:customStyle="1" w:styleId="WordDefaultStyleA">
    <w:name w:val="Word Default Style A"/>
    <w:link w:val="WordDefaultStyleA0"/>
    <w:rsid w:val="00E30074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kern w:val="2"/>
      <w:u w:color="000000"/>
      <w:bdr w:val="nil"/>
    </w:rPr>
  </w:style>
  <w:style w:type="paragraph" w:customStyle="1" w:styleId="2">
    <w:name w:val="內文2"/>
    <w:rsid w:val="00E3007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</w:rPr>
  </w:style>
  <w:style w:type="paragraph" w:styleId="a9">
    <w:name w:val="List Paragraph"/>
    <w:basedOn w:val="a"/>
    <w:uiPriority w:val="34"/>
    <w:qFormat/>
    <w:rsid w:val="00CA27D1"/>
    <w:pPr>
      <w:widowControl w:val="0"/>
      <w:pBdr>
        <w:top w:val="nil"/>
        <w:left w:val="nil"/>
        <w:bottom w:val="nil"/>
        <w:right w:val="nil"/>
        <w:between w:val="nil"/>
        <w:bar w:val="nil"/>
      </w:pBdr>
      <w:ind w:left="720"/>
      <w:contextualSpacing/>
    </w:pPr>
    <w:rPr>
      <w:rFonts w:ascii="Cambria" w:eastAsia="Arial Unicode MS" w:hAnsi="Cambria" w:cs="Arial Unicode MS"/>
      <w:color w:val="000000"/>
      <w:kern w:val="2"/>
      <w:u w:color="000000"/>
      <w:bdr w:val="nil"/>
    </w:rPr>
  </w:style>
  <w:style w:type="paragraph" w:styleId="aa">
    <w:name w:val="endnote text"/>
    <w:basedOn w:val="a"/>
    <w:link w:val="ab"/>
    <w:uiPriority w:val="99"/>
    <w:semiHidden/>
    <w:unhideWhenUsed/>
    <w:rsid w:val="0020350A"/>
    <w:pPr>
      <w:widowControl w:val="0"/>
      <w:pBdr>
        <w:top w:val="nil"/>
        <w:left w:val="nil"/>
        <w:bottom w:val="nil"/>
        <w:right w:val="nil"/>
        <w:between w:val="nil"/>
        <w:bar w:val="nil"/>
      </w:pBdr>
      <w:snapToGrid w:val="0"/>
    </w:pPr>
    <w:rPr>
      <w:rFonts w:ascii="Cambria" w:eastAsia="Arial Unicode MS" w:hAnsi="Cambria" w:cs="Arial Unicode MS"/>
      <w:color w:val="000000"/>
      <w:kern w:val="2"/>
      <w:u w:color="000000"/>
      <w:bdr w:val="nil"/>
    </w:rPr>
  </w:style>
  <w:style w:type="character" w:customStyle="1" w:styleId="ab">
    <w:name w:val="章節附註文字 字元"/>
    <w:basedOn w:val="a0"/>
    <w:link w:val="aa"/>
    <w:uiPriority w:val="99"/>
    <w:semiHidden/>
    <w:rsid w:val="0020350A"/>
    <w:rPr>
      <w:rFonts w:ascii="Cambria" w:eastAsia="Arial Unicode MS" w:hAnsi="Cambria" w:cs="Arial Unicode MS"/>
      <w:color w:val="000000"/>
      <w:kern w:val="2"/>
      <w:u w:color="000000"/>
      <w:bdr w:val="nil"/>
    </w:rPr>
  </w:style>
  <w:style w:type="character" w:styleId="ac">
    <w:name w:val="endnote reference"/>
    <w:basedOn w:val="a0"/>
    <w:uiPriority w:val="99"/>
    <w:semiHidden/>
    <w:unhideWhenUsed/>
    <w:rsid w:val="0020350A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0"/>
    <w:rsid w:val="002C172D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center"/>
    </w:pPr>
    <w:rPr>
      <w:rFonts w:ascii="Times New Roman" w:eastAsia="Arial Unicode MS" w:hAnsi="Times New Roman" w:cs="Times New Roman"/>
      <w:color w:val="000000"/>
      <w:kern w:val="2"/>
      <w:u w:color="000000"/>
      <w:bdr w:val="nil"/>
    </w:rPr>
  </w:style>
  <w:style w:type="character" w:customStyle="1" w:styleId="WordDefaultStyleA0">
    <w:name w:val="Word Default Style A 字元"/>
    <w:basedOn w:val="a0"/>
    <w:link w:val="WordDefaultStyleA"/>
    <w:rsid w:val="002C172D"/>
    <w:rPr>
      <w:rFonts w:ascii="Cambria" w:eastAsia="Arial Unicode MS" w:hAnsi="Cambria" w:cs="Arial Unicode MS"/>
      <w:color w:val="000000"/>
      <w:kern w:val="2"/>
      <w:u w:color="000000"/>
      <w:bdr w:val="nil"/>
    </w:rPr>
  </w:style>
  <w:style w:type="character" w:customStyle="1" w:styleId="EndNoteBibliographyTitle0">
    <w:name w:val="EndNote Bibliography Title 字元"/>
    <w:basedOn w:val="WordDefaultStyleA0"/>
    <w:link w:val="EndNoteBibliographyTitle"/>
    <w:rsid w:val="002C172D"/>
    <w:rPr>
      <w:rFonts w:ascii="Times New Roman" w:eastAsia="Arial Unicode MS" w:hAnsi="Times New Roman" w:cs="Times New Roman"/>
      <w:color w:val="000000"/>
      <w:kern w:val="2"/>
      <w:u w:color="000000"/>
      <w:bdr w:val="nil"/>
    </w:rPr>
  </w:style>
  <w:style w:type="paragraph" w:customStyle="1" w:styleId="EndNoteBibliography">
    <w:name w:val="EndNote Bibliography"/>
    <w:basedOn w:val="a"/>
    <w:link w:val="EndNoteBibliography0"/>
    <w:rsid w:val="002C172D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color w:val="000000"/>
      <w:kern w:val="2"/>
      <w:u w:color="000000"/>
      <w:bdr w:val="nil"/>
    </w:rPr>
  </w:style>
  <w:style w:type="character" w:customStyle="1" w:styleId="EndNoteBibliography0">
    <w:name w:val="EndNote Bibliography 字元"/>
    <w:basedOn w:val="WordDefaultStyleA0"/>
    <w:link w:val="EndNoteBibliography"/>
    <w:rsid w:val="002C172D"/>
    <w:rPr>
      <w:rFonts w:ascii="Times New Roman" w:eastAsia="Arial Unicode MS" w:hAnsi="Times New Roman" w:cs="Times New Roman"/>
      <w:color w:val="000000"/>
      <w:kern w:val="2"/>
      <w:u w:color="000000"/>
      <w:bdr w:val="nil"/>
    </w:rPr>
  </w:style>
  <w:style w:type="character" w:customStyle="1" w:styleId="10">
    <w:name w:val="未解析的提及1"/>
    <w:basedOn w:val="a0"/>
    <w:uiPriority w:val="99"/>
    <w:rsid w:val="002C172D"/>
    <w:rPr>
      <w:color w:val="605E5C"/>
      <w:shd w:val="clear" w:color="auto" w:fill="E1DFDD"/>
    </w:rPr>
  </w:style>
  <w:style w:type="paragraph" w:styleId="ad">
    <w:name w:val="header"/>
    <w:basedOn w:val="a"/>
    <w:link w:val="ae"/>
    <w:uiPriority w:val="99"/>
    <w:unhideWhenUsed/>
    <w:rsid w:val="002C172D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center" w:pos="4153"/>
        <w:tab w:val="right" w:pos="8306"/>
      </w:tabs>
      <w:snapToGrid w:val="0"/>
    </w:pPr>
    <w:rPr>
      <w:rFonts w:ascii="Cambria" w:eastAsia="Arial Unicode MS" w:hAnsi="Cambria" w:cs="Arial Unicode MS"/>
      <w:color w:val="000000"/>
      <w:kern w:val="2"/>
      <w:sz w:val="20"/>
      <w:szCs w:val="20"/>
      <w:u w:color="000000"/>
      <w:bdr w:val="nil"/>
    </w:rPr>
  </w:style>
  <w:style w:type="character" w:customStyle="1" w:styleId="ae">
    <w:name w:val="頁首 字元"/>
    <w:basedOn w:val="a0"/>
    <w:link w:val="ad"/>
    <w:uiPriority w:val="99"/>
    <w:rsid w:val="002C172D"/>
    <w:rPr>
      <w:rFonts w:ascii="Cambria" w:eastAsia="Arial Unicode MS" w:hAnsi="Cambria" w:cs="Arial Unicode MS"/>
      <w:color w:val="000000"/>
      <w:kern w:val="2"/>
      <w:sz w:val="20"/>
      <w:szCs w:val="20"/>
      <w:u w:color="000000"/>
      <w:bdr w:val="nil"/>
    </w:rPr>
  </w:style>
  <w:style w:type="character" w:styleId="af">
    <w:name w:val="FollowedHyperlink"/>
    <w:basedOn w:val="a0"/>
    <w:uiPriority w:val="99"/>
    <w:semiHidden/>
    <w:unhideWhenUsed/>
    <w:rsid w:val="00D417B9"/>
    <w:rPr>
      <w:color w:val="954F72" w:themeColor="followedHyperlink"/>
      <w:u w:val="single"/>
    </w:rPr>
  </w:style>
  <w:style w:type="table" w:styleId="af0">
    <w:name w:val="Table Grid"/>
    <w:basedOn w:val="a1"/>
    <w:uiPriority w:val="39"/>
    <w:rsid w:val="002E74C7"/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2E74C7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  <w:rsid w:val="002E74C7"/>
  </w:style>
  <w:style w:type="character" w:customStyle="1" w:styleId="20">
    <w:name w:val="未解析的提及2"/>
    <w:basedOn w:val="a0"/>
    <w:uiPriority w:val="99"/>
    <w:rsid w:val="00221275"/>
    <w:rPr>
      <w:color w:val="605E5C"/>
      <w:shd w:val="clear" w:color="auto" w:fill="E1DFDD"/>
    </w:rPr>
  </w:style>
  <w:style w:type="paragraph" w:styleId="af1">
    <w:name w:val="Document Map"/>
    <w:basedOn w:val="a"/>
    <w:link w:val="af2"/>
    <w:uiPriority w:val="99"/>
    <w:semiHidden/>
    <w:unhideWhenUsed/>
    <w:rsid w:val="005B69B8"/>
    <w:rPr>
      <w:rFonts w:ascii="Times New Roman" w:hAnsi="Times New Roman" w:cs="Times New Roman"/>
    </w:rPr>
  </w:style>
  <w:style w:type="character" w:customStyle="1" w:styleId="af2">
    <w:name w:val="文件引導模式 字元"/>
    <w:basedOn w:val="a0"/>
    <w:link w:val="af1"/>
    <w:uiPriority w:val="99"/>
    <w:semiHidden/>
    <w:rsid w:val="005B69B8"/>
    <w:rPr>
      <w:rFonts w:ascii="Times New Roman" w:eastAsia="新細明體" w:hAnsi="Times New Roman" w:cs="Times New Roman"/>
    </w:rPr>
  </w:style>
  <w:style w:type="character" w:customStyle="1" w:styleId="3">
    <w:name w:val="未解析的提及3"/>
    <w:basedOn w:val="a0"/>
    <w:uiPriority w:val="99"/>
    <w:rsid w:val="00EB041F"/>
    <w:rPr>
      <w:color w:val="605E5C"/>
      <w:shd w:val="clear" w:color="auto" w:fill="E1DFDD"/>
    </w:rPr>
  </w:style>
  <w:style w:type="character" w:customStyle="1" w:styleId="4">
    <w:name w:val="未解析的提及4"/>
    <w:basedOn w:val="a0"/>
    <w:uiPriority w:val="99"/>
    <w:rsid w:val="00980EB5"/>
    <w:rPr>
      <w:color w:val="605E5C"/>
      <w:shd w:val="clear" w:color="auto" w:fill="E1DFDD"/>
    </w:rPr>
  </w:style>
  <w:style w:type="character" w:customStyle="1" w:styleId="5">
    <w:name w:val="未解析的提及5"/>
    <w:basedOn w:val="a0"/>
    <w:uiPriority w:val="99"/>
    <w:rsid w:val="00452A2D"/>
    <w:rPr>
      <w:color w:val="605E5C"/>
      <w:shd w:val="clear" w:color="auto" w:fill="E1DFDD"/>
    </w:rPr>
  </w:style>
  <w:style w:type="character" w:styleId="af3">
    <w:name w:val="page number"/>
    <w:basedOn w:val="a0"/>
    <w:uiPriority w:val="99"/>
    <w:semiHidden/>
    <w:unhideWhenUsed/>
    <w:rsid w:val="00DB6018"/>
  </w:style>
  <w:style w:type="paragraph" w:customStyle="1" w:styleId="EndNoteCategoryHeading">
    <w:name w:val="EndNote Category Heading"/>
    <w:basedOn w:val="a"/>
    <w:link w:val="EndNoteCategoryHeading0"/>
    <w:rsid w:val="009301C0"/>
    <w:pPr>
      <w:spacing w:before="120" w:after="120"/>
    </w:pPr>
    <w:rPr>
      <w:b/>
    </w:rPr>
  </w:style>
  <w:style w:type="character" w:customStyle="1" w:styleId="EndNoteCategoryHeading0">
    <w:name w:val="EndNote Category Heading 字元"/>
    <w:basedOn w:val="WordDefaultStyleA0"/>
    <w:link w:val="EndNoteCategoryHeading"/>
    <w:rsid w:val="009301C0"/>
    <w:rPr>
      <w:rFonts w:ascii="新細明體" w:eastAsia="新細明體" w:hAnsi="新細明體" w:cs="新細明體"/>
      <w:b/>
      <w:color w:val="000000"/>
      <w:kern w:val="2"/>
      <w:u w:color="000000"/>
      <w:bdr w:val="nil"/>
    </w:rPr>
  </w:style>
  <w:style w:type="character" w:customStyle="1" w:styleId="6">
    <w:name w:val="未解析的提及6"/>
    <w:basedOn w:val="a0"/>
    <w:uiPriority w:val="99"/>
    <w:rsid w:val="00882161"/>
    <w:rPr>
      <w:color w:val="605E5C"/>
      <w:shd w:val="clear" w:color="auto" w:fill="E1DFDD"/>
    </w:rPr>
  </w:style>
  <w:style w:type="character" w:styleId="af4">
    <w:name w:val="Unresolved Mention"/>
    <w:basedOn w:val="a0"/>
    <w:uiPriority w:val="99"/>
    <w:rsid w:val="00D2575B"/>
    <w:rPr>
      <w:color w:val="605E5C"/>
      <w:shd w:val="clear" w:color="auto" w:fill="E1DFDD"/>
    </w:rPr>
  </w:style>
  <w:style w:type="paragraph" w:styleId="af5">
    <w:name w:val="Balloon Text"/>
    <w:basedOn w:val="a"/>
    <w:link w:val="af6"/>
    <w:uiPriority w:val="99"/>
    <w:semiHidden/>
    <w:unhideWhenUsed/>
    <w:rsid w:val="00845B62"/>
    <w:rPr>
      <w:sz w:val="18"/>
      <w:szCs w:val="18"/>
    </w:rPr>
  </w:style>
  <w:style w:type="character" w:customStyle="1" w:styleId="af6">
    <w:name w:val="註解方塊文字 字元"/>
    <w:basedOn w:val="a0"/>
    <w:link w:val="af5"/>
    <w:uiPriority w:val="99"/>
    <w:semiHidden/>
    <w:rsid w:val="00845B62"/>
    <w:rPr>
      <w:rFonts w:ascii="新細明體" w:eastAsia="新細明體" w:hAnsi="新細明體" w:cs="新細明體"/>
      <w:sz w:val="18"/>
      <w:szCs w:val="18"/>
    </w:rPr>
  </w:style>
  <w:style w:type="character" w:styleId="af7">
    <w:name w:val="line number"/>
    <w:basedOn w:val="a0"/>
    <w:uiPriority w:val="99"/>
    <w:semiHidden/>
    <w:unhideWhenUsed/>
    <w:rsid w:val="00FF7BEF"/>
  </w:style>
  <w:style w:type="paragraph" w:styleId="af8">
    <w:name w:val="Revision"/>
    <w:hidden/>
    <w:uiPriority w:val="99"/>
    <w:semiHidden/>
    <w:rsid w:val="003E7D5A"/>
    <w:rPr>
      <w:rFonts w:ascii="新細明體" w:eastAsia="新細明體" w:hAnsi="新細明體" w:cs="新細明體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7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37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38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977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015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016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92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8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84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048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12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89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152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117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15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299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9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323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438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9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718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9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61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609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781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093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101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99779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27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22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888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047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2E8968A-CEC3-9248-855C-5C8EB1B1FE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cp:lastPrinted>2020-06-29T15:02:00Z</cp:lastPrinted>
  <dcterms:created xsi:type="dcterms:W3CDTF">2020-12-17T14:13:00Z</dcterms:created>
  <dcterms:modified xsi:type="dcterms:W3CDTF">2021-01-06T14:02:00Z</dcterms:modified>
</cp:coreProperties>
</file>